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t xml:space="preserve">Additional file 3 </w:t>
      </w:r>
    </w:p>
    <w:p>
      <w:pPr>
        <w:pStyle w:val="Normal"/>
        <w:spacing w:lineRule="auto" w:line="240" w:before="0" w:after="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p>
      <w:pPr>
        <w:pStyle w:val="Normal"/>
        <w:spacing w:lineRule="auto" w:line="240" w:before="0" w:after="0"/>
        <w:rPr>
          <w:rFonts w:ascii="Minion Pro;Cambria Math" w:hAnsi="Minion Pro;Cambria Math" w:cs="Minion Pro;Cambria Math"/>
          <w:color w:val="000000"/>
          <w:sz w:val="16"/>
          <w:szCs w:val="16"/>
          <w:lang w:val="en-GB"/>
        </w:rPr>
      </w:pPr>
      <w:r>
        <w:rPr>
          <w:rFonts w:cs="Minion Pro;Cambria Math" w:ascii="Minion Pro;Cambria Math" w:hAnsi="Minion Pro;Cambria Math"/>
          <w:b/>
          <w:bCs/>
          <w:color w:val="000000"/>
          <w:sz w:val="16"/>
          <w:szCs w:val="16"/>
          <w:lang w:val="en-GB"/>
        </w:rPr>
        <w:t>Table 1.</w:t>
      </w:r>
      <w:r>
        <w:rPr>
          <w:rFonts w:cs="Minion Pro;Cambria Math" w:ascii="Minion Pro;Cambria Math" w:hAnsi="Minion Pro;Cambria Math"/>
          <w:color w:val="000000"/>
          <w:sz w:val="16"/>
          <w:szCs w:val="16"/>
          <w:lang w:val="en-GB"/>
        </w:rPr>
        <w:t xml:space="preserve"> Detailed segments retrieved for each item of continuity of care from articles that mentioned continuity or lack of continuity without a detailed definition (n=20) </w:t>
      </w:r>
    </w:p>
    <w:tbl>
      <w:tblPr>
        <w:tblW w:w="10676" w:type="dxa"/>
        <w:jc w:val="left"/>
        <w:tblInd w:w="-108" w:type="dxa"/>
        <w:tblLayout w:type="fixed"/>
        <w:tblCellMar>
          <w:top w:w="0" w:type="dxa"/>
          <w:left w:w="108" w:type="dxa"/>
          <w:bottom w:w="0" w:type="dxa"/>
          <w:right w:w="108" w:type="dxa"/>
        </w:tblCellMar>
      </w:tblPr>
      <w:tblGrid>
        <w:gridCol w:w="1329"/>
        <w:gridCol w:w="9347"/>
      </w:tblGrid>
      <w:tr>
        <w:trPr/>
        <w:tc>
          <w:tcPr>
            <w:tcW w:w="1329" w:type="dxa"/>
            <w:vMerge w:val="restart"/>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t>Level of analysis</w:t>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Continuity of care aspects/items  </w:t>
            </w:r>
          </w:p>
        </w:tc>
      </w:tr>
      <w:tr>
        <w:trPr/>
        <w:tc>
          <w:tcPr>
            <w:tcW w:w="1329" w:type="dxa"/>
            <w:vMerge w:val="continue"/>
            <w:tcBorders>
              <w:top w:val="single" w:sz="4" w:space="0" w:color="000000"/>
              <w:bottom w:val="single" w:sz="4" w:space="0" w:color="000000"/>
            </w:tcBorders>
            <w:shd w:fill="BFBFBF" w:val="clear"/>
          </w:tcPr>
          <w:p>
            <w:pPr>
              <w:pStyle w:val="Newparagraph"/>
              <w:snapToGrid w:val="false"/>
              <w:ind w:hanging="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Longitudinal (over time) 11 </w:t>
            </w:r>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System Analysis</w:t>
            </w:r>
          </w:p>
        </w:tc>
        <w:tc>
          <w:tcPr>
            <w:tcW w:w="9347" w:type="dxa"/>
            <w:tcBorders>
              <w:top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ity and quality of care is delivered for patients with chronic disease across time and settings </w:t>
            </w:r>
            <w:r>
              <w:fldChar w:fldCharType="begin"/>
            </w:r>
            <w:r>
              <w:rPr>
                <w:sz w:val="16"/>
                <w:szCs w:val="16"/>
                <w:rFonts w:cs="Minion Pro;Cambria Math" w:ascii="Minion Pro;Cambria Math" w:hAnsi="Minion Pro;Cambria Math"/>
                <w:color w:val="000000"/>
              </w:rPr>
              <w:instrText xml:space="preserve"> ADDIN ZOTERO_ITEM CSL_CITATION {"citationID":"au9mseh2sm","properties":{"formattedCitation":"(Ramli, Jackson, Toh, Ambigga, &amp; Piterman, 2010)","plainCitation":"(Ramli, Jackson, Toh, Ambigga, &amp; Piterman, 2010)","noteIndex":0},"citationItems":[{"id":1864,"uris":["http://zotero.org/groups/2100960/items/TGMMSGST"],"uri":["http://zotero.org/groups/2100960/items/TGMMSGST"],"itemData":{"id":1864,"type":"article-journal","title":"Management of Chronic Heart Failure in Primary Care: What Evidence do we have for Heart Failure with Preserved Systolic Function?","container-title":"Malaysian family physician : the official journal of the Academy of Family Physicians of Malaysia","page":"68-76","volume":"5","issue":"2","archive_location":"25606191","abstract":"Chronic Heart Failure (CHF) is a debilitating illness commonly encountered in primary care. Its prevalence in developing countries is rising as a result of an ageing population, and an escalating epidemic of hypertension, type 2 diabetes and coronary heart disease. CHF can be specifically diagnosed as Heart Failure with Reduced Systolic Function (HF-RSF) or Heart Failure with Preserved Systolic Function (HF-PSF). This paper illustrates a common presentation of HF-PSF in primary care; and critically appraises the evidence in support of its diagnosis, prognosis and management. Regardless of the specific diagnosis, long term management of CHF is intricate as it involves a complex interplay between medical, psychosocial, and behavioural factors. Hence, there is a pressing need for a multidisciplinary team management of CHF in primary care, and this usually takes place within the broader context of an integrated chronic disease management programme. Primary care physicians are ideally suited to lead multidisciplinary teams to ensure better co-ordination, continuity and quality of care is delivered for patients with chronic conditions across time and settings. Given the rising epidemic of cardiovascular risk factors in the Malaysian population, preventive strategies at the primary care level are likely to offer the greatest promise for reducing the growing burden of CHF.","ISSN":"1985-207X","journalAbbreviation":"Malays Fam Physician","language":"eng","author":[{"family":"Ramli","given":"As"},{"family":"Jackson","given":"B"},{"family":"Toh","given":"Ct"},{"family":"Ambigga","given":"D"},{"family":"Piterman","given":"L"}],"issued":{"date-parts":[["2010"]]}}}],"schema":"https://github.com/citation-style-language/schema/raw/master/csl-citation.json"} </w:instrText>
            </w:r>
            <w:bookmarkStart w:id="0" w:name="__Fieldmark__1867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Ramli, Jackson, Toh, Ambigga, &amp; Piterman, 2010)</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0"/>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Health camps run by the clinics for the vicinity yield poor follow-ups and continuity of care </w:t>
            </w:r>
            <w:r>
              <w:fldChar w:fldCharType="begin"/>
            </w:r>
            <w:r>
              <w:rPr>
                <w:sz w:val="16"/>
                <w:szCs w:val="16"/>
                <w:rFonts w:cs="Minion Pro;Cambria Math" w:ascii="Minion Pro;Cambria Math" w:hAnsi="Minion Pro;Cambria Math"/>
                <w:color w:val="000000"/>
              </w:rPr>
              <w:instrText xml:space="preserve"> ADDIN ZOTERO_ITEM CSL_CITATION {"citationID":"a270gt1ut7f","properties":{"formattedCitation":"(Hussein, Taher, Gilcharan Singh, &amp; Chee Siew Swee, 2015)","plainCitation":"(Hussein, Taher, Gilcharan Singh, &amp; Chee Siew Swee, 2015)","noteIndex":0},"citationItems":[{"id":1903,"uris":["http://zotero.org/groups/2100960/items/Q5P9CK7T"],"uri":["http://zotero.org/groups/2100960/items/Q5P9CK7T"],"itemData":{"id":1903,"type":"article-journal","title":"Diabetes Care in Malaysia: Problems, New Models, and Solutions.","container-title":"Annals of global health","page":"851-62","volume":"81","issue":"6","archive_location":"27108152","abstract":"Background: \nDiabetes is a major public health concern in Malaysia, and the prevalence of type 2 diabetes (T2D) has escalated to 20.8% in adults above the age of 30, affecting 2.8 million individuals. The burden of managing diabetes falls on primary and tertiary health care providers operating in various settings.","ISSN":"2214-9996","journalAbbreviation":"Ann Glob Health","language":"eng","author":[{"family":"Hussein","given":"Zanariah"},{"family":"Taher","given":"Sri Wahyu"},{"family":"Gilcharan Singh","given":"Harvinder Kaur"},{"family":"Chee Siew Swee","given":"Winnie"}],"issued":{"date-parts":[["2015"]]}}}],"schema":"https://github.com/citation-style-language/schema/raw/master/csl-citation.json"} </w:instrText>
            </w:r>
            <w:bookmarkStart w:id="1" w:name="__Fieldmark__187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Hussein, Taher, Gilcharan Singh, &amp; Chee Siew Swee,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rovider’s perspective</w:t>
            </w:r>
          </w:p>
        </w:tc>
        <w:tc>
          <w:tcPr>
            <w:tcW w:w="9347" w:type="dxa"/>
            <w:tcBorders>
              <w:top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ous follow-up </w:t>
            </w:r>
            <w:r>
              <w:fldChar w:fldCharType="begin"/>
            </w:r>
            <w:r>
              <w:rPr>
                <w:sz w:val="16"/>
                <w:szCs w:val="16"/>
                <w:rFonts w:cs="Minion Pro;Cambria Math" w:ascii="Minion Pro;Cambria Math" w:hAnsi="Minion Pro;Cambria Math"/>
                <w:color w:val="000000"/>
              </w:rPr>
              <w:instrText xml:space="preserve"> ADDIN ZOTERO_ITEM CSL_CITATION {"citationID":"a18f31q34f5","properties":{"formattedCitation":"(Ravaghi et al., 2014)","plainCitation":"(Ravaghi et al., 2014)","noteIndex":0},"citationItems":[{"id":1818,"uris":["http://zotero.org/groups/2100960/items/MI8YEKSJ"],"uri":["http://zotero.org/groups/2100960/items/MI8YEKSJ"],"itemData":{"id":1818,"type":"article-journal","title":"Evaluation of an urban phase of the specialized care program for diabetes in iran: providers' perspectives.","container-title":"International journal of preventive medicine","page":"1013-22","volume":"5","issue":"8","archive_location":"25489450","abstract":"Background: \nTo develop and implement more effective programs of health care delivery to prevent and control diabetes, Iran has developed and implemented the urban phase of the specialized care program for diabetic's patients. Deeply understanding the views and experiences of various stakeholders in this program can assist policy makers to identify the program's strengths and weaknesses and enable them to develop action plans. Hence, the present study aimed to evaluate the planning and establishing of this program from the perspective of providers.","ISSN":"2008-7802","journalAbbreviation":"Int J Prev Med","language":"eng","author":[{"family":"Ravaghi","given":"Hamid"},{"family":"Sajadi","given":"Haniye Sadat"},{"family":"Ghotbi","given":"Marjan"},{"family":"Sarvarizadeh","given":"Sima"},{"family":"Sharbafchizadeh","given":"Nasrin"},{"family":"Kermanchi","given":"Jamshid"}],"issued":{"date-parts":[["2014"]]}}}],"schema":"https://github.com/citation-style-language/schema/raw/master/csl-citation.json"} </w:instrText>
            </w:r>
            <w:bookmarkStart w:id="2" w:name="__Fieldmark__1880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Ravaghi et al., 2014)</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oor continuity of care; </w:t>
            </w:r>
          </w:p>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ity of care, we never see the patient twice </w:t>
            </w:r>
            <w:r>
              <w:fldChar w:fldCharType="begin"/>
            </w:r>
            <w:r>
              <w:rPr>
                <w:sz w:val="16"/>
                <w:szCs w:val="16"/>
                <w:rFonts w:cs="Minion Pro;Cambria Math" w:ascii="Minion Pro;Cambria Math" w:hAnsi="Minion Pro;Cambria Math"/>
                <w:color w:val="000000"/>
              </w:rPr>
              <w:instrText xml:space="preserve"> ADDIN ZOTERO_ITEM CSL_CITATION {"citationID":"a1utpa8th3j","properties":{"formattedCitation":"(Malan, Mash, &amp; Everett-Murphy, 2015a)","plainCitation":"(Malan, Mash, &amp; Everett-Murphy, 2015a)","noteIndex":0},"citationItems":[{"id":1909,"uris":["http://zotero.org/groups/2100960/items/PVRTHCLP"],"uri":["http://zotero.org/groups/2100960/items/PVRTHCLP"],"itemData":{"id":1909,"type":"article-journal","title":"A situational analysis of training for behaviour change counselling for primary care providers, South Africa.","container-title":"African journal of primary health care &amp; family medicine","volume":"7","issue":"1","archive_location":"26245589","abstract":"Background: \nNon-communicable diseases and associated risk factors (smoking, alcohol abuse, physical inactivity and unhealthy diet) are a major contributor to primary care morbidity and the burden of disease. The need for healthcare-provider training in evidence-based lifestyle interventions has been acknowledged by the National Department of Health. However, local studies suggest that counselling on lifestyle modification from healthcare providers is inadequate and this may, in part, be attributable to a lack of training.","URL":"https://www.ncbi.nlm.nih.gov/pubmed/26245589","ISSN":"--- - 2071-2936 (Electronic) - 2071-2928 (Linking)","language":"eng","author":[{"family":"Malan","given":"Zelra"},{"family":"Mash","given":"Bob"},{"family":"Everett-Murphy","given":"Katherine"}],"issued":{"date-parts":[["2015"]]},"accessed":{"date-parts":[["0",12,31]]}}}],"schema":"https://github.com/citation-style-language/schema/raw/master/csl-citation.json"} </w:instrText>
            </w:r>
            <w:bookmarkStart w:id="3" w:name="__Fieldmark__1887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lan, Mash, &amp; Everett-Murphy, 2015a)</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oor continuity of care </w:t>
            </w:r>
            <w:r>
              <w:fldChar w:fldCharType="begin"/>
            </w:r>
            <w:r>
              <w:rPr>
                <w:sz w:val="16"/>
                <w:szCs w:val="16"/>
                <w:rFonts w:cs="Minion Pro;Cambria Math" w:ascii="Minion Pro;Cambria Math" w:hAnsi="Minion Pro;Cambria Math"/>
                <w:color w:val="000000"/>
              </w:rPr>
              <w:instrText xml:space="preserve"> ADDIN ZOTERO_ITEM CSL_CITATION {"citationID":"a2kkhmn1760","properties":{"formattedCitation":"(Malan, Mash, &amp; Everett-Murphy, 2015b)","plainCitation":"(Malan, Mash, &amp; Everett-Murphy, 2015b)","noteIndex":0},"citationItems":[{"id":1847,"uris":["http://zotero.org/groups/2100960/items/X7JCKLJJ"],"uri":["http://zotero.org/groups/2100960/items/X7JCKLJJ"],"itemData":{"id":1847,"type":"article-journal","title":"Qualitative evaluation of primary care providers experiences of a training programme to offer brief behaviour change counselling on risk factors for non-communicable diseases in South Africa.","container-title":"BMC family practice","page":"101","volume":"16","archive_location":"26286591","abstract":"Background: \nThe global epidemic of non-communicable disease (NCDs) has been linked with four modifiable risky lifestyle behaviours, namely smoking, unhealthy diet, physical inactivity and alcohol abuse. Primary care providers (PCPs) can play an important role in changing patient's risky behaviours. It is recommended that PCPs provide individual brief behaviour change counselling (BBCC) as part of everyday primary care. This study is part of a larger project that re-designed the current training for PCPs in South Africa, to offer a standardized approach to BBCC based on the 5 As and a guiding style. This article reports on a qualitative sub-study, which explored whether the training intervention changed PCPs perception of their confidence in their ability to offer BBCC, whether they believed that the new approach could overcome the barriers to implementation in clinical practice and be sustained, and their recommendations on future training and integration of BBCC into curricula and clinical practice.","ISSN":"1471-2296","journalAbbreviation":"BMC Fam Pract","language":"eng","author":[{"family":"Malan","given":"Zelra"},{"family":"Mash","given":"Robert"},{"family":"Everett-Murphy","given":"Katherine"}],"issued":{"date-parts":[["2015"]]}}}],"schema":"https://github.com/citation-style-language/schema/raw/master/csl-citation.json"} </w:instrText>
            </w:r>
            <w:bookmarkStart w:id="4" w:name="__Fieldmark__189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lan, Mash, &amp; Everett-Murphy, 2015b)</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4"/>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Long-term follow up with regular monitoring</w:t>
            </w:r>
          </w:p>
        </w:tc>
      </w:tr>
      <w:tr>
        <w:trPr/>
        <w:tc>
          <w:tcPr>
            <w:tcW w:w="1329" w:type="dxa"/>
            <w:tcBorders>
              <w:top w:val="single" w:sz="4" w:space="0" w:color="000000"/>
              <w:bottom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ovider’s &amp; patient’s </w:t>
            </w:r>
          </w:p>
        </w:tc>
        <w:tc>
          <w:tcPr>
            <w:tcW w:w="9347" w:type="dxa"/>
            <w:tcBorders>
              <w:top w:val="single" w:sz="4" w:space="0" w:color="000000"/>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The encounters between health care professionals and chronically ill patients may be variously sporadic or on-going, occasional or intensive, and may involve one primary care provider or an array of specialist practitioners. </w:t>
            </w:r>
            <w:r>
              <w:fldChar w:fldCharType="begin"/>
            </w:r>
            <w:r>
              <w:rPr>
                <w:sz w:val="16"/>
                <w:szCs w:val="16"/>
                <w:rFonts w:cs="Minion Pro;Cambria Math" w:ascii="Minion Pro;Cambria Math" w:hAnsi="Minion Pro;Cambria Math"/>
                <w:color w:val="000000"/>
              </w:rPr>
              <w:instrText xml:space="preserve"> ADDIN ZOTERO_ITEM CSL_CITATION {"citationID":"a2juou0n4j4","properties":{"formattedCitation":"(Maimela et al., 2015)","plainCitation":"(Maimela et al., 2015)","noteIndex":0},"citationItems":[{"id":1885,"uris":["http://zotero.org/groups/2100960/items/MKQCMRZM"],"uri":["http://zotero.org/groups/2100960/items/MKQCMRZM"],"itemData":{"id":1885,"type":"article-journal","title":"The perceptions and perspectives of patients and health care providers on chronic diseases management in rural South Africa: a qualitative study.","container-title":"BMC health services research","page":"143","volume":"15","archive_location":"25880727","abstract":"Background: \nPreventive health care represents the future for health care delivery in South Africa to improve management of chronic diseases as this has been implemented for some time in several countries to tackle the increasing burden of chronic diseases. Individual person's health is unique, as they move in and out of chronic and acute health care phases, there is need to integrate chronic and acute care constructs to improve continuity of care and maximize health and improve wellbeing. The aim of this study was to determine the perceptions and perspectives of chronic patients' and nurses regarding chronic disease management in terms of barriers, facilitators and their experiences.","ISSN":"1472-6963","journalAbbreviation":"BMC Health Serv Res","language":"eng","author":[{"family":"Maimela","given":"Eric"},{"family":"Van Geertruyden","given":"Jean-Pierre"},{"family":"Alberts","given":"Marianne"},{"family":"Modjadji","given":"Sewela E P"},{"family":"Meulemans","given":"Herman"},{"family":"Fraeyman","given":"Jesicca"},{"family":"Bastiaens","given":"Hilde"}],"issued":{"date-parts":[["2015"]]}}}],"schema":"https://github.com/citation-style-language/schema/raw/master/csl-citation.json"} </w:instrText>
            </w:r>
            <w:bookmarkStart w:id="5" w:name="__Fieldmark__190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imela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5"/>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atient’s perspective</w:t>
            </w:r>
          </w:p>
        </w:tc>
        <w:tc>
          <w:tcPr>
            <w:tcW w:w="9347" w:type="dxa"/>
            <w:tcBorders>
              <w:top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Courier New" w:ascii="Minion Pro;Cambria Math" w:hAnsi="Minion Pro;Cambria Math"/>
                <w:color w:val="000000"/>
                <w:sz w:val="16"/>
                <w:szCs w:val="16"/>
              </w:rPr>
              <w:t xml:space="preserve">Health camps or community outreach programmes, which were generally free of cost. However, such services were mainly ad-hoc diagnostic initiatives that were not linked to long-term, free healthcare services </w:t>
            </w:r>
            <w:r>
              <w:fldChar w:fldCharType="begin"/>
            </w:r>
            <w:r>
              <w:rPr>
                <w:sz w:val="16"/>
                <w:szCs w:val="16"/>
                <w:rFonts w:cs="Courier New" w:ascii="Minion Pro;Cambria Math" w:hAnsi="Minion Pro;Cambria Math"/>
                <w:color w:val="000000"/>
              </w:rPr>
              <w:instrText xml:space="preserve"> ADDIN ZOTERO_ITEM CSL_CITATION {"citationID":"anfajjmtkg","properties":{"formattedCitation":"(Bhojani et al., 2013)","plainCitation":"(Bhojani et al., 2013)","noteIndex":0},"citationItems":[{"id":1915,"uris":["http://zotero.org/groups/2100960/items/G3Z94FMV"],"uri":["http://zotero.org/groups/2100960/items/G3Z94FMV"],"itemData":{"id":1915,"type":"article-journal","title":"Constraints faced by urban poor in managing diabetes care: patients' perspectives from South India.","container-title":"Global health action","page":"22258","volume":"6","archive_location":"24093885","abstract":"Background: \nFour out of five adults with diabetes live in low- and middle-income countries (LMIC). India has the second highest number of diabetes patients in the world. Despite a huge burden, diabetes care remains suboptimal. While patients (and families) play an important role in managing chronic conditions, there is a dearth of studies in LMIC and virtually none in India capturing perspectives and experiences of patients in regard to diabetes care.","ISSN":"1654-9880","journalAbbreviation":"Glob Health Action","language":"eng","author":[{"family":"Bhojani","given":"Upendra"},{"family":"Mishra","given":"Arima"},{"family":"Amruthavalli","given":"Subramani"},{"family":"Devadasan","given":"Narayanan"},{"family":"Kolsteren","given":"Patrick"},{"family":"De Henauw","given":"Stefaan"},{"family":"Criel","given":"Bart"}],"issued":{"date-parts":[["2013"]]}}}],"schema":"https://github.com/citation-style-language/schema/raw/master/csl-citation.json"} </w:instrText>
            </w:r>
            <w:bookmarkStart w:id="6" w:name="__Fieldmark__1910_1850668326"/>
            <w:r>
              <w:rPr>
                <w:rFonts w:cs="Courier New" w:ascii="Minion Pro;Cambria Math" w:hAnsi="Minion Pro;Cambria Math"/>
                <w:color w:val="000000"/>
                <w:sz w:val="16"/>
                <w:szCs w:val="16"/>
              </w:rPr>
            </w:r>
            <w:r>
              <w:rPr>
                <w:sz w:val="16"/>
                <w:szCs w:val="16"/>
                <w:rFonts w:cs="Courier New" w:ascii="Minion Pro;Cambria Math" w:hAnsi="Minion Pro;Cambria Math"/>
                <w:color w:val="000000"/>
              </w:rPr>
              <w:fldChar w:fldCharType="separate"/>
            </w:r>
            <w:r>
              <w:rPr>
                <w:rFonts w:cs="Courier New" w:ascii="Minion Pro;Cambria Math" w:hAnsi="Minion Pro;Cambria Math"/>
                <w:color w:val="000000"/>
                <w:sz w:val="16"/>
                <w:szCs w:val="16"/>
              </w:rPr>
              <w:t>(Bhojani et al., 2013)</w:t>
            </w:r>
            <w:r/>
            <w:r>
              <w:rPr>
                <w:sz w:val="16"/>
                <w:szCs w:val="16"/>
                <w:rFonts w:cs="Courier New" w:ascii="Minion Pro;Cambria Math" w:hAnsi="Minion Pro;Cambria Math"/>
                <w:color w:val="000000"/>
              </w:rPr>
              <w:fldChar w:fldCharType="end"/>
            </w:r>
            <w:r>
              <w:rPr>
                <w:rFonts w:cs="Courier New" w:ascii="Minion Pro;Cambria Math" w:hAnsi="Minion Pro;Cambria Math"/>
                <w:color w:val="000000"/>
                <w:sz w:val="16"/>
                <w:szCs w:val="16"/>
              </w:rPr>
            </w:r>
            <w:bookmarkEnd w:id="6"/>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w:t>
            </w:r>
            <w:r>
              <w:rPr>
                <w:rFonts w:eastAsia="Minion Pro;Cambria Math" w:cs="Minion Pro;Cambria Math" w:ascii="Minion Pro;Cambria Math" w:hAnsi="Minion Pro;Cambria Math"/>
                <w:color w:val="000000"/>
                <w:sz w:val="16"/>
                <w:szCs w:val="16"/>
              </w:rPr>
              <w:t xml:space="preserve"> </w:t>
            </w:r>
            <w:r>
              <w:rPr>
                <w:rFonts w:cs="Minion Pro;Cambria Math" w:ascii="Minion Pro;Cambria Math" w:hAnsi="Minion Pro;Cambria Math"/>
                <w:color w:val="000000"/>
                <w:sz w:val="16"/>
                <w:szCs w:val="16"/>
              </w:rPr>
              <w:t xml:space="preserve">continuity of care options for people suffering from CNCDs </w:t>
            </w:r>
            <w:r>
              <w:fldChar w:fldCharType="begin"/>
            </w:r>
            <w:r>
              <w:rPr>
                <w:sz w:val="16"/>
                <w:szCs w:val="16"/>
                <w:rFonts w:cs="Minion Pro;Cambria Math" w:ascii="Minion Pro;Cambria Math" w:hAnsi="Minion Pro;Cambria Math"/>
                <w:color w:val="000000"/>
              </w:rPr>
              <w:instrText xml:space="preserve"> ADDIN ZOTERO_ITEM CSL_CITATION {"citationID":"ah6i75aog6","properties":{"formattedCitation":"(Wang et al., 2015)","plainCitation":"(Wang et al., 2015)","noteIndex":0},"citationItems":[{"id":1945,"uris":["http://zotero.org/groups/2100960/items/7SCWNSZ3"],"uri":["http://zotero.org/groups/2100960/items/7SCWNSZ3"],"itemData":{"id":1945,"type":"article-journal","title":"Health seeking behaviour and the related household out-of-pocket expenditure for chronic non-communicable diseases in rural Malawi.","container-title":"Health policy and planning","page":"242-52","volume":"30","issue":"2","archive_location":"24561879","abstract":"Malawi is facing a rising chronic non-communicable disease (CNCD) epidemic. This study explored health seeking behaviour and related expenditure on CNCDs in rural Malawi, with specific focus on detecting potential differences across population groups. We used data from the first round of a panel household health survey conducted in rural Malawi between August and October 2012 on a sample of 1199 households. Multinomial logistic regression was used to analyse factors associated with health seeking choices for CNCDs, distinguishing between no care, informal care and formal care. Descriptive statistics (mean, standard deviation and median) were used to describe related household out-of-pocket expenditure. There were 475 individuals (equivalent to 8.4% of all respondents) reporting at least one CNCD. Among them, 37.3% did not seek any care, 42.5% sought formal care (facility-based care), and 20.2% opted for informal care (traditional or home treatment). Regression analysis showed that illness severity and duration, socio-economic status, being a household head, and the proportion of household members living with a CNCD were significantly associated with health care utilization. Among those seeking care, 65.8% incurred out-of-pocket expenditure with an average of USD 1.49 spent on medical treatment and an additional USD 0.50 spent on transport. Further qualitative inquiry is needed to understand the reasons for low service utilization and to explore the potential role of supply-side factors. To increase access to care for people suffering from CNCDs, the provision of a free Essential Health Package in Malawi ought to be strengthened through the integration of system-wide screening, risk factor modification and continuity of care options for people suffering from CNCDs. This would ensure affordable services to modulate health seeking behaviour of patients at risk of major chronic illnesses.","ISSN":"1460-2237","journalAbbreviation":"Health Policy Plan","language":"eng","author":[{"family":"Wang","given":"Qun"},{"family":"Brenner","given":"Stephan"},{"family":"Leppert","given":"Gerald"},{"family":"Banda","given":"Thomas Hastings"},{"family":"Kalmus","given":"Olivier"},{"family":"De Allegri","given":"Manuela"}],"issued":{"date-parts":[["2015"]]}}}],"schema":"https://github.com/citation-style-language/schema/raw/master/csl-citation.json"} </w:instrText>
            </w:r>
            <w:bookmarkStart w:id="7" w:name="__Fieldmark__191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Wang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7"/>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The continuous care model establishes and maintains a …. continuous communication </w:t>
            </w:r>
            <w:r>
              <w:fldChar w:fldCharType="begin"/>
            </w:r>
            <w:r>
              <w:rPr>
                <w:sz w:val="16"/>
                <w:szCs w:val="16"/>
                <w:rFonts w:cs="Minion Pro;Cambria Math" w:ascii="Minion Pro;Cambria Math" w:hAnsi="Minion Pro;Cambria Math"/>
                <w:color w:val="000000"/>
              </w:rPr>
              <w:instrText xml:space="preserve"> ADDIN ZOTERO_ITEM CSL_CITATION {"citationID":"a4538kh4t","properties":{"formattedCitation":"(Khodaveisi et al., 2017)","plainCitation":"(Khodaveisi et al., 2017)","noteIndex":0},"citationItems":[{"id":1859,"uris":["http://zotero.org/groups/2100960/items/8ENY9GYZ"],"uri":["http://zotero.org/groups/2100960/items/8ENY9GYZ"],"itemData":{"id":1859,"type":"article-journal","title":"The Effect of Continuous Care on the Lifestyle of Patients with Multiple Sclerosis: A Randomized Clinical Trial.","container-title":"Iranian journal of nursing and midwifery research","page":"225-231","volume":"22","issue":"3","archive_location":"28706548","abstract":"Background: \nMultiple sclerosis is a common debilitating chronic disease of the central nervous system with a progressive and prolonged nature. Patients need an adjusted lifestyle and continuous care in order to prevent its recurrence and progressive disabilities. This study aimed to assess the effect of continuous care on lifestyle in patients suffering from multiple sclerosis.","ISSN":"1735-9066","journalAbbreviation":"Iran J Nurs Midwifery Res","language":"eng","author":[{"family":"Khodaveisi","given":"Masoud"},{"family":"Ashtarani","given":"Fatemah"},{"family":"Beikmoradi","given":"Ali"},{"family":"Mohammadi","given":"Nahid"},{"family":"Mahjub","given":"Hossein"},{"family":"Mazdeh","given":"Mehrdokht"},{"family":"Ashtarani","given":"Elham"}],"issued":{"date-parts":[["2017"]]}}}],"schema":"https://github.com/citation-style-language/schema/raw/master/csl-citation.json"} </w:instrText>
            </w:r>
            <w:bookmarkStart w:id="8" w:name="__Fieldmark__1922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Khodaveisi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8"/>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Access to continuous care </w:t>
            </w:r>
            <w:r>
              <w:fldChar w:fldCharType="begin"/>
            </w:r>
            <w:r>
              <w:rPr>
                <w:sz w:val="16"/>
                <w:szCs w:val="16"/>
                <w:rFonts w:cs="Minion Pro;Cambria Math" w:ascii="Minion Pro;Cambria Math" w:hAnsi="Minion Pro;Cambria Math"/>
                <w:color w:val="000000"/>
              </w:rPr>
              <w:instrText xml:space="preserve"> ADDIN ZOTERO_ITEM CSL_CITATION {"citationID":"ao309ccnge","properties":{"formattedCitation":"(Pelcastre-Villafuerte et al., 2017)","plainCitation":"(Pelcastre-Villafuerte et al., 2017)","noteIndex":0},"citationItems":[{"id":1850,"uris":["http://zotero.org/groups/2100960/items/JW79PKS3"],"uri":["http://zotero.org/groups/2100960/items/JW79PKS3"],"itemData":{"id":1850,"type":"article-journal","title":"Aging in rural, indigenous communities: an intercultural and participatory healthcare approach in Mexico.","container-title":"Ethnicity &amp; health","page":"610-630","volume":"22","issue":"6","archive_location":"27788597","abstract":"From an ethno-gerontological perspective, new models are needed to fulfill the health needs of the indigenous older adult population in Mexico. In this paper we developed a comprehensive healthcare model, interculturally appropriate, designed to meet the needs of Mexican indigenous older adults. The model was constructed using a qualitative design with semi-structured interviews of older adults, health providers, and available health resources in three Mexican indigenous regions. An ethnographical review was carried out to contextually characterize these communities. At the same time, a comprehensive bibliographic revision was made to identify socio-demographic markers. Results pointed out that Mexican indigenous older adults are not covered by any type of social health insurance program. Their health problems tend in large part to be chronic in nature due to the lack of early diagnosis and treatment. There is a need for trained human resources in the field of gerontology encompassing the sociocultural context of the indigenous groups. The geographical location of these communities limits the permanent presence of healthcare givers and thus limits access to continuous care. Traditional healthcare givers, able to speak the native language, are a great asset allowing the invaluable possibility of direct verbal communication. Based upon the data gathered from indigenous older adults and service providers, in tandem with evidence from the literature, we identified key elements for successful intervention and designed an intervention model. We concluded that indigenous older adults are a more vulnerable group, given that aside from being elderly in a country where the health needs of these populations exceed the capacity of existing healthcare services, their ethnicity serves as an added barrier preventing their access to the limited available healthcare resources. To achieve uniformity in providing health care, today's health systems need to address intercultural and participative aspects of healthcare models.","ISSN":"1465-3419","journalAbbreviation":"Ethn Health","language":"eng","author":[{"family":"Pelcastre-Villafuerte","given":"Blanca Estela"},{"family":"Meneses-Navarro","given":"Sergio"},{"family":"Ruelas-González","given":"María Guadalupe"},{"family":"Reyes-Morales","given":"Hortensia"},{"family":"Amaya-Castellanos","given":"Alejandra"},{"family":"Taboada","given":"Arianna"}],"issued":{"date-parts":[["2017"]]}}}],"schema":"https://github.com/citation-style-language/schema/raw/master/csl-citation.json"} </w:instrText>
            </w:r>
            <w:bookmarkStart w:id="9" w:name="__Fieldmark__1928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elcastre-Villafuerte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9"/>
          </w:p>
        </w:tc>
      </w:tr>
      <w:tr>
        <w:trPr/>
        <w:tc>
          <w:tcPr>
            <w:tcW w:w="1329" w:type="dxa"/>
            <w:tcBorders>
              <w:top w:val="single" w:sz="4" w:space="0" w:color="000000"/>
              <w:bottom w:val="single" w:sz="4" w:space="0" w:color="000000"/>
            </w:tcBorders>
            <w:shd w:fill="BFBFBF" w:val="clear"/>
          </w:tcPr>
          <w:p>
            <w:pPr>
              <w:pStyle w:val="Newparagraph"/>
              <w:snapToGrid w:val="false"/>
              <w:ind w:hanging="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Longitudinal (consistency of personnel) 4 </w:t>
            </w:r>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rovider’s perspective</w:t>
            </w:r>
          </w:p>
        </w:tc>
        <w:tc>
          <w:tcPr>
            <w:tcW w:w="9347" w:type="dxa"/>
            <w:tcBorders>
              <w:top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Use of multiple pharmacies by patients also impedes the provision of continuity of care for chronic conditions </w:t>
            </w:r>
            <w:r>
              <w:fldChar w:fldCharType="begin"/>
            </w:r>
            <w:r>
              <w:rPr>
                <w:sz w:val="16"/>
                <w:szCs w:val="16"/>
                <w:rFonts w:cs="Minion Pro;Cambria Math" w:ascii="Minion Pro;Cambria Math" w:hAnsi="Minion Pro;Cambria Math"/>
                <w:color w:val="000000"/>
              </w:rPr>
              <w:instrText xml:space="preserve"> ADDIN ZOTERO_ITEM CSL_CITATION {"citationID":"a2otrju4ak7","properties":{"formattedCitation":"(Puspitasari, Aslani, &amp; Krass, 2015)","plainCitation":"(Puspitasari, Aslani, &amp; Krass, 2015)","noteIndex":0},"citationItems":[{"id":1838,"uris":["http://zotero.org/groups/2100960/items/N3J82F32"],"uri":["http://zotero.org/groups/2100960/items/N3J82F32"],"itemData":{"id":1838,"type":"article-journal","title":"Challenges in the management of chronic noncommunicable diseases by Indonesian community pharmacists.","container-title":"Pharmacy practice","page":"578","volume":"13","issue":"3","archive_location":"26445618","abstract":"Objectives: \nWe explored factors influencing Indonesian primary care pharmacists' practice in chronic noncommunicable disease management and proposed a model illustrating relationships among factors.","ISSN":"1885-642X","journalAbbreviation":"Pharm Pract (Granada)","language":"eng","author":[{"family":"Puspitasari","given":"Hanni P"},{"family":"Aslani","given":"Parisa"},{"family":"Krass","given":"Ines"}],"issued":{"date-parts":[["2015"]]}}}],"schema":"https://github.com/citation-style-language/schema/raw/master/csl-citation.json"} </w:instrText>
            </w:r>
            <w:bookmarkStart w:id="10" w:name="__Fieldmark__193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uspitasari, Aslani, &amp; Krass,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0"/>
          </w:p>
        </w:tc>
      </w:tr>
      <w:tr>
        <w:trPr>
          <w:trHeight w:val="57" w:hRule="atLeast"/>
        </w:trPr>
        <w:tc>
          <w:tcPr>
            <w:tcW w:w="1329" w:type="dxa"/>
            <w:vMerge w:val="continue"/>
            <w:tcBorders>
              <w:top w:val="single" w:sz="4" w:space="0" w:color="000000"/>
            </w:tcBorders>
          </w:tcPr>
          <w:p>
            <w:pPr>
              <w:pStyle w:val="Normal"/>
              <w:snapToGrid w:val="false"/>
              <w:spacing w:before="0" w:after="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ListParagraph"/>
              <w:numPr>
                <w:ilvl w:val="0"/>
                <w:numId w:val="3"/>
              </w:numPr>
              <w:spacing w:lineRule="auto" w:line="240" w:before="0" w:after="0"/>
              <w:ind w:left="116" w:hanging="142"/>
              <w:contextualSpacing/>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t xml:space="preserve">These elderly patients may then be accompanied by different carers to different doctors for their follow-up visits at different healthcare institutions </w:t>
            </w:r>
            <w:r>
              <w:fldChar w:fldCharType="begin"/>
            </w:r>
            <w:r>
              <w:rPr>
                <w:sz w:val="16"/>
                <w:szCs w:val="16"/>
                <w:rFonts w:cs="Minion Pro;Cambria Math" w:ascii="Minion Pro;Cambria Math" w:hAnsi="Minion Pro;Cambria Math"/>
                <w:color w:val="000000"/>
                <w:lang w:val="en-GB"/>
              </w:rPr>
              <w:instrText xml:space="preserve"> ADDIN ZOTERO_ITEM CSL_CITATION {"citationID":"a8qdnhbr4j","properties":{"formattedCitation":"(Sellappans, Lai, &amp; Ng, 2015)","plainCitation":"(Sellappans, Lai, &amp; Ng, 2015)","noteIndex":0},"citationItems":[{"id":1835,"uris":["http://zotero.org/groups/2100960/items/RYBCAFCE"],"uri":["http://zotero.org/groups/2100960/items/RYBCAFCE"],"itemData":{"id":1835,"type":"article-journal","title":"Challenges faced by primary care physicians when prescribing for patients with chronic diseases in a teaching hospital in Malaysia: a qualitative study.","container-title":"BMJ open","page":"e007817","volume":"5","issue":"8","archive_location":"26316648","abstract":"Objective: \nThe aim of this study was to identify the challenges faced by primary care physicians (PCPs) when prescribing medications for patients with chronic diseases in a teaching hospital in Malaysia.","ISSN":"2044-6055","language":"eng","author":[{"family":"Sellappans","given":"Renukha"},{"family":"Lai","given":"Pauline Siew Mei"},{"family":"Ng","given":"Chirk Jenn"}],"issued":{"date-parts":[["2015"]]}}}],"schema":"https://github.com/citation-style-language/schema/raw/master/csl-citation.json"} </w:instrText>
            </w:r>
            <w:bookmarkStart w:id="11" w:name="__Fieldmark__1942_1850668326"/>
            <w:r>
              <w:rPr>
                <w:rFonts w:cs="Minion Pro;Cambria Math" w:ascii="Minion Pro;Cambria Math" w:hAnsi="Minion Pro;Cambria Math"/>
                <w:color w:val="000000"/>
                <w:sz w:val="16"/>
                <w:szCs w:val="16"/>
                <w:lang w:val="en-GB"/>
              </w:rPr>
            </w:r>
            <w:r>
              <w:rPr>
                <w:sz w:val="16"/>
                <w:szCs w:val="16"/>
                <w:rFonts w:cs="Minion Pro;Cambria Math" w:ascii="Minion Pro;Cambria Math" w:hAnsi="Minion Pro;Cambria Math"/>
                <w:color w:val="000000"/>
                <w:lang w:val="en-GB"/>
              </w:rPr>
              <w:fldChar w:fldCharType="separate"/>
            </w:r>
            <w:r>
              <w:rPr>
                <w:rFonts w:cs="Minion Pro;Cambria Math" w:ascii="Minion Pro;Cambria Math" w:hAnsi="Minion Pro;Cambria Math"/>
                <w:color w:val="000000"/>
                <w:sz w:val="16"/>
                <w:szCs w:val="16"/>
                <w:lang w:val="en-GB"/>
              </w:rPr>
              <w:t>(Sellappans, Lai, &amp; Ng, 2015)</w:t>
            </w:r>
            <w:r/>
            <w:r>
              <w:rPr>
                <w:sz w:val="16"/>
                <w:szCs w:val="16"/>
                <w:rFonts w:cs="Minion Pro;Cambria Math" w:ascii="Minion Pro;Cambria Math" w:hAnsi="Minion Pro;Cambria Math"/>
                <w:color w:val="000000"/>
                <w:lang w:val="en-GB"/>
              </w:rPr>
              <w:fldChar w:fldCharType="end"/>
            </w:r>
            <w:r>
              <w:rPr>
                <w:rFonts w:cs="Minion Pro;Cambria Math" w:ascii="Minion Pro;Cambria Math" w:hAnsi="Minion Pro;Cambria Math"/>
                <w:color w:val="000000"/>
                <w:sz w:val="16"/>
                <w:szCs w:val="16"/>
                <w:lang w:val="en-GB"/>
              </w:rPr>
            </w:r>
            <w:bookmarkEnd w:id="11"/>
          </w:p>
        </w:tc>
      </w:tr>
      <w:tr>
        <w:trPr/>
        <w:tc>
          <w:tcPr>
            <w:tcW w:w="1329" w:type="dxa"/>
            <w:tcBorders>
              <w:top w:val="single" w:sz="4" w:space="0" w:color="000000"/>
              <w:bottom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ovider’s &amp; patient’s </w:t>
            </w:r>
          </w:p>
        </w:tc>
        <w:tc>
          <w:tcPr>
            <w:tcW w:w="9347" w:type="dxa"/>
            <w:tcBorders>
              <w:top w:val="single" w:sz="4" w:space="0" w:color="000000"/>
              <w:bottom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The encounters between health care professionals and chronically ill patients may be variously sporadic or on-going, occasional or intensive, and may involve one primary care provider or an array of specialist practitioners. </w:t>
            </w:r>
            <w:r>
              <w:fldChar w:fldCharType="begin"/>
            </w:r>
            <w:r>
              <w:rPr>
                <w:sz w:val="16"/>
                <w:szCs w:val="16"/>
                <w:rFonts w:cs="Minion Pro;Cambria Math" w:ascii="Minion Pro;Cambria Math" w:hAnsi="Minion Pro;Cambria Math"/>
                <w:color w:val="000000"/>
              </w:rPr>
              <w:instrText xml:space="preserve"> ADDIN ZOTERO_ITEM CSL_CITATION {"citationID":"a269rc1jelj","properties":{"formattedCitation":"(Maimela et al., 2015)","plainCitation":"(Maimela et al., 2015)","noteIndex":0},"citationItems":[{"id":1885,"uris":["http://zotero.org/groups/2100960/items/MKQCMRZM"],"uri":["http://zotero.org/groups/2100960/items/MKQCMRZM"],"itemData":{"id":1885,"type":"article-journal","title":"The perceptions and perspectives of patients and health care providers on chronic diseases management in rural South Africa: a qualitative study.","container-title":"BMC health services research","page":"143","volume":"15","archive_location":"25880727","abstract":"Background: \nPreventive health care represents the future for health care delivery in South Africa to improve management of chronic diseases as this has been implemented for some time in several countries to tackle the increasing burden of chronic diseases. Individual person's health is unique, as they move in and out of chronic and acute health care phases, there is need to integrate chronic and acute care constructs to improve continuity of care and maximize health and improve wellbeing. The aim of this study was to determine the perceptions and perspectives of chronic patients' and nurses regarding chronic disease management in terms of barriers, facilitators and their experiences.","ISSN":"1472-6963","journalAbbreviation":"BMC Health Serv Res","language":"eng","author":[{"family":"Maimela","given":"Eric"},{"family":"Van Geertruyden","given":"Jean-Pierre"},{"family":"Alberts","given":"Marianne"},{"family":"Modjadji","given":"Sewela E P"},{"family":"Meulemans","given":"Herman"},{"family":"Fraeyman","given":"Jesicca"},{"family":"Bastiaens","given":"Hilde"}],"issued":{"date-parts":[["2015"]]}}}],"schema":"https://github.com/citation-style-language/schema/raw/master/csl-citation.json"} </w:instrText>
            </w:r>
            <w:bookmarkStart w:id="12" w:name="__Fieldmark__1951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imela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2"/>
          </w:p>
        </w:tc>
      </w:tr>
      <w:tr>
        <w:trPr/>
        <w:tc>
          <w:tcPr>
            <w:tcW w:w="1329" w:type="dxa"/>
            <w:tcBorders>
              <w:top w:val="single" w:sz="4" w:space="0" w:color="000000"/>
              <w:bottom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atient’s perspective</w:t>
            </w:r>
          </w:p>
        </w:tc>
        <w:tc>
          <w:tcPr>
            <w:tcW w:w="9347" w:type="dxa"/>
            <w:tcBorders>
              <w:top w:val="single" w:sz="4" w:space="0" w:color="000000"/>
              <w:bottom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Switching between health care providers </w:t>
            </w:r>
            <w:r>
              <w:fldChar w:fldCharType="begin"/>
            </w:r>
            <w:r>
              <w:rPr>
                <w:sz w:val="16"/>
                <w:rFonts w:cs="Minion Pro;Cambria Math" w:ascii="Minion Pro;Cambria Math" w:hAnsi="Minion Pro;Cambria Math"/>
                <w:color w:val="000000"/>
              </w:rPr>
              <w:instrText xml:space="preserve"> ADDIN ZOTERO_ITEM CSL_CITATION {"citationID":"a1h3irbr9fb","properties":{"formattedCitation":"(Atwine, Hultsj\\uc0\\u246{}, Albin, &amp; Hjelm, 2015)","plainCitation":"(Atwine, Hultsjö, Albin, &amp; Hjelm, 2015)","noteIndex":0},"citationItems":[{"id":1891,"uris":["http://zotero.org/groups/2100960/items/KB3FEFTR"],"uri":["http://zotero.org/groups/2100960/items/KB3FEFTR"],"itemData":{"id":1891,"type":"article-journal","title":"Health-care seeking behaviour and the use of traditional medicine among persons with type 2 diabetes in south-western Uganda: a study of focus group interviews.","container-title":"The Pan African medical journal","page":"76","volume":"20","archive_location":"26090034","abstract":"Introduction: \nHealth-care seeking behaviour is important as it determines acceptance of health care and outcomes of chronic conditions but it has been investigated to a limited extent among persons with diabetes in developing countries. The aim of the study was to explore health-care seeking behaviour among persons with type 2 diabetes to understand reasons for using therapies offered by traditional healers.","ISSN":"1937-8688","journalAbbreviation":"Pan Afr Med J","language":"eng","author":[{"family":"Atwine","given":"Fortunate"},{"family":"Hultsjö","given":"Sally"},{"family":"Albin","given":"Björn"},{"family":"Hjelm","given":"Katarina"}],"issued":{"date-parts":[["2015"]]}}}],"schema":"https://github.com/citation-style-language/schema/raw/master/csl-citation.json"} </w:instrText>
            </w:r>
            <w:bookmarkStart w:id="13" w:name="__Fieldmark__1958_1850668326"/>
            <w:r>
              <w:rPr>
                <w:rFonts w:cs="Minion Pro;Cambria Math" w:ascii="Minion Pro;Cambria Math" w:hAnsi="Minion Pro;Cambria Math"/>
                <w:color w:val="000000"/>
                <w:sz w:val="16"/>
              </w:rPr>
            </w:r>
            <w:r>
              <w:rPr>
                <w:sz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rPr>
              <w:t>(Atwine, Hultsjö, Albin, &amp; Hjelm, 2015)</w:t>
            </w:r>
            <w:r/>
            <w:r>
              <w:rPr>
                <w:sz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rPr>
            </w:r>
            <w:bookmarkEnd w:id="13"/>
          </w:p>
        </w:tc>
      </w:tr>
      <w:tr>
        <w:trPr/>
        <w:tc>
          <w:tcPr>
            <w:tcW w:w="1329" w:type="dxa"/>
            <w:tcBorders>
              <w:top w:val="single" w:sz="4" w:space="0" w:color="000000"/>
              <w:bottom w:val="single" w:sz="4" w:space="0" w:color="000000"/>
            </w:tcBorders>
            <w:shd w:fill="BFBFBF" w:val="clear"/>
          </w:tcPr>
          <w:p>
            <w:pPr>
              <w:pStyle w:val="Newparagraph"/>
              <w:snapToGrid w:val="false"/>
              <w:ind w:hanging="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Patient-professional relationship 4 </w:t>
            </w:r>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rovider’s perspective</w:t>
            </w:r>
          </w:p>
        </w:tc>
        <w:tc>
          <w:tcPr>
            <w:tcW w:w="9347" w:type="dxa"/>
            <w:tcBorders>
              <w:top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Both doctors and nurses expressed difficulties in counselling a patient when they themselves were smokers or overweight. Doctors felt that nurses had a better understanding of the patient’s language and culture because they often stay in the community </w:t>
            </w:r>
            <w:r>
              <w:fldChar w:fldCharType="begin"/>
            </w:r>
            <w:r>
              <w:rPr>
                <w:sz w:val="16"/>
                <w:szCs w:val="16"/>
                <w:rFonts w:cs="Minion Pro;Cambria Math" w:ascii="Minion Pro;Cambria Math" w:hAnsi="Minion Pro;Cambria Math"/>
                <w:color w:val="000000"/>
              </w:rPr>
              <w:instrText xml:space="preserve"> ADDIN ZOTERO_ITEM CSL_CITATION {"citationID":"a2475sgdp0u","properties":{"formattedCitation":"(Malan et al., 2015a)","plainCitation":"(Malan et al., 2015a)","noteIndex":0},"citationItems":[{"id":1909,"uris":["http://zotero.org/groups/2100960/items/PVRTHCLP"],"uri":["http://zotero.org/groups/2100960/items/PVRTHCLP"],"itemData":{"id":1909,"type":"article-journal","title":"A situational analysis of training for behaviour change counselling for primary care providers, South Africa.","container-title":"African journal of primary health care &amp; family medicine","volume":"7","issue":"1","archive_location":"26245589","abstract":"Background: \nNon-communicable diseases and associated risk factors (smoking, alcohol abuse, physical inactivity and unhealthy diet) are a major contributor to primary care morbidity and the burden of disease. The need for healthcare-provider training in evidence-based lifestyle interventions has been acknowledged by the National Department of Health. However, local studies suggest that counselling on lifestyle modification from healthcare providers is inadequate and this may, in part, be attributable to a lack of training.","URL":"https://www.ncbi.nlm.nih.gov/pubmed/26245589","ISSN":"--- - 2071-2936 (Electronic) - 2071-2928 (Linking)","language":"eng","author":[{"family":"Malan","given":"Zelra"},{"family":"Mash","given":"Bob"},{"family":"Everett-Murphy","given":"Katherine"}],"issued":{"date-parts":[["2015"]]},"accessed":{"date-parts":[["0",12,31]]}}}],"schema":"https://github.com/citation-style-language/schema/raw/master/csl-citation.json"} </w:instrText>
            </w:r>
            <w:bookmarkStart w:id="14" w:name="__Fieldmark__196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lan et al., 2015a)</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4"/>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imary health care is the most appropriate setting for chronic care because of its relative proximity to the patients’ home enabling providers to easily deliver follow-up </w:t>
            </w:r>
            <w:r>
              <w:fldChar w:fldCharType="begin"/>
            </w:r>
            <w:r>
              <w:rPr>
                <w:sz w:val="16"/>
                <w:szCs w:val="16"/>
                <w:rFonts w:cs="Minion Pro;Cambria Math" w:ascii="Minion Pro;Cambria Math" w:hAnsi="Minion Pro;Cambria Math"/>
                <w:color w:val="000000"/>
              </w:rPr>
              <w:instrText xml:space="preserve"> ADDIN ZOTERO_ITEM CSL_CITATION {"citationID":"a1t3j627k2s","properties":{"formattedCitation":"(Puspitasari et al., 2015)","plainCitation":"(Puspitasari et al., 2015)","noteIndex":0},"citationItems":[{"id":1838,"uris":["http://zotero.org/groups/2100960/items/N3J82F32"],"uri":["http://zotero.org/groups/2100960/items/N3J82F32"],"itemData":{"id":1838,"type":"article-journal","title":"Challenges in the management of chronic noncommunicable diseases by Indonesian community pharmacists.","container-title":"Pharmacy practice","page":"578","volume":"13","issue":"3","archive_location":"26445618","abstract":"Objectives: \nWe explored factors influencing Indonesian primary care pharmacists' practice in chronic noncommunicable disease management and proposed a model illustrating relationships among factors.","ISSN":"1885-642X","journalAbbreviation":"Pharm Pract (Granada)","language":"eng","author":[{"family":"Puspitasari","given":"Hanni P"},{"family":"Aslani","given":"Parisa"},{"family":"Krass","given":"Ines"}],"issued":{"date-parts":[["2015"]]}}}],"schema":"https://github.com/citation-style-language/schema/raw/master/csl-citation.json"} </w:instrText>
            </w:r>
            <w:bookmarkStart w:id="15" w:name="__Fieldmark__1972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uspitasari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5"/>
          </w:p>
        </w:tc>
      </w:tr>
      <w:tr>
        <w:trPr/>
        <w:tc>
          <w:tcPr>
            <w:tcW w:w="1329" w:type="dxa"/>
            <w:tcBorders>
              <w:top w:val="single" w:sz="4" w:space="0" w:color="000000"/>
              <w:bottom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ovider’s &amp; patient’s </w:t>
            </w:r>
          </w:p>
        </w:tc>
        <w:tc>
          <w:tcPr>
            <w:tcW w:w="9347" w:type="dxa"/>
            <w:tcBorders>
              <w:top w:val="single" w:sz="4" w:space="0" w:color="000000"/>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Encounters between patients and their health care professionals become a critical intersection for information exchange, decision-making and motivation. The ability of the health care professional to engage in effective communication </w:t>
            </w:r>
            <w:r>
              <w:fldChar w:fldCharType="begin"/>
            </w:r>
            <w:r>
              <w:rPr>
                <w:sz w:val="16"/>
                <w:szCs w:val="16"/>
                <w:rFonts w:cs="Minion Pro;Cambria Math" w:ascii="Minion Pro;Cambria Math" w:hAnsi="Minion Pro;Cambria Math"/>
                <w:color w:val="000000"/>
              </w:rPr>
              <w:instrText xml:space="preserve"> ADDIN ZOTERO_ITEM CSL_CITATION {"citationID":"a1minpc0ouo","properties":{"formattedCitation":"(Maimela et al., 2015)","plainCitation":"(Maimela et al., 2015)","noteIndex":0},"citationItems":[{"id":1885,"uris":["http://zotero.org/groups/2100960/items/MKQCMRZM"],"uri":["http://zotero.org/groups/2100960/items/MKQCMRZM"],"itemData":{"id":1885,"type":"article-journal","title":"The perceptions and perspectives of patients and health care providers on chronic diseases management in rural South Africa: a qualitative study.","container-title":"BMC health services research","page":"143","volume":"15","archive_location":"25880727","abstract":"Background: \nPreventive health care represents the future for health care delivery in South Africa to improve management of chronic diseases as this has been implemented for some time in several countries to tackle the increasing burden of chronic diseases. Individual person's health is unique, as they move in and out of chronic and acute health care phases, there is need to integrate chronic and acute care constructs to improve continuity of care and maximize health and improve wellbeing. The aim of this study was to determine the perceptions and perspectives of chronic patients' and nurses regarding chronic disease management in terms of barriers, facilitators and their experiences.","ISSN":"1472-6963","journalAbbreviation":"BMC Health Serv Res","language":"eng","author":[{"family":"Maimela","given":"Eric"},{"family":"Van Geertruyden","given":"Jean-Pierre"},{"family":"Alberts","given":"Marianne"},{"family":"Modjadji","given":"Sewela E P"},{"family":"Meulemans","given":"Herman"},{"family":"Fraeyman","given":"Jesicca"},{"family":"Bastiaens","given":"Hilde"}],"issued":{"date-parts":[["2015"]]}}}],"schema":"https://github.com/citation-style-language/schema/raw/master/csl-citation.json"} </w:instrText>
            </w:r>
            <w:bookmarkStart w:id="16" w:name="__Fieldmark__1979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imela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6"/>
          </w:p>
        </w:tc>
      </w:tr>
      <w:tr>
        <w:trPr/>
        <w:tc>
          <w:tcPr>
            <w:tcW w:w="1329" w:type="dxa"/>
            <w:tcBorders>
              <w:top w:val="single" w:sz="4" w:space="0" w:color="000000"/>
              <w:bottom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atient’s perspective</w:t>
            </w:r>
          </w:p>
        </w:tc>
        <w:tc>
          <w:tcPr>
            <w:tcW w:w="9347" w:type="dxa"/>
            <w:tcBorders>
              <w:top w:val="single" w:sz="4" w:space="0" w:color="000000"/>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mmunication between the nurse and the patient </w:t>
            </w:r>
            <w:r>
              <w:fldChar w:fldCharType="begin"/>
            </w:r>
            <w:r>
              <w:rPr>
                <w:sz w:val="16"/>
                <w:szCs w:val="16"/>
                <w:rFonts w:cs="Minion Pro;Cambria Math" w:ascii="Minion Pro;Cambria Math" w:hAnsi="Minion Pro;Cambria Math"/>
                <w:color w:val="000000"/>
              </w:rPr>
              <w:instrText xml:space="preserve"> ADDIN ZOTERO_ITEM CSL_CITATION {"citationID":"a111ima2cs8","properties":{"formattedCitation":"(Khodaveisi et al., 2017)","plainCitation":"(Khodaveisi et al., 2017)","noteIndex":0},"citationItems":[{"id":1859,"uris":["http://zotero.org/groups/2100960/items/8ENY9GYZ"],"uri":["http://zotero.org/groups/2100960/items/8ENY9GYZ"],"itemData":{"id":1859,"type":"article-journal","title":"The Effect of Continuous Care on the Lifestyle of Patients with Multiple Sclerosis: A Randomized Clinical Trial.","container-title":"Iranian journal of nursing and midwifery research","page":"225-231","volume":"22","issue":"3","archive_location":"28706548","abstract":"Background: \nMultiple sclerosis is a common debilitating chronic disease of the central nervous system with a progressive and prolonged nature. Patients need an adjusted lifestyle and continuous care in order to prevent its recurrence and progressive disabilities. This study aimed to assess the effect of continuous care on lifestyle in patients suffering from multiple sclerosis.","ISSN":"1735-9066","journalAbbreviation":"Iran J Nurs Midwifery Res","language":"eng","author":[{"family":"Khodaveisi","given":"Masoud"},{"family":"Ashtarani","given":"Fatemah"},{"family":"Beikmoradi","given":"Ali"},{"family":"Mohammadi","given":"Nahid"},{"family":"Mahjub","given":"Hossein"},{"family":"Mazdeh","given":"Mehrdokht"},{"family":"Ashtarani","given":"Elham"}],"issued":{"date-parts":[["2017"]]}}}],"schema":"https://github.com/citation-style-language/schema/raw/master/csl-citation.json"} </w:instrText>
            </w:r>
            <w:bookmarkStart w:id="17" w:name="__Fieldmark__198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Khodaveisi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7"/>
          </w:p>
        </w:tc>
      </w:tr>
      <w:tr>
        <w:trPr/>
        <w:tc>
          <w:tcPr>
            <w:tcW w:w="1329" w:type="dxa"/>
            <w:tcBorders>
              <w:top w:val="single" w:sz="4" w:space="0" w:color="000000"/>
              <w:bottom w:val="single" w:sz="4" w:space="0" w:color="000000"/>
            </w:tcBorders>
            <w:shd w:fill="BFBFBF" w:val="clear"/>
          </w:tcPr>
          <w:p>
            <w:pPr>
              <w:pStyle w:val="Newparagraph"/>
              <w:snapToGrid w:val="false"/>
              <w:ind w:hanging="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Coordinated 11 </w:t>
            </w:r>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System Analysis</w:t>
            </w:r>
          </w:p>
        </w:tc>
        <w:tc>
          <w:tcPr>
            <w:tcW w:w="9347" w:type="dxa"/>
            <w:tcBorders>
              <w:top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imary care physicians must ultimately become the agent of change and lead multidisciplinary primary care teams </w:t>
            </w:r>
            <w:r>
              <w:fldChar w:fldCharType="begin"/>
            </w:r>
            <w:r>
              <w:rPr>
                <w:sz w:val="16"/>
                <w:szCs w:val="16"/>
                <w:rFonts w:cs="Minion Pro;Cambria Math" w:ascii="Minion Pro;Cambria Math" w:hAnsi="Minion Pro;Cambria Math"/>
                <w:color w:val="000000"/>
              </w:rPr>
              <w:instrText xml:space="preserve"> ADDIN ZOTERO_ITEM CSL_CITATION {"citationID":"ajm5gnol07","properties":{"formattedCitation":"(Ramli et al., 2010)","plainCitation":"(Ramli et al., 2010)","noteIndex":0},"citationItems":[{"id":1864,"uris":["http://zotero.org/groups/2100960/items/TGMMSGST"],"uri":["http://zotero.org/groups/2100960/items/TGMMSGST"],"itemData":{"id":1864,"type":"article-journal","title":"Management of Chronic Heart Failure in Primary Care: What Evidence do we have for Heart Failure with Preserved Systolic Function?","container-title":"Malaysian family physician : the official journal of the Academy of Family Physicians of Malaysia","page":"68-76","volume":"5","issue":"2","archive_location":"25606191","abstract":"Chronic Heart Failure (CHF) is a debilitating illness commonly encountered in primary care. Its prevalence in developing countries is rising as a result of an ageing population, and an escalating epidemic of hypertension, type 2 diabetes and coronary heart disease. CHF can be specifically diagnosed as Heart Failure with Reduced Systolic Function (HF-RSF) or Heart Failure with Preserved Systolic Function (HF-PSF). This paper illustrates a common presentation of HF-PSF in primary care; and critically appraises the evidence in support of its diagnosis, prognosis and management. Regardless of the specific diagnosis, long term management of CHF is intricate as it involves a complex interplay between medical, psychosocial, and behavioural factors. Hence, there is a pressing need for a multidisciplinary team management of CHF in primary care, and this usually takes place within the broader context of an integrated chronic disease management programme. Primary care physicians are ideally suited to lead multidisciplinary teams to ensure better co-ordination, continuity and quality of care is delivered for patients with chronic conditions across time and settings. Given the rising epidemic of cardiovascular risk factors in the Malaysian population, preventive strategies at the primary care level are likely to offer the greatest promise for reducing the growing burden of CHF.","ISSN":"1985-207X","journalAbbreviation":"Malays Fam Physician","language":"eng","author":[{"family":"Ramli","given":"As"},{"family":"Jackson","given":"B"},{"family":"Toh","given":"Ct"},{"family":"Ambigga","given":"D"},{"family":"Piterman","given":"L"}],"issued":{"date-parts":[["2010"]]}}}],"schema":"https://github.com/citation-style-language/schema/raw/master/csl-citation.json"} </w:instrText>
            </w:r>
            <w:bookmarkStart w:id="18" w:name="__Fieldmark__1994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Ramli et al., 2010)</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8"/>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The tertiary level, greater continuity of care with primary and secondary levels is required to prevent “revolving door” patterns of care </w:t>
            </w:r>
            <w:r>
              <w:fldChar w:fldCharType="begin"/>
            </w:r>
            <w:r>
              <w:rPr>
                <w:sz w:val="16"/>
                <w:szCs w:val="16"/>
                <w:rFonts w:cs="Minion Pro;Cambria Math" w:ascii="Minion Pro;Cambria Math" w:hAnsi="Minion Pro;Cambria Math"/>
                <w:color w:val="000000"/>
              </w:rPr>
              <w:instrText xml:space="preserve"> ADDIN ZOTERO_ITEM CSL_CITATION {"citationID":"a1stu2jiva4","properties":{"formattedCitation":"(Lund, Petersen, Kleintjes, &amp; Bhana, 2012)","plainCitation":"(Lund, Petersen, Kleintjes, &amp; Bhana, 2012)","noteIndex":0},"citationItems":[{"id":1918,"uris":["http://zotero.org/groups/2100960/items/95LPMSEA"],"uri":["http://zotero.org/groups/2100960/items/95LPMSEA"],"itemData":{"id":1918,"type":"article-journal","title":"Mental health services in South Africa: taking stock.","container-title":"African journal of psychiatry","page":"402-5","volume":"15","issue":"6","archive_location":"23160613","abstract":"There is new policy commitment to mental health in South Africa, demonstrated in the national mental health summit of April 2012. This provides an opportunity to take stock of our mental health services. At primary care level key challenges include- training and supervision of staff in the detection and management of common mental disorders, and the development of community-based psychosocial rehabilitation programmes for people with severe mental illness (in collaboration with existing non-governmental organizations). At secondary level, resources need to be invested in 72-hour observation facilities at designated district and regional hospitals, in keeping with the Mental Health Care Act. At tertiary level, greater continuity of care with primary and secondary levels is required to prevent \"revolving door\" patterns of care. There are major challenges and also opportunities related to the high level of comorbidity between mental illness and a range of other public health priorities, notably HIV/AIDS, cardiovascular disease and diabetes. The agenda for mental health services research needs to shift to a focus on evaluating interventions. With current policy commitment, the time to act and invest in evidence-based mental health services is now.","ISSN":"1994-8220","language":"eng","author":[{"family":"Lund","given":"C"},{"family":"Petersen","given":"I"},{"family":"Kleintjes","given":"S"},{"family":"Bhana","given":"A"}],"issued":{"date-parts":[["2012"]]}}}],"schema":"https://github.com/citation-style-language/schema/raw/master/csl-citation.json"} </w:instrText>
            </w:r>
            <w:bookmarkStart w:id="19" w:name="__Fieldmark__2000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Lund, Petersen, Kleintjes, &amp; Bhana, 2012)</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19"/>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um of care (CoC) is weak and fails to sustain weight gains made during the stay at the NRC. CoC requires considerable strengthening to make both hospital- and community-based interventions meaningful </w:t>
            </w:r>
            <w:r>
              <w:fldChar w:fldCharType="begin"/>
            </w:r>
            <w:r>
              <w:rPr>
                <w:sz w:val="16"/>
                <w:szCs w:val="16"/>
                <w:rFonts w:cs="Minion Pro;Cambria Math" w:ascii="Minion Pro;Cambria Math" w:hAnsi="Minion Pro;Cambria Math"/>
                <w:color w:val="000000"/>
              </w:rPr>
              <w:instrText xml:space="preserve"> ADDIN ZOTERO_ITEM CSL_CITATION {"citationID":"anuj976s04","properties":{"formattedCitation":"(Dasgupta, Sinha, &amp; Yumnam, 2014)","plainCitation":"(Dasgupta, Sinha, &amp; Yumnam, 2014)","noteIndex":0},"citationItems":[{"id":1762,"uris":["http://zotero.org/groups/2100960/items/D4YKUV8K"],"uri":["http://zotero.org/groups/2100960/items/D4YKUV8K"],"itemData":{"id":1762,"type":"article-journal","title":"Programmatic response to malnutrition in India, room for more than one elephant.","container-title":"Indian pediatrics","page":"863-8","volume":"51","issue":"11","archive_location":"25432212","abstract":"Programming platforms need to recognize the diversity of malnutrition epidemiology in India and choose appropriate implementation designs. With severe chronic malnutrition as the dominant epidemiologic entity, the net needs to be cast wide, focusing on food security, health care, agriculture, water and sanitation, livelihoods and womens empowerment. Community-based malnutrition treatment and prevention programs need to collaborate to complement treatment with socioeconomic and preventive interventions. Expansion of nutrition rehabilitation centers should be limited to areas/districts with high wasting. Pediatric services with nested nutrition services (including counseling) requires urgent strengthening. Continuum of Care is a weak link and requires strengthening to make both hospital and community-based models meaningful.","ISSN":"0974-7559","journalAbbreviation":"Indian Pediatr","language":"eng","author":[{"family":"Dasgupta","given":"Rajib"},{"family":"Sinha","given":"Dipa"},{"family":"Yumnam","given":"Veda"}],"issued":{"date-parts":[["2014"]]}}}],"schema":"https://github.com/citation-style-language/schema/raw/master/csl-citation.json"} </w:instrText>
            </w:r>
            <w:bookmarkStart w:id="20" w:name="__Fieldmark__200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Dasgupta, Sinha, &amp; Yumnam, 2014)</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0"/>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42"/>
              <w:rPr>
                <w:rFonts w:ascii="Minion Pro;Cambria Math" w:hAnsi="Minion Pro;Cambria Math" w:cs="Minion Pro;Cambria Math"/>
                <w:b/>
                <w:b/>
                <w:bCs/>
                <w:color w:val="000000"/>
                <w:sz w:val="16"/>
                <w:szCs w:val="16"/>
              </w:rPr>
            </w:pPr>
            <w:r>
              <w:rPr>
                <w:rFonts w:cs="Minion Pro;Cambria Math" w:ascii="Minion Pro;Cambria Math" w:hAnsi="Minion Pro;Cambria Math"/>
                <w:color w:val="000000"/>
                <w:sz w:val="16"/>
                <w:szCs w:val="16"/>
              </w:rPr>
              <w:t xml:space="preserve">Multidisciplinary diabetes team could be formed </w:t>
            </w:r>
          </w:p>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Some clinics in Malaysia have medical social workers as part of the diabetes team enabling continuity of care for this chronic disease </w:t>
            </w:r>
            <w:r>
              <w:fldChar w:fldCharType="begin"/>
            </w:r>
            <w:r>
              <w:rPr>
                <w:sz w:val="16"/>
                <w:szCs w:val="16"/>
                <w:rFonts w:cs="Minion Pro;Cambria Math" w:ascii="Minion Pro;Cambria Math" w:hAnsi="Minion Pro;Cambria Math"/>
                <w:color w:val="000000"/>
              </w:rPr>
              <w:instrText xml:space="preserve"> ADDIN ZOTERO_ITEM CSL_CITATION {"citationID":"a3d0p80he1","properties":{"formattedCitation":"(Hussein et al., 2015)","plainCitation":"(Hussein et al., 2015)","noteIndex":0},"citationItems":[{"id":1903,"uris":["http://zotero.org/groups/2100960/items/Q5P9CK7T"],"uri":["http://zotero.org/groups/2100960/items/Q5P9CK7T"],"itemData":{"id":1903,"type":"article-journal","title":"Diabetes Care in Malaysia: Problems, New Models, and Solutions.","container-title":"Annals of global health","page":"851-62","volume":"81","issue":"6","archive_location":"27108152","abstract":"Background: \nDiabetes is a major public health concern in Malaysia, and the prevalence of type 2 diabetes (T2D) has escalated to 20.8% in adults above the age of 30, affecting 2.8 million individuals. The burden of managing diabetes falls on primary and tertiary health care providers operating in various settings.","ISSN":"2214-9996","journalAbbreviation":"Ann Glob Health","language":"eng","author":[{"family":"Hussein","given":"Zanariah"},{"family":"Taher","given":"Sri Wahyu"},{"family":"Gilcharan Singh","given":"Harvinder Kaur"},{"family":"Chee Siew Swee","given":"Winnie"}],"issued":{"date-parts":[["2015"]]}}}],"schema":"https://github.com/citation-style-language/schema/raw/master/csl-citation.json"} </w:instrText>
            </w:r>
            <w:bookmarkStart w:id="21" w:name="__Fieldmark__201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Hussein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1"/>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rovider’s perspective</w:t>
            </w:r>
          </w:p>
        </w:tc>
        <w:tc>
          <w:tcPr>
            <w:tcW w:w="9347" w:type="dxa"/>
            <w:tcBorders>
              <w:top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shd w:fill="FFFFFF" w:val="clear"/>
              </w:rPr>
              <w:t xml:space="preserve">Maintain the health care system continuum by providing a referral feedback system from levels of specialized treatment back to PHC </w:t>
            </w:r>
            <w:r>
              <w:fldChar w:fldCharType="begin"/>
            </w:r>
            <w:r>
              <w:rPr>
                <w:sz w:val="16"/>
                <w:shd w:fill="FFFFFF" w:val="clear"/>
                <w:szCs w:val="16"/>
                <w:rFonts w:cs="Minion Pro;Cambria Math" w:ascii="Minion Pro;Cambria Math" w:hAnsi="Minion Pro;Cambria Math"/>
                <w:color w:val="000000"/>
              </w:rPr>
              <w:instrText xml:space="preserve"> ADDIN ZOTERO_ITEM CSL_CITATION {"citationID":"a29860kg1mg","properties":{"formattedCitation":"(Ravaghi et al., 2014)","plainCitation":"(Ravaghi et al., 2014)","noteIndex":0},"citationItems":[{"id":1818,"uris":["http://zotero.org/groups/2100960/items/MI8YEKSJ"],"uri":["http://zotero.org/groups/2100960/items/MI8YEKSJ"],"itemData":{"id":1818,"type":"article-journal","title":"Evaluation of an urban phase of the specialized care program for diabetes in iran: providers' perspectives.","container-title":"International journal of preventive medicine","page":"1013-22","volume":"5","issue":"8","archive_location":"25489450","abstract":"Background: \nTo develop and implement more effective programs of health care delivery to prevent and control diabetes, Iran has developed and implemented the urban phase of the specialized care program for diabetic's patients. Deeply understanding the views and experiences of various stakeholders in this program can assist policy makers to identify the program's strengths and weaknesses and enable them to develop action plans. Hence, the present study aimed to evaluate the planning and establishing of this program from the perspective of providers.","ISSN":"2008-7802","journalAbbreviation":"Int J Prev Med","language":"eng","author":[{"family":"Ravaghi","given":"Hamid"},{"family":"Sajadi","given":"Haniye Sadat"},{"family":"Ghotbi","given":"Marjan"},{"family":"Sarvarizadeh","given":"Sima"},{"family":"Sharbafchizadeh","given":"Nasrin"},{"family":"Kermanchi","given":"Jamshid"}],"issued":{"date-parts":[["2014"]]}}}],"schema":"https://github.com/citation-style-language/schema/raw/master/csl-citation.json"} </w:instrText>
            </w:r>
            <w:bookmarkStart w:id="22" w:name="__Fieldmark__2020_1850668326"/>
            <w:r>
              <w:rPr>
                <w:rFonts w:cs="Minion Pro;Cambria Math" w:ascii="Minion Pro;Cambria Math" w:hAnsi="Minion Pro;Cambria Math"/>
                <w:color w:val="000000"/>
                <w:sz w:val="16"/>
                <w:szCs w:val="16"/>
                <w:shd w:fill="FFFFFF" w:val="clear"/>
              </w:rPr>
            </w:r>
            <w:r>
              <w:rPr>
                <w:sz w:val="16"/>
                <w:shd w:fill="FFFFFF" w:val="clear"/>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shd w:fill="FFFFFF" w:val="clear"/>
              </w:rPr>
              <w:t>(Ravaghi et al., 2014)</w:t>
            </w:r>
            <w:r/>
            <w:r>
              <w:rPr>
                <w:sz w:val="16"/>
                <w:shd w:fill="FFFFFF" w:val="clear"/>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shd w:fill="FFFFFF" w:val="clear"/>
              </w:rPr>
            </w:r>
            <w:bookmarkEnd w:id="22"/>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Information management </w:t>
            </w:r>
            <w:r>
              <w:fldChar w:fldCharType="begin"/>
            </w:r>
            <w:r>
              <w:rPr>
                <w:sz w:val="16"/>
                <w:szCs w:val="16"/>
                <w:rFonts w:cs="Minion Pro;Cambria Math" w:ascii="Minion Pro;Cambria Math" w:hAnsi="Minion Pro;Cambria Math"/>
                <w:color w:val="000000"/>
              </w:rPr>
              <w:instrText xml:space="preserve"> ADDIN ZOTERO_ITEM CSL_CITATION {"citationID":"airk6cus9q","properties":{"formattedCitation":"(Mahomed, Naidoo, Asmall, &amp; Taylor, 2015)","plainCitation":"(Mahomed, Naidoo, Asmall, &amp; Taylor, 2015)","noteIndex":0},"citationItems":[{"id":1936,"uris":["http://zotero.org/groups/2100960/items/SU9XS4J7"],"uri":["http://zotero.org/groups/2100960/items/SU9XS4J7"],"itemData":{"id":1936,"type":"article-journal","title":"Improving the quality of nurse clinical documentation for chronic patients at primary care clinics: A multifaceted intervention.","container-title":"Curationis","volume":"38","issue":"1","archive_location":"26841914","abstract":"Background: \nDeficiencies in record keeping practices have been reported at primary care level in the public health sector in South Africa. These deficiencies have the potential to negatively impact patient health outcomes as the break in information may hinder continuity of care. This disruption in information management has particular relevance for patients with chronic diseases.","URL":"https://www.ncbi.nlm.nih.gov/pubmed/26841914","ISSN":"0379-8577","journalAbbreviation":"Curationis","language":"eng","author":[{"family":"Mahomed","given":"Ozayr H"},{"family":"Naidoo","given":"Salsohni"},{"family":"Asmall","given":"Shaidah"},{"family":"Taylor","given":"Myra"}],"issued":{"date-parts":[["2015"]]},"accessed":{"date-parts":[["0",12,31]]}}}],"schema":"https://github.com/citation-style-language/schema/raw/master/csl-citation.json"} </w:instrText>
            </w:r>
            <w:bookmarkStart w:id="23" w:name="__Fieldmark__2026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homed, Naidoo, Asmall, &amp; Taylor,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3"/>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42"/>
              <w:rPr>
                <w:rFonts w:ascii="Minion Pro;Cambria Math" w:hAnsi="Minion Pro;Cambria Math" w:cs="Minion Pro;Cambria Math"/>
                <w:b/>
                <w:b/>
                <w:bCs/>
                <w:color w:val="000000"/>
                <w:sz w:val="16"/>
                <w:szCs w:val="16"/>
              </w:rPr>
            </w:pPr>
            <w:r>
              <w:rPr>
                <w:rFonts w:cs="Minion Pro;Cambria Math" w:ascii="Minion Pro;Cambria Math" w:hAnsi="Minion Pro;Cambria Math"/>
                <w:color w:val="000000"/>
                <w:sz w:val="16"/>
                <w:szCs w:val="16"/>
              </w:rPr>
              <w:t xml:space="preserve">Poor record keeping; </w:t>
            </w:r>
          </w:p>
          <w:p>
            <w:pPr>
              <w:pStyle w:val="Newparagraph"/>
              <w:numPr>
                <w:ilvl w:val="0"/>
                <w:numId w:val="3"/>
              </w:numPr>
              <w:ind w:left="116" w:hanging="142"/>
              <w:rPr>
                <w:rFonts w:ascii="Minion Pro;Cambria Math" w:hAnsi="Minion Pro;Cambria Math" w:cs="Minion Pro;Cambria Math"/>
                <w:b/>
                <w:b/>
                <w:bCs/>
                <w:color w:val="000000"/>
                <w:sz w:val="16"/>
                <w:szCs w:val="16"/>
              </w:rPr>
            </w:pPr>
            <w:r>
              <w:rPr>
                <w:rFonts w:cs="Minion Pro;Cambria Math" w:ascii="Minion Pro;Cambria Math" w:hAnsi="Minion Pro;Cambria Math"/>
                <w:color w:val="000000"/>
                <w:sz w:val="16"/>
                <w:szCs w:val="16"/>
              </w:rPr>
              <w:t xml:space="preserve">Lack of a standardised approach; </w:t>
            </w:r>
          </w:p>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Nurses lacked the knowledge on risk factors and NCDs when counselling. This also led to the problem of HCPs giving conflicting or contradictory messages </w:t>
            </w:r>
            <w:r>
              <w:fldChar w:fldCharType="begin"/>
            </w:r>
            <w:r>
              <w:rPr>
                <w:sz w:val="16"/>
                <w:szCs w:val="16"/>
                <w:rFonts w:cs="Minion Pro;Cambria Math" w:ascii="Minion Pro;Cambria Math" w:hAnsi="Minion Pro;Cambria Math"/>
                <w:color w:val="000000"/>
              </w:rPr>
              <w:instrText xml:space="preserve"> ADDIN ZOTERO_ITEM CSL_CITATION {"citationID":"adfsns6d8n","properties":{"formattedCitation":"(Malan et al., 2015a)","plainCitation":"(Malan et al., 2015a)","noteIndex":0},"citationItems":[{"id":1909,"uris":["http://zotero.org/groups/2100960/items/PVRTHCLP"],"uri":["http://zotero.org/groups/2100960/items/PVRTHCLP"],"itemData":{"id":1909,"type":"article-journal","title":"A situational analysis of training for behaviour change counselling for primary care providers, South Africa.","container-title":"African journal of primary health care &amp; family medicine","volume":"7","issue":"1","archive_location":"26245589","abstract":"Background: \nNon-communicable diseases and associated risk factors (smoking, alcohol abuse, physical inactivity and unhealthy diet) are a major contributor to primary care morbidity and the burden of disease. The need for healthcare-provider training in evidence-based lifestyle interventions has been acknowledged by the National Department of Health. However, local studies suggest that counselling on lifestyle modification from healthcare providers is inadequate and this may, in part, be attributable to a lack of training.","URL":"https://www.ncbi.nlm.nih.gov/pubmed/26245589","ISSN":"--- - 2071-2936 (Electronic) - 2071-2928 (Linking)","language":"eng","author":[{"family":"Malan","given":"Zelra"},{"family":"Mash","given":"Bob"},{"family":"Everett-Murphy","given":"Katherine"}],"issued":{"date-parts":[["2015"]]},"accessed":{"date-parts":[["0",12,31]]}}}],"schema":"https://github.com/citation-style-language/schema/raw/master/csl-citation.json"} </w:instrText>
            </w:r>
            <w:bookmarkStart w:id="24" w:name="__Fieldmark__2034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lan et al., 2015a)</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4"/>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atient’s perspective</w:t>
            </w:r>
          </w:p>
        </w:tc>
        <w:tc>
          <w:tcPr>
            <w:tcW w:w="9347" w:type="dxa"/>
            <w:tcBorders>
              <w:top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ity care programs promoting self-management ability should be developed and implemented both in hospital-based and home-based settings </w:t>
            </w:r>
            <w:r>
              <w:fldChar w:fldCharType="begin"/>
            </w:r>
            <w:r>
              <w:rPr>
                <w:sz w:val="16"/>
                <w:szCs w:val="16"/>
                <w:rFonts w:cs="Minion Pro;Cambria Math" w:ascii="Minion Pro;Cambria Math" w:hAnsi="Minion Pro;Cambria Math"/>
                <w:color w:val="000000"/>
              </w:rPr>
              <w:instrText xml:space="preserve"> ADDIN ZOTERO_ITEM CSL_CITATION {"citationID":"a1nuer78cfs","properties":{"formattedCitation":"(Suwanno, Petpichetchian, Riegel, &amp; Issaramalai, 2009)","plainCitation":"(Suwanno, Petpichetchian, Riegel, &amp; Issaramalai, 2009)","noteIndex":0},"citationItems":[{"id":1806,"uris":["http://zotero.org/groups/2100960/items/BDLS3MVY"],"uri":["http://zotero.org/groups/2100960/items/BDLS3MVY"],"itemData":{"id":1806,"type":"article-journal","title":"A model predicting health status of patients with heart failure.","container-title":"The Journal of cardiovascular nursing","page":"118-26","volume":"24","issue":"2","archive_location":"19242277","abstract":"Objective: \nTo test the causal relationships among the components of sociodemographic (age, gender, education, and income), illness characteristics (duration of illness, severity of illness, and comorbid diseases), and self-management ability, and health status in the model of health status of patients with heart failure (HSHF).","ISSN":"1550-5049","journalAbbreviation":"J Cardiovasc Nurs","language":"eng","author":[{"family":"Suwanno","given":"Jom"},{"family":"Petpichetchian","given":"Wongchan"},{"family":"Riegel","given":"Barbara"},{"family":"Issaramalai","given":"Sang-Arun"}],"issued":{"date-parts":[["2009"]]}}}],"schema":"https://github.com/citation-style-language/schema/raw/master/csl-citation.json"} </w:instrText>
            </w:r>
            <w:bookmarkStart w:id="25" w:name="__Fieldmark__2041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Suwanno, Petpichetchian, Riegel, &amp; Issaramalai, 2009)</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5"/>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42"/>
              <w:rPr>
                <w:rFonts w:ascii="Minion Pro;Cambria Math" w:hAnsi="Minion Pro;Cambria Math" w:cs="Courier New"/>
                <w:color w:val="000000"/>
                <w:sz w:val="16"/>
                <w:szCs w:val="16"/>
              </w:rPr>
            </w:pPr>
            <w:r>
              <w:rPr>
                <w:rFonts w:cs="Courier New" w:ascii="Minion Pro;Cambria Math" w:hAnsi="Minion Pro;Cambria Math"/>
                <w:color w:val="000000"/>
                <w:sz w:val="16"/>
                <w:szCs w:val="16"/>
              </w:rPr>
              <w:t xml:space="preserve">Health camps or community outreach programmes, which were generally free of cost. However, such services were mainly ad-hoc diagnostic initiatives that were not linked to long-term, free healthcare services; </w:t>
            </w:r>
          </w:p>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atients had to visit multiple locations to receive care for a single medical encounter; </w:t>
            </w:r>
          </w:p>
          <w:p>
            <w:pPr>
              <w:pStyle w:val="Newparagraph"/>
              <w:numPr>
                <w:ilvl w:val="0"/>
                <w:numId w:val="3"/>
              </w:numPr>
              <w:ind w:left="116" w:hanging="142"/>
              <w:rPr>
                <w:rFonts w:ascii="Minion Pro;Cambria Math" w:hAnsi="Minion Pro;Cambria Math" w:cs="Minion Pro;Cambria Math"/>
                <w:color w:val="000000"/>
                <w:sz w:val="16"/>
                <w:szCs w:val="16"/>
              </w:rPr>
            </w:pPr>
            <w:r>
              <w:rPr>
                <w:rFonts w:cs="Courier New" w:ascii="Minion Pro;Cambria Math" w:hAnsi="Minion Pro;Cambria Math"/>
                <w:color w:val="000000"/>
                <w:sz w:val="16"/>
                <w:szCs w:val="16"/>
              </w:rPr>
              <w:t xml:space="preserve">In hospitals, lack of coordination between doctors resulting in different opinions </w:t>
            </w:r>
            <w:r>
              <w:fldChar w:fldCharType="begin"/>
            </w:r>
            <w:r>
              <w:rPr>
                <w:sz w:val="16"/>
                <w:szCs w:val="16"/>
                <w:rFonts w:cs="Courier New" w:ascii="Minion Pro;Cambria Math" w:hAnsi="Minion Pro;Cambria Math"/>
                <w:color w:val="000000"/>
              </w:rPr>
              <w:instrText xml:space="preserve"> ADDIN ZOTERO_ITEM CSL_CITATION {"citationID":"a1ohhv44cjf","properties":{"formattedCitation":"(Bhojani et al., 2013)","plainCitation":"(Bhojani et al., 2013)","noteIndex":0},"citationItems":[{"id":1915,"uris":["http://zotero.org/groups/2100960/items/G3Z94FMV"],"uri":["http://zotero.org/groups/2100960/items/G3Z94FMV"],"itemData":{"id":1915,"type":"article-journal","title":"Constraints faced by urban poor in managing diabetes care: patients' perspectives from South India.","container-title":"Global health action","page":"22258","volume":"6","archive_location":"24093885","abstract":"Background: \nFour out of five adults with diabetes live in low- and middle-income countries (LMIC). India has the second highest number of diabetes patients in the world. Despite a huge burden, diabetes care remains suboptimal. While patients (and families) play an important role in managing chronic conditions, there is a dearth of studies in LMIC and virtually none in India capturing perspectives and experiences of patients in regard to diabetes care.","ISSN":"1654-9880","journalAbbreviation":"Glob Health Action","language":"eng","author":[{"family":"Bhojani","given":"Upendra"},{"family":"Mishra","given":"Arima"},{"family":"Amruthavalli","given":"Subramani"},{"family":"Devadasan","given":"Narayanan"},{"family":"Kolsteren","given":"Patrick"},{"family":"De Henauw","given":"Stefaan"},{"family":"Criel","given":"Bart"}],"issued":{"date-parts":[["2013"]]}}}],"schema":"https://github.com/citation-style-language/schema/raw/master/csl-citation.json"} </w:instrText>
            </w:r>
            <w:bookmarkStart w:id="26" w:name="__Fieldmark__2049_1850668326"/>
            <w:r>
              <w:rPr>
                <w:rFonts w:cs="Courier New" w:ascii="Minion Pro;Cambria Math" w:hAnsi="Minion Pro;Cambria Math"/>
                <w:color w:val="000000"/>
                <w:sz w:val="16"/>
                <w:szCs w:val="16"/>
              </w:rPr>
            </w:r>
            <w:r>
              <w:rPr>
                <w:sz w:val="16"/>
                <w:szCs w:val="16"/>
                <w:rFonts w:cs="Courier New" w:ascii="Minion Pro;Cambria Math" w:hAnsi="Minion Pro;Cambria Math"/>
                <w:color w:val="000000"/>
              </w:rPr>
              <w:fldChar w:fldCharType="separate"/>
            </w:r>
            <w:r>
              <w:rPr>
                <w:rFonts w:cs="Courier New" w:ascii="Minion Pro;Cambria Math" w:hAnsi="Minion Pro;Cambria Math"/>
                <w:color w:val="000000"/>
                <w:sz w:val="16"/>
                <w:szCs w:val="16"/>
              </w:rPr>
              <w:t>(Bhojani et al., 2013)</w:t>
            </w:r>
            <w:r/>
            <w:r>
              <w:rPr>
                <w:sz w:val="16"/>
                <w:szCs w:val="16"/>
                <w:rFonts w:cs="Courier New" w:ascii="Minion Pro;Cambria Math" w:hAnsi="Minion Pro;Cambria Math"/>
                <w:color w:val="000000"/>
              </w:rPr>
              <w:fldChar w:fldCharType="end"/>
            </w:r>
            <w:r>
              <w:rPr>
                <w:rFonts w:cs="Courier New" w:ascii="Minion Pro;Cambria Math" w:hAnsi="Minion Pro;Cambria Math"/>
                <w:color w:val="000000"/>
                <w:sz w:val="16"/>
                <w:szCs w:val="16"/>
              </w:rPr>
            </w:r>
            <w:bookmarkEnd w:id="26"/>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The continuous care model establishes and maintains a dynamic, flexible. communication </w:t>
            </w:r>
            <w:r>
              <w:fldChar w:fldCharType="begin"/>
            </w:r>
            <w:r>
              <w:rPr>
                <w:sz w:val="16"/>
                <w:szCs w:val="16"/>
                <w:rFonts w:cs="Minion Pro;Cambria Math" w:ascii="Minion Pro;Cambria Math" w:hAnsi="Minion Pro;Cambria Math"/>
                <w:color w:val="000000"/>
              </w:rPr>
              <w:instrText xml:space="preserve"> ADDIN ZOTERO_ITEM CSL_CITATION {"citationID":"a2g9igq772p","properties":{"formattedCitation":"(Khodaveisi et al., 2017)","plainCitation":"(Khodaveisi et al., 2017)","noteIndex":0},"citationItems":[{"id":1859,"uris":["http://zotero.org/groups/2100960/items/8ENY9GYZ"],"uri":["http://zotero.org/groups/2100960/items/8ENY9GYZ"],"itemData":{"id":1859,"type":"article-journal","title":"The Effect of Continuous Care on the Lifestyle of Patients with Multiple Sclerosis: A Randomized Clinical Trial.","container-title":"Iranian journal of nursing and midwifery research","page":"225-231","volume":"22","issue":"3","archive_location":"28706548","abstract":"Background: \nMultiple sclerosis is a common debilitating chronic disease of the central nervous system with a progressive and prolonged nature. Patients need an adjusted lifestyle and continuous care in order to prevent its recurrence and progressive disabilities. This study aimed to assess the effect of continuous care on lifestyle in patients suffering from multiple sclerosis.","ISSN":"1735-9066","journalAbbreviation":"Iran J Nurs Midwifery Res","language":"eng","author":[{"family":"Khodaveisi","given":"Masoud"},{"family":"Ashtarani","given":"Fatemah"},{"family":"Beikmoradi","given":"Ali"},{"family":"Mohammadi","given":"Nahid"},{"family":"Mahjub","given":"Hossein"},{"family":"Mazdeh","given":"Mehrdokht"},{"family":"Ashtarani","given":"Elham"}],"issued":{"date-parts":[["2017"]]}}}],"schema":"https://github.com/citation-style-language/schema/raw/master/csl-citation.json"} </w:instrText>
            </w:r>
            <w:bookmarkStart w:id="27" w:name="__Fieldmark__2057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Khodaveisi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7"/>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Inter-institutional communication/interaction. Continuous feedback and follow-up mechanisms greatly strengthen this type of strategies involving community participation </w:t>
            </w:r>
            <w:r>
              <w:fldChar w:fldCharType="begin"/>
            </w:r>
            <w:r>
              <w:rPr>
                <w:sz w:val="16"/>
                <w:szCs w:val="16"/>
                <w:rFonts w:cs="Minion Pro;Cambria Math" w:ascii="Minion Pro;Cambria Math" w:hAnsi="Minion Pro;Cambria Math"/>
                <w:color w:val="000000"/>
              </w:rPr>
              <w:instrText xml:space="preserve"> ADDIN ZOTERO_ITEM CSL_CITATION {"citationID":"a1t5elbhs3j","properties":{"formattedCitation":"(Pelcastre-Villafuerte et al., 2017)","plainCitation":"(Pelcastre-Villafuerte et al., 2017)","noteIndex":0},"citationItems":[{"id":1850,"uris":["http://zotero.org/groups/2100960/items/JW79PKS3"],"uri":["http://zotero.org/groups/2100960/items/JW79PKS3"],"itemData":{"id":1850,"type":"article-journal","title":"Aging in rural, indigenous communities: an intercultural and participatory healthcare approach in Mexico.","container-title":"Ethnicity &amp; health","page":"610-630","volume":"22","issue":"6","archive_location":"27788597","abstract":"From an ethno-gerontological perspective, new models are needed to fulfill the health needs of the indigenous older adult population in Mexico. In this paper we developed a comprehensive healthcare model, interculturally appropriate, designed to meet the needs of Mexican indigenous older adults. The model was constructed using a qualitative design with semi-structured interviews of older adults, health providers, and available health resources in three Mexican indigenous regions. An ethnographical review was carried out to contextually characterize these communities. At the same time, a comprehensive bibliographic revision was made to identify socio-demographic markers. Results pointed out that Mexican indigenous older adults are not covered by any type of social health insurance program. Their health problems tend in large part to be chronic in nature due to the lack of early diagnosis and treatment. There is a need for trained human resources in the field of gerontology encompassing the sociocultural context of the indigenous groups. The geographical location of these communities limits the permanent presence of healthcare givers and thus limits access to continuous care. Traditional healthcare givers, able to speak the native language, are a great asset allowing the invaluable possibility of direct verbal communication. Based upon the data gathered from indigenous older adults and service providers, in tandem with evidence from the literature, we identified key elements for successful intervention and designed an intervention model. We concluded that indigenous older adults are a more vulnerable group, given that aside from being elderly in a country where the health needs of these populations exceed the capacity of existing healthcare services, their ethnicity serves as an added barrier preventing their access to the limited available healthcare resources. To achieve uniformity in providing health care, today's health systems need to address intercultural and participative aspects of healthcare models.","ISSN":"1465-3419","journalAbbreviation":"Ethn Health","language":"eng","author":[{"family":"Pelcastre-Villafuerte","given":"Blanca Estela"},{"family":"Meneses-Navarro","given":"Sergio"},{"family":"Ruelas-González","given":"María Guadalupe"},{"family":"Reyes-Morales","given":"Hortensia"},{"family":"Amaya-Castellanos","given":"Alejandra"},{"family":"Taboada","given":"Arianna"}],"issued":{"date-parts":[["2017"]]}}}],"schema":"https://github.com/citation-style-language/schema/raw/master/csl-citation.json"} </w:instrText>
            </w:r>
            <w:bookmarkStart w:id="28" w:name="__Fieldmark__206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elcastre-Villafuerte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8"/>
          </w:p>
        </w:tc>
      </w:tr>
      <w:tr>
        <w:trPr/>
        <w:tc>
          <w:tcPr>
            <w:tcW w:w="1329" w:type="dxa"/>
            <w:tcBorders>
              <w:top w:val="single" w:sz="4" w:space="0" w:color="000000"/>
              <w:bottom w:val="single" w:sz="4" w:space="0" w:color="000000"/>
            </w:tcBorders>
            <w:shd w:fill="BFBFBF" w:val="clear"/>
          </w:tcPr>
          <w:p>
            <w:pPr>
              <w:pStyle w:val="Newparagraph"/>
              <w:snapToGrid w:val="false"/>
              <w:ind w:hanging="0"/>
              <w:rPr>
                <w:rFonts w:ascii="Minion Pro;Cambria Math" w:hAnsi="Minion Pro;Cambria Math" w:cs="Minion Pro;Cambria Math"/>
                <w:b/>
                <w:b/>
                <w:bCs/>
                <w:color w:val="000000"/>
                <w:sz w:val="16"/>
                <w:szCs w:val="16"/>
                <w:lang w:val="en-GB"/>
              </w:rPr>
            </w:pPr>
            <w:r>
              <w:rPr>
                <w:rFonts w:cs="Minion Pro;Cambria Math" w:ascii="Minion Pro;Cambria Math" w:hAnsi="Minion Pro;Cambria Math"/>
                <w:b/>
                <w:bCs/>
                <w:color w:val="000000"/>
                <w:sz w:val="16"/>
                <w:szCs w:val="16"/>
                <w:lang w:val="en-GB"/>
              </w:rPr>
            </w:r>
          </w:p>
        </w:tc>
        <w:tc>
          <w:tcPr>
            <w:tcW w:w="9347" w:type="dxa"/>
            <w:tcBorders>
              <w:top w:val="single" w:sz="4" w:space="0" w:color="000000"/>
              <w:bottom w:val="single" w:sz="4" w:space="0" w:color="000000"/>
            </w:tcBorders>
            <w:shd w:fill="BFBFBF" w:val="clear"/>
          </w:tcPr>
          <w:p>
            <w:pPr>
              <w:pStyle w:val="Newparagraph"/>
              <w:ind w:hanging="0"/>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t xml:space="preserve">Other 6 </w:t>
            </w:r>
          </w:p>
        </w:tc>
      </w:tr>
      <w:tr>
        <w:trPr/>
        <w:tc>
          <w:tcPr>
            <w:tcW w:w="1329" w:type="dxa"/>
            <w:vMerge w:val="restart"/>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System Analysis</w:t>
            </w:r>
          </w:p>
        </w:tc>
        <w:tc>
          <w:tcPr>
            <w:tcW w:w="9347" w:type="dxa"/>
            <w:tcBorders>
              <w:top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Assuring CoC is a component of chronic disease management, and that CoC and compliance are essential to long term outcomes </w:t>
            </w:r>
            <w:r>
              <w:fldChar w:fldCharType="begin"/>
            </w:r>
            <w:r>
              <w:rPr>
                <w:sz w:val="16"/>
                <w:szCs w:val="16"/>
                <w:rFonts w:cs="Minion Pro;Cambria Math" w:ascii="Minion Pro;Cambria Math" w:hAnsi="Minion Pro;Cambria Math"/>
                <w:color w:val="000000"/>
              </w:rPr>
              <w:instrText xml:space="preserve"> ADDIN ZOTERO_ITEM CSL_CITATION {"citationID":"a27ht0q64gu","properties":{"formattedCitation":"(Greenberg &amp; Farmer, 2002)","plainCitation":"(Greenberg &amp; Farmer, 2002)","noteIndex":0},"citationItems":[{"id":1861,"uris":["http://zotero.org/groups/2100960/items/84K2MVRL"],"uri":["http://zotero.org/groups/2100960/items/84K2MVRL"],"itemData":{"id":1861,"type":"article-journal","title":"Global health assistance: a new perspective.","container-title":"Annals of noninvasive electrocardiology : the official journal of the International Society for Holter and Noninvasive Electrocardiology, Inc","page":"73-7","volume":"7","issue":"1","archive_location":"11844296","abstract":"Health care priorities for many emerging economies have undergone a dramatic transition in the recent past because of the rise in chronic illness, increased longevity, and lessened infant mortality. Two additional major societal forces, democratization and the information revolution, will alter the nature of global health assistance. Because of democratization, governments will feel increasing pressure to provide adequate health care. Because of the information revolution, all practitioners will know what is available. The convergence of these three forces will create an enormous financial burden for emerging economies. Adapting to these new realities will be the challenge to donor organizations. What is likely to emerge as a critical health care problem around the world is the need to balance priorities between acute care and prevention or modification of chronic disease. These efforts will be directed at different populations, one manifestly ill and one potentially so, and each will need to be recognized politically as having valid claims on governmental resources. External support will need to include demonstration within the recipient communities that data collection permits an accurate identification of disease burden, that risk factor modification ameliorates the impact of disease, that continuity of care is essential to long term outcomes, and that therapy of developed disease can be rationally carried out utilizing evidence based medicine to insure efficiency and appropriateness.","ISSN":"1542-474X","journalAbbreviation":"Ann Noninvasive Electrocardiol","language":"eng","author":[{"family":"Greenberg","given":"Henry M"},{"family":"Farmer","given":"Richard G"}],"issued":{"date-parts":[["2002"]]}}}],"schema":"https://github.com/citation-style-language/schema/raw/master/csl-citation.json"} </w:instrText>
            </w:r>
            <w:bookmarkStart w:id="29" w:name="__Fieldmark__2071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Greenberg &amp; Farmer, 2002)</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29"/>
          </w:p>
        </w:tc>
      </w:tr>
      <w:tr>
        <w:trPr>
          <w:trHeight w:val="186" w:hRule="atLeast"/>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Continuity of care is a problem for chronic patients, and have an effect on adherence to therapies and prevention programmes </w:t>
            </w:r>
            <w:r>
              <w:fldChar w:fldCharType="begin"/>
            </w:r>
            <w:r>
              <w:rPr>
                <w:sz w:val="16"/>
                <w:szCs w:val="16"/>
                <w:rFonts w:cs="Minion Pro;Cambria Math" w:ascii="Minion Pro;Cambria Math" w:hAnsi="Minion Pro;Cambria Math"/>
                <w:color w:val="000000"/>
              </w:rPr>
              <w:instrText xml:space="preserve"> ADDIN ZOTERO_ITEM CSL_CITATION {"citationID":"a1qbva19pi0","properties":{"formattedCitation":"(Polanczyk &amp; Ribeiro, 2009)","plainCitation":"(Polanczyk &amp; Ribeiro, 2009)","noteIndex":0},"citationItems":[{"id":1870,"uris":["http://zotero.org/groups/2100960/items/PUBZ7EHN"],"uri":["http://zotero.org/groups/2100960/items/PUBZ7EHN"],"itemData":{"id":1870,"type":"article-journal","title":"Coronary artery disease in Brazil: contemporary management and future perspectives.","container-title":"Heart (British Cardiac Society)","page":"870-6","volume":"95","issue":"11","archive_location":"19261601","abstract":"Cardiovascular diseases are responsible for 32% of total mortality in Brazil, mostly due to cerebrovascular and coronary artery disease. Epidemiological and socio-economical factors play a pivotal role on the distribution, severity and management of coronary artery disease, and the burden is greater in the southeast and south regions of the country, with a higher mortality in low-income populations. The Brazilian healthcare structure is divided into two complementary systems-public and private-but 75% of the population is covered exclusively by the public system. Some Brazilian institutions offer state-of-the-art care to patients with acute and chronic coronary artery disease, but regional inequalities in medical care are still significant. National policies will have to be implemented to fight risk factors, to ensure primary prevention strategies, including assistance on drugs with known protective effects, areas to be tackled by both the private and the public health sectors. Finally, large investments will have to be made to improve tertiary care, to reorganise systems of care for acute patients and mainly to ensure prompt access and continuity of cardiac care and secondary prevention strategies for the whole population.","language":"eng","author":[{"family":"Polanczyk","given":"C A"},{"family":"Ribeiro","given":"J P"}],"issued":{"date-parts":[["2009"]]}}}],"schema":"https://github.com/citation-style-language/schema/raw/master/csl-citation.json"} </w:instrText>
            </w:r>
            <w:bookmarkStart w:id="30" w:name="__Fieldmark__2077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olanczyk &amp; Ribeiro, 2009)</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0"/>
          </w:p>
        </w:tc>
      </w:tr>
      <w:tr>
        <w:trPr/>
        <w:tc>
          <w:tcPr>
            <w:tcW w:w="1329" w:type="dxa"/>
            <w:vMerge w:val="continue"/>
            <w:tcBorders>
              <w:top w:val="single" w:sz="4" w:space="0" w:color="000000"/>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16"/>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Lack of quality and continuity of health care result in high health care expenditure and very poor health outcomes </w:t>
            </w:r>
            <w:r>
              <w:fldChar w:fldCharType="begin"/>
            </w:r>
            <w:r>
              <w:rPr>
                <w:sz w:val="16"/>
                <w:szCs w:val="16"/>
                <w:rFonts w:cs="Minion Pro;Cambria Math" w:ascii="Minion Pro;Cambria Math" w:hAnsi="Minion Pro;Cambria Math"/>
                <w:color w:val="000000"/>
              </w:rPr>
              <w:instrText xml:space="preserve"> ADDIN ZOTERO_ITEM CSL_CITATION {"citationID":"a1f0ek69bu3","properties":{"formattedCitation":"(van Olmen et al., 2011)","plainCitation":"(van Olmen et al., 2011)","noteIndex":0},"citationItems":[{"id":1793,"uris":["http://zotero.org/groups/2100960/items/DZQPXC7P"],"uri":["http://zotero.org/groups/2100960/items/DZQPXC7P"],"itemData":{"id":1793,"type":"article-journal","title":"The growing caseload of chronic life-long conditions calls for a move towards full self-management in low-income countries.","container-title":"Globalization and health","page":"38","volume":"7","archive_location":"21985187","abstract":"Background: \nThe growing caseload caused by patients with chronic life-long conditions leads to increased needs for health care providers and rising costs of health services, resulting in a heavy burden on health systems, populations and individuals. The professionalised health care for chronic patients common in high income countries is very labour-intensive and expensive. Moreover, the outcomes are often poor. In low-income countries, the scarce resources and the lack of quality and continuity of health care result in high health care expenditure and very poor health outcomes. The current proposals to improve care for chronic patients in low-income countries are still very much provider-centred.The aim of this paper is to show that present provider-centred models of chronic care are not adequate and to propose 'full self-management' as an alternative for low-income countries, facilitated by expert patient networks and smart phone technology.","ISSN":"1744-8603","journalAbbreviation":"Global Health","language":"eng","author":[{"family":"Olmen","given":"Josefien","non-dropping-particle":"van"},{"family":"Ku","given":"Grace Marie"},{"family":"Bermejo","given":"Raoul"},{"family":"Kegels","given":"Guy"},{"family":"Hermann","given":"Katharina"},{"family":"Van Damme","given":"Wim"}],"issued":{"date-parts":[["2011"]]}}}],"schema":"https://github.com/citation-style-language/schema/raw/master/csl-citation.json"} </w:instrText>
            </w:r>
            <w:bookmarkStart w:id="31" w:name="__Fieldmark__2083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van Olmen et al., 2011)</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1"/>
          </w:p>
        </w:tc>
      </w:tr>
      <w:tr>
        <w:trPr/>
        <w:tc>
          <w:tcPr>
            <w:tcW w:w="1329" w:type="dxa"/>
            <w:tcBorders>
              <w:top w:val="single" w:sz="4" w:space="0" w:color="000000"/>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Provider’s &amp; patient’s </w:t>
            </w:r>
          </w:p>
        </w:tc>
        <w:tc>
          <w:tcPr>
            <w:tcW w:w="9347" w:type="dxa"/>
            <w:tcBorders>
              <w:top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Lack of continuous availability of medicines plays an essential part in the provision of health care for chronic conditions </w:t>
            </w:r>
            <w:r>
              <w:fldChar w:fldCharType="begin"/>
            </w:r>
            <w:r>
              <w:rPr>
                <w:sz w:val="16"/>
                <w:szCs w:val="16"/>
                <w:rFonts w:cs="Minion Pro;Cambria Math" w:ascii="Minion Pro;Cambria Math" w:hAnsi="Minion Pro;Cambria Math"/>
                <w:color w:val="000000"/>
              </w:rPr>
              <w:instrText xml:space="preserve"> ADDIN ZOTERO_ITEM CSL_CITATION {"citationID":"alef8kdbh2","properties":{"formattedCitation":"(Maimela et al., 2015)","plainCitation":"(Maimela et al., 2015)","noteIndex":0},"citationItems":[{"id":1885,"uris":["http://zotero.org/groups/2100960/items/MKQCMRZM"],"uri":["http://zotero.org/groups/2100960/items/MKQCMRZM"],"itemData":{"id":1885,"type":"article-journal","title":"The perceptions and perspectives of patients and health care providers on chronic diseases management in rural South Africa: a qualitative study.","container-title":"BMC health services research","page":"143","volume":"15","archive_location":"25880727","abstract":"Background: \nPreventive health care represents the future for health care delivery in South Africa to improve management of chronic diseases as this has been implemented for some time in several countries to tackle the increasing burden of chronic diseases. Individual person's health is unique, as they move in and out of chronic and acute health care phases, there is need to integrate chronic and acute care constructs to improve continuity of care and maximize health and improve wellbeing. The aim of this study was to determine the perceptions and perspectives of chronic patients' and nurses regarding chronic disease management in terms of barriers, facilitators and their experiences.","ISSN":"1472-6963","journalAbbreviation":"BMC Health Serv Res","language":"eng","author":[{"family":"Maimela","given":"Eric"},{"family":"Van Geertruyden","given":"Jean-Pierre"},{"family":"Alberts","given":"Marianne"},{"family":"Modjadji","given":"Sewela E P"},{"family":"Meulemans","given":"Herman"},{"family":"Fraeyman","given":"Jesicca"},{"family":"Bastiaens","given":"Hilde"}],"issued":{"date-parts":[["2015"]]}}}],"schema":"https://github.com/citation-style-language/schema/raw/master/csl-citation.json"} </w:instrText>
            </w:r>
            <w:bookmarkStart w:id="32" w:name="__Fieldmark__2090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Maimela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2"/>
          </w:p>
        </w:tc>
      </w:tr>
      <w:tr>
        <w:trPr/>
        <w:tc>
          <w:tcPr>
            <w:tcW w:w="1329" w:type="dxa"/>
            <w:vMerge w:val="restart"/>
            <w:tcBorders/>
          </w:tcPr>
          <w:p>
            <w:pPr>
              <w:pStyle w:val="Newparagraph"/>
              <w:ind w:hanging="0"/>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Patient’s perspective</w:t>
            </w:r>
          </w:p>
        </w:tc>
        <w:tc>
          <w:tcPr>
            <w:tcW w:w="9347" w:type="dxa"/>
            <w:tcBorders/>
          </w:tcPr>
          <w:p>
            <w:pPr>
              <w:pStyle w:val="Newparagraph"/>
              <w:numPr>
                <w:ilvl w:val="0"/>
                <w:numId w:val="3"/>
              </w:numPr>
              <w:ind w:left="116" w:hanging="142"/>
              <w:rPr>
                <w:rFonts w:ascii="Minion Pro;Cambria Math" w:hAnsi="Minion Pro;Cambria Math" w:cs="Minion Pro;Cambria Math"/>
                <w:b/>
                <w:b/>
                <w:bCs/>
                <w:color w:val="000000"/>
                <w:sz w:val="16"/>
                <w:szCs w:val="16"/>
              </w:rPr>
            </w:pPr>
            <w:r>
              <w:rPr>
                <w:rFonts w:cs="Minion Pro;Cambria Math" w:ascii="Minion Pro;Cambria Math" w:hAnsi="Minion Pro;Cambria Math"/>
                <w:color w:val="000000"/>
                <w:sz w:val="16"/>
                <w:szCs w:val="16"/>
              </w:rPr>
              <w:t xml:space="preserve">Sometimes taking herbal medicine you don’t continue with it after feeling better; </w:t>
            </w:r>
          </w:p>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Discontinuity in taking herbal as well as western medicine was noted in some cases when people felt better </w:t>
            </w:r>
            <w:r>
              <w:fldChar w:fldCharType="begin"/>
            </w:r>
            <w:r>
              <w:rPr>
                <w:sz w:val="16"/>
                <w:szCs w:val="16"/>
                <w:rFonts w:cs="Minion Pro;Cambria Math" w:ascii="Minion Pro;Cambria Math" w:hAnsi="Minion Pro;Cambria Math"/>
                <w:color w:val="000000"/>
              </w:rPr>
              <w:instrText xml:space="preserve"> ADDIN ZOTERO_ITEM CSL_CITATION {"citationID":"a1cohh0321p","properties":{"formattedCitation":"(Atwine et al., 2015)","plainCitation":"(Atwine et al., 2015)","noteIndex":0},"citationItems":[{"id":1891,"uris":["http://zotero.org/groups/2100960/items/KB3FEFTR"],"uri":["http://zotero.org/groups/2100960/items/KB3FEFTR"],"itemData":{"id":1891,"type":"article-journal","title":"Health-care seeking behaviour and the use of traditional medicine among persons with type 2 diabetes in south-western Uganda: a study of focus group interviews.","container-title":"The Pan African medical journal","page":"76","volume":"20","archive_location":"26090034","abstract":"Introduction: \nHealth-care seeking behaviour is important as it determines acceptance of health care and outcomes of chronic conditions but it has been investigated to a limited extent among persons with diabetes in developing countries. The aim of the study was to explore health-care seeking behaviour among persons with type 2 diabetes to understand reasons for using therapies offered by traditional healers.","ISSN":"1937-8688","journalAbbreviation":"Pan Afr Med J","language":"eng","author":[{"family":"Atwine","given":"Fortunate"},{"family":"Hultsjö","given":"Sally"},{"family":"Albin","given":"Björn"},{"family":"Hjelm","given":"Katarina"}],"issued":{"date-parts":[["2015"]]}}}],"schema":"https://github.com/citation-style-language/schema/raw/master/csl-citation.json"} </w:instrText>
            </w:r>
            <w:bookmarkStart w:id="33" w:name="__Fieldmark__2098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Atwine et al., 2015)</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3"/>
          </w:p>
        </w:tc>
      </w:tr>
      <w:tr>
        <w:trPr/>
        <w:tc>
          <w:tcPr>
            <w:tcW w:w="1329" w:type="dxa"/>
            <w:vMerge w:val="continue"/>
            <w:tcBorders/>
          </w:tcPr>
          <w:p>
            <w:pPr>
              <w:pStyle w:val="Newparagraph"/>
              <w:snapToGrid w:val="false"/>
              <w:ind w:hanging="0"/>
              <w:rPr>
                <w:rFonts w:ascii="Minion Pro;Cambria Math" w:hAnsi="Minion Pro;Cambria Math" w:cs="Minion Pro;Cambria Math"/>
                <w:color w:val="000000"/>
                <w:sz w:val="16"/>
                <w:szCs w:val="16"/>
                <w:lang w:val="en-GB"/>
              </w:rPr>
            </w:pPr>
            <w:r>
              <w:rPr>
                <w:rFonts w:cs="Minion Pro;Cambria Math" w:ascii="Minion Pro;Cambria Math" w:hAnsi="Minion Pro;Cambria Math"/>
                <w:color w:val="000000"/>
                <w:sz w:val="16"/>
                <w:szCs w:val="16"/>
                <w:lang w:val="en-GB"/>
              </w:rPr>
            </w:r>
          </w:p>
        </w:tc>
        <w:tc>
          <w:tcPr>
            <w:tcW w:w="9347" w:type="dxa"/>
            <w:tcBorders>
              <w:bottom w:val="single" w:sz="4" w:space="0" w:color="000000"/>
            </w:tcBorders>
          </w:tcPr>
          <w:p>
            <w:pPr>
              <w:pStyle w:val="Newparagraph"/>
              <w:numPr>
                <w:ilvl w:val="0"/>
                <w:numId w:val="3"/>
              </w:numPr>
              <w:ind w:left="116" w:hanging="142"/>
              <w:rPr>
                <w:rFonts w:ascii="Minion Pro;Cambria Math" w:hAnsi="Minion Pro;Cambria Math" w:cs="Minion Pro;Cambria Math"/>
                <w:color w:val="000000"/>
                <w:sz w:val="16"/>
                <w:szCs w:val="16"/>
              </w:rPr>
            </w:pPr>
            <w:r>
              <w:rPr>
                <w:rFonts w:cs="Minion Pro;Cambria Math" w:ascii="Minion Pro;Cambria Math" w:hAnsi="Minion Pro;Cambria Math"/>
                <w:color w:val="000000"/>
                <w:sz w:val="16"/>
                <w:szCs w:val="16"/>
              </w:rPr>
              <w:t xml:space="preserve">Access to continuous care </w:t>
            </w:r>
            <w:r>
              <w:fldChar w:fldCharType="begin"/>
            </w:r>
            <w:r>
              <w:rPr>
                <w:sz w:val="16"/>
                <w:szCs w:val="16"/>
                <w:rFonts w:cs="Minion Pro;Cambria Math" w:ascii="Minion Pro;Cambria Math" w:hAnsi="Minion Pro;Cambria Math"/>
                <w:color w:val="000000"/>
              </w:rPr>
              <w:instrText xml:space="preserve"> ADDIN ZOTERO_ITEM CSL_CITATION {"citationID":"a1b67cpv23i","properties":{"formattedCitation":"(Pelcastre-Villafuerte et al., 2017)","plainCitation":"(Pelcastre-Villafuerte et al., 2017)","noteIndex":0},"citationItems":[{"id":1850,"uris":["http://zotero.org/groups/2100960/items/JW79PKS3"],"uri":["http://zotero.org/groups/2100960/items/JW79PKS3"],"itemData":{"id":1850,"type":"article-journal","title":"Aging in rural, indigenous communities: an intercultural and participatory healthcare approach in Mexico.","container-title":"Ethnicity &amp; health","page":"610-630","volume":"22","issue":"6","archive_location":"27788597","abstract":"From an ethno-gerontological perspective, new models are needed to fulfill the health needs of the indigenous older adult population in Mexico. In this paper we developed a comprehensive healthcare model, interculturally appropriate, designed to meet the needs of Mexican indigenous older adults. The model was constructed using a qualitative design with semi-structured interviews of older adults, health providers, and available health resources in three Mexican indigenous regions. An ethnographical review was carried out to contextually characterize these communities. At the same time, a comprehensive bibliographic revision was made to identify socio-demographic markers. Results pointed out that Mexican indigenous older adults are not covered by any type of social health insurance program. Their health problems tend in large part to be chronic in nature due to the lack of early diagnosis and treatment. There is a need for trained human resources in the field of gerontology encompassing the sociocultural context of the indigenous groups. The geographical location of these communities limits the permanent presence of healthcare givers and thus limits access to continuous care. Traditional healthcare givers, able to speak the native language, are a great asset allowing the invaluable possibility of direct verbal communication. Based upon the data gathered from indigenous older adults and service providers, in tandem with evidence from the literature, we identified key elements for successful intervention and designed an intervention model. We concluded that indigenous older adults are a more vulnerable group, given that aside from being elderly in a country where the health needs of these populations exceed the capacity of existing healthcare services, their ethnicity serves as an added barrier preventing their access to the limited available healthcare resources. To achieve uniformity in providing health care, today's health systems need to address intercultural and participative aspects of healthcare models.","ISSN":"1465-3419","journalAbbreviation":"Ethn Health","language":"eng","author":[{"family":"Pelcastre-Villafuerte","given":"Blanca Estela"},{"family":"Meneses-Navarro","given":"Sergio"},{"family":"Ruelas-González","given":"María Guadalupe"},{"family":"Reyes-Morales","given":"Hortensia"},{"family":"Amaya-Castellanos","given":"Alejandra"},{"family":"Taboada","given":"Arianna"}],"issued":{"date-parts":[["2017"]]}}}],"schema":"https://github.com/citation-style-language/schema/raw/master/csl-citation.json"} </w:instrText>
            </w:r>
            <w:bookmarkStart w:id="34" w:name="__Fieldmark__2104_1850668326"/>
            <w:r>
              <w:rPr>
                <w:rFonts w:cs="Minion Pro;Cambria Math" w:ascii="Minion Pro;Cambria Math" w:hAnsi="Minion Pro;Cambria Math"/>
                <w:color w:val="000000"/>
                <w:sz w:val="16"/>
                <w:szCs w:val="16"/>
              </w:rPr>
            </w:r>
            <w:r>
              <w:rPr>
                <w:sz w:val="16"/>
                <w:szCs w:val="16"/>
                <w:rFonts w:cs="Minion Pro;Cambria Math" w:ascii="Minion Pro;Cambria Math" w:hAnsi="Minion Pro;Cambria Math"/>
                <w:color w:val="000000"/>
              </w:rPr>
              <w:fldChar w:fldCharType="separate"/>
            </w:r>
            <w:r>
              <w:rPr>
                <w:rFonts w:cs="Minion Pro;Cambria Math" w:ascii="Minion Pro;Cambria Math" w:hAnsi="Minion Pro;Cambria Math"/>
                <w:color w:val="000000"/>
                <w:sz w:val="16"/>
                <w:szCs w:val="16"/>
              </w:rPr>
              <w:t>(Pelcastre-Villafuerte et al., 2017)</w:t>
            </w:r>
            <w:r/>
            <w:r>
              <w:rPr>
                <w:sz w:val="16"/>
                <w:szCs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szCs w:val="16"/>
              </w:rPr>
            </w:r>
            <w:bookmarkEnd w:id="34"/>
          </w:p>
        </w:tc>
      </w:tr>
    </w:tbl>
    <w:p>
      <w:pPr>
        <w:pStyle w:val="Bibliography"/>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r>
    </w:p>
    <w:p>
      <w:pPr>
        <w:pStyle w:val="Bibliography"/>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r>
    </w:p>
    <w:p>
      <w:pPr>
        <w:pStyle w:val="Paragraph"/>
        <w:spacing w:lineRule="auto" w:line="360" w:before="0" w:after="0"/>
        <w:jc w:val="both"/>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t xml:space="preserve">References.  </w:t>
      </w:r>
    </w:p>
    <w:p>
      <w:pPr>
        <w:pStyle w:val="Bibliography"/>
        <w:rPr/>
      </w:pPr>
      <w:r>
        <w:fldChar w:fldCharType="begin"/>
      </w:r>
      <w:r>
        <w:rPr>
          <w:sz w:val="16"/>
          <w:b/>
          <w:szCs w:val="16"/>
          <w:bCs/>
          <w:rFonts w:cs="Minion Pro;Cambria Math" w:ascii="Minion Pro;Cambria Math" w:hAnsi="Minion Pro;Cambria Math"/>
          <w:color w:val="000000"/>
        </w:rPr>
        <w:instrText xml:space="preserve"> ADDIN ZOTERO_BIBL {"uncited":[],"omitted":[],"custom":[]} CSL_BIBLIOGRAPHY </w:instrText>
      </w:r>
      <w:r>
        <w:rPr>
          <w:rFonts w:cs="Minion Pro;Cambria Math" w:ascii="Minion Pro;Cambria Math" w:hAnsi="Minion Pro;Cambria Math"/>
          <w:b/>
          <w:bCs/>
          <w:color w:val="000000"/>
          <w:sz w:val="16"/>
          <w:szCs w:val="16"/>
        </w:rPr>
      </w:r>
      <w:r>
        <w:rPr>
          <w:sz w:val="16"/>
          <w:b/>
          <w:szCs w:val="16"/>
          <w:bCs/>
          <w:rFonts w:cs="Minion Pro;Cambria Math" w:ascii="Minion Pro;Cambria Math" w:hAnsi="Minion Pro;Cambria Math"/>
          <w:color w:val="000000"/>
        </w:rPr>
        <w:fldChar w:fldCharType="separate"/>
      </w:r>
      <w:r>
        <w:rPr>
          <w:rFonts w:cs="Minion Pro;Cambria Math" w:ascii="Minion Pro;Cambria Math" w:hAnsi="Minion Pro;Cambria Math"/>
          <w:b/>
          <w:bCs/>
          <w:color w:val="000000"/>
          <w:sz w:val="16"/>
          <w:szCs w:val="16"/>
        </w:rPr>
      </w:r>
      <w:r>
        <w:rPr>
          <w:rFonts w:cs="Minion Pro;Cambria Math" w:ascii="Minion Pro;Cambria Math" w:hAnsi="Minion Pro;Cambria Math"/>
          <w:color w:val="000000"/>
          <w:sz w:val="16"/>
        </w:rPr>
        <w:t xml:space="preserve">Atwine, F., Hultsjö, S., Albin, B., &amp; Hjelm, K. (2015). Health-care seeking behaviour and the use of traditional medicine among persons with type 2 diabetes in south-western Uganda: a study of focus group interviews. </w:t>
      </w:r>
      <w:r>
        <w:rPr>
          <w:rFonts w:cs="Minion Pro;Cambria Math" w:ascii="Minion Pro;Cambria Math" w:hAnsi="Minion Pro;Cambria Math"/>
          <w:i/>
          <w:iCs/>
          <w:color w:val="000000"/>
          <w:sz w:val="16"/>
        </w:rPr>
        <w:t>The Pan African Medical Journal</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20</w:t>
      </w:r>
      <w:r>
        <w:rPr>
          <w:rFonts w:cs="Minion Pro;Cambria Math" w:ascii="Minion Pro;Cambria Math" w:hAnsi="Minion Pro;Cambria Math"/>
          <w:color w:val="000000"/>
          <w:sz w:val="16"/>
        </w:rPr>
        <w:t>, 76.</w:t>
      </w:r>
    </w:p>
    <w:p>
      <w:pPr>
        <w:pStyle w:val="Bibliography"/>
        <w:rPr/>
      </w:pPr>
      <w:r>
        <w:rPr>
          <w:rFonts w:cs="Minion Pro;Cambria Math" w:ascii="Minion Pro;Cambria Math" w:hAnsi="Minion Pro;Cambria Math"/>
          <w:color w:val="000000"/>
          <w:sz w:val="16"/>
        </w:rPr>
        <w:t xml:space="preserve">Bhojani, U., Mishra, A., Amruthavalli, S., Devadasan, N., Kolsteren, P., De Henauw, S., &amp; Criel, B. (2013). Constraints faced by urban poor in managing diabetes care: patients’ perspectives from South India. </w:t>
      </w:r>
      <w:r>
        <w:rPr>
          <w:rFonts w:cs="Minion Pro;Cambria Math" w:ascii="Minion Pro;Cambria Math" w:hAnsi="Minion Pro;Cambria Math"/>
          <w:i/>
          <w:iCs/>
          <w:color w:val="000000"/>
          <w:sz w:val="16"/>
        </w:rPr>
        <w:t>Global Health Action</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6</w:t>
      </w:r>
      <w:r>
        <w:rPr>
          <w:rFonts w:cs="Minion Pro;Cambria Math" w:ascii="Minion Pro;Cambria Math" w:hAnsi="Minion Pro;Cambria Math"/>
          <w:color w:val="000000"/>
          <w:sz w:val="16"/>
        </w:rPr>
        <w:t>, 22258.</w:t>
      </w:r>
    </w:p>
    <w:p>
      <w:pPr>
        <w:pStyle w:val="Bibliography"/>
        <w:rPr/>
      </w:pPr>
      <w:r>
        <w:rPr>
          <w:rFonts w:cs="Minion Pro;Cambria Math" w:ascii="Minion Pro;Cambria Math" w:hAnsi="Minion Pro;Cambria Math"/>
          <w:color w:val="000000"/>
          <w:sz w:val="16"/>
        </w:rPr>
        <w:t xml:space="preserve">Dasgupta, R., Sinha, D., &amp; Yumnam, V. (2014). Programmatic response to malnutrition in India, room for more than one elephant. </w:t>
      </w:r>
      <w:r>
        <w:rPr>
          <w:rFonts w:cs="Minion Pro;Cambria Math" w:ascii="Minion Pro;Cambria Math" w:hAnsi="Minion Pro;Cambria Math"/>
          <w:i/>
          <w:iCs/>
          <w:color w:val="000000"/>
          <w:sz w:val="16"/>
        </w:rPr>
        <w:t>Indian Pediatrics</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51</w:t>
      </w:r>
      <w:r>
        <w:rPr>
          <w:rFonts w:cs="Minion Pro;Cambria Math" w:ascii="Minion Pro;Cambria Math" w:hAnsi="Minion Pro;Cambria Math"/>
          <w:color w:val="000000"/>
          <w:sz w:val="16"/>
        </w:rPr>
        <w:t>(11), 863–868.</w:t>
      </w:r>
    </w:p>
    <w:p>
      <w:pPr>
        <w:pStyle w:val="Bibliography"/>
        <w:rPr/>
      </w:pPr>
      <w:r>
        <w:rPr>
          <w:rFonts w:cs="Minion Pro;Cambria Math" w:ascii="Minion Pro;Cambria Math" w:hAnsi="Minion Pro;Cambria Math"/>
          <w:color w:val="000000"/>
          <w:sz w:val="16"/>
        </w:rPr>
        <w:t xml:space="preserve">Donaldson, M. S. (2001). Continuity of care: a reconceptualization. </w:t>
      </w:r>
      <w:r>
        <w:rPr>
          <w:rFonts w:cs="Minion Pro;Cambria Math" w:ascii="Minion Pro;Cambria Math" w:hAnsi="Minion Pro;Cambria Math"/>
          <w:i/>
          <w:iCs/>
          <w:color w:val="000000"/>
          <w:sz w:val="16"/>
        </w:rPr>
        <w:t>Medical Care Research and Review: MCRR</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58</w:t>
      </w:r>
      <w:r>
        <w:rPr>
          <w:rFonts w:cs="Minion Pro;Cambria Math" w:ascii="Minion Pro;Cambria Math" w:hAnsi="Minion Pro;Cambria Math"/>
          <w:color w:val="000000"/>
          <w:sz w:val="16"/>
        </w:rPr>
        <w:t>(3), 255–290. https://doi.org/10.1177/107755870105800301</w:t>
      </w:r>
    </w:p>
    <w:p>
      <w:pPr>
        <w:pStyle w:val="Bibliography"/>
        <w:rPr/>
      </w:pPr>
      <w:r>
        <w:rPr>
          <w:rFonts w:cs="Minion Pro;Cambria Math" w:ascii="Minion Pro;Cambria Math" w:hAnsi="Minion Pro;Cambria Math"/>
          <w:color w:val="000000"/>
          <w:sz w:val="16"/>
        </w:rPr>
        <w:t xml:space="preserve">Greenberg, H. M., &amp; Farmer, R. G. (2002). Global health assistance: a new perspective. </w:t>
      </w:r>
      <w:r>
        <w:rPr>
          <w:rFonts w:cs="Minion Pro;Cambria Math" w:ascii="Minion Pro;Cambria Math" w:hAnsi="Minion Pro;Cambria Math"/>
          <w:i/>
          <w:iCs/>
          <w:color w:val="000000"/>
          <w:sz w:val="16"/>
        </w:rPr>
        <w:t>Annals of Noninvasive Electrocardiology : The Official Journal of the International Society for Holter and Noninvasive Electrocardiology, Inc</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7</w:t>
      </w:r>
      <w:r>
        <w:rPr>
          <w:rFonts w:cs="Minion Pro;Cambria Math" w:ascii="Minion Pro;Cambria Math" w:hAnsi="Minion Pro;Cambria Math"/>
          <w:color w:val="000000"/>
          <w:sz w:val="16"/>
        </w:rPr>
        <w:t>(1), 73–77.</w:t>
      </w:r>
    </w:p>
    <w:p>
      <w:pPr>
        <w:pStyle w:val="Bibliography"/>
        <w:rPr/>
      </w:pPr>
      <w:r>
        <w:rPr>
          <w:rFonts w:cs="Minion Pro;Cambria Math" w:ascii="Minion Pro;Cambria Math" w:hAnsi="Minion Pro;Cambria Math"/>
          <w:color w:val="000000"/>
          <w:sz w:val="16"/>
        </w:rPr>
        <w:t xml:space="preserve">Hussein, Z., Taher, S. W., Gilcharan Singh, H. K., &amp; Chee Siew Swee, W. (2015). Diabetes Care in Malaysia: Problems, New Models, and Solutions. </w:t>
      </w:r>
      <w:r>
        <w:rPr>
          <w:rFonts w:cs="Minion Pro;Cambria Math" w:ascii="Minion Pro;Cambria Math" w:hAnsi="Minion Pro;Cambria Math"/>
          <w:i/>
          <w:iCs/>
          <w:color w:val="000000"/>
          <w:sz w:val="16"/>
        </w:rPr>
        <w:t>Annals of Global Health</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81</w:t>
      </w:r>
      <w:r>
        <w:rPr>
          <w:rFonts w:cs="Minion Pro;Cambria Math" w:ascii="Minion Pro;Cambria Math" w:hAnsi="Minion Pro;Cambria Math"/>
          <w:color w:val="000000"/>
          <w:sz w:val="16"/>
        </w:rPr>
        <w:t>(6), 851–862.</w:t>
      </w:r>
    </w:p>
    <w:p>
      <w:pPr>
        <w:pStyle w:val="Bibliography"/>
        <w:rPr/>
      </w:pPr>
      <w:r>
        <w:rPr>
          <w:rFonts w:cs="Minion Pro;Cambria Math" w:ascii="Minion Pro;Cambria Math" w:hAnsi="Minion Pro;Cambria Math"/>
          <w:color w:val="000000"/>
          <w:sz w:val="16"/>
        </w:rPr>
        <w:t xml:space="preserve">Khodaveisi, M., Ashtarani, F., Beikmoradi, A., Mohammadi, N., Mahjub, H., Mazdeh, M., &amp; Ashtarani, E. (2017). The Effect of Continuous Care on the Lifestyle of Patients with Multiple Sclerosis: A Randomized Clinical Trial. </w:t>
      </w:r>
      <w:r>
        <w:rPr>
          <w:rFonts w:cs="Minion Pro;Cambria Math" w:ascii="Minion Pro;Cambria Math" w:hAnsi="Minion Pro;Cambria Math"/>
          <w:i/>
          <w:iCs/>
          <w:color w:val="000000"/>
          <w:sz w:val="16"/>
        </w:rPr>
        <w:t>Iranian Journal of Nursing and Midwifery Research</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22</w:t>
      </w:r>
      <w:r>
        <w:rPr>
          <w:rFonts w:cs="Minion Pro;Cambria Math" w:ascii="Minion Pro;Cambria Math" w:hAnsi="Minion Pro;Cambria Math"/>
          <w:color w:val="000000"/>
          <w:sz w:val="16"/>
        </w:rPr>
        <w:t>(3), 225–231.</w:t>
      </w:r>
    </w:p>
    <w:p>
      <w:pPr>
        <w:pStyle w:val="Bibliography"/>
        <w:rPr/>
      </w:pPr>
      <w:r>
        <w:rPr>
          <w:rFonts w:cs="Minion Pro;Cambria Math" w:ascii="Minion Pro;Cambria Math" w:hAnsi="Minion Pro;Cambria Math"/>
          <w:color w:val="000000"/>
          <w:sz w:val="16"/>
        </w:rPr>
        <w:t xml:space="preserve">Lund, C., Petersen, I., Kleintjes, S., &amp; Bhana, A. (2012). Mental health services in South Africa: taking stock. </w:t>
      </w:r>
      <w:r>
        <w:rPr>
          <w:rFonts w:cs="Minion Pro;Cambria Math" w:ascii="Minion Pro;Cambria Math" w:hAnsi="Minion Pro;Cambria Math"/>
          <w:i/>
          <w:iCs/>
          <w:color w:val="000000"/>
          <w:sz w:val="16"/>
        </w:rPr>
        <w:t>African Journal of Psychiatry</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15</w:t>
      </w:r>
      <w:r>
        <w:rPr>
          <w:rFonts w:cs="Minion Pro;Cambria Math" w:ascii="Minion Pro;Cambria Math" w:hAnsi="Minion Pro;Cambria Math"/>
          <w:color w:val="000000"/>
          <w:sz w:val="16"/>
        </w:rPr>
        <w:t>(6), 402–405.</w:t>
      </w:r>
    </w:p>
    <w:p>
      <w:pPr>
        <w:pStyle w:val="Bibliography"/>
        <w:rPr/>
      </w:pPr>
      <w:r>
        <w:rPr>
          <w:rFonts w:cs="Minion Pro;Cambria Math" w:ascii="Minion Pro;Cambria Math" w:hAnsi="Minion Pro;Cambria Math"/>
          <w:color w:val="000000"/>
          <w:sz w:val="16"/>
        </w:rPr>
        <w:t xml:space="preserve">Mahomed, O. H., Naidoo, S., Asmall, S., &amp; Taylor, M. (2015). Improving the quality of nurse clinical documentation for chronic patients at primary care clinics: A multifaceted intervention. </w:t>
      </w:r>
      <w:r>
        <w:rPr>
          <w:rFonts w:cs="Minion Pro;Cambria Math" w:ascii="Minion Pro;Cambria Math" w:hAnsi="Minion Pro;Cambria Math"/>
          <w:i/>
          <w:iCs/>
          <w:color w:val="000000"/>
          <w:sz w:val="16"/>
        </w:rPr>
        <w:t>Curationis</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38</w:t>
      </w:r>
      <w:r>
        <w:rPr>
          <w:rFonts w:cs="Minion Pro;Cambria Math" w:ascii="Minion Pro;Cambria Math" w:hAnsi="Minion Pro;Cambria Math"/>
          <w:color w:val="000000"/>
          <w:sz w:val="16"/>
        </w:rPr>
        <w:t>(1). Retrieved from https://www.ncbi.nlm.nih.gov/pubmed/26841914</w:t>
      </w:r>
    </w:p>
    <w:p>
      <w:pPr>
        <w:pStyle w:val="Bibliography"/>
        <w:rPr/>
      </w:pPr>
      <w:r>
        <w:rPr>
          <w:rFonts w:cs="Minion Pro;Cambria Math" w:ascii="Minion Pro;Cambria Math" w:hAnsi="Minion Pro;Cambria Math"/>
          <w:color w:val="000000"/>
          <w:sz w:val="16"/>
        </w:rPr>
        <w:t xml:space="preserve">Maimela, E., Van Geertruyden, J.-P., Alberts, M., Modjadji, S. E. P., Meulemans, H., Fraeyman, J., &amp; Bastiaens, H. (2015). The perceptions and perspectives of patients and health care providers on chronic diseases management in rural South Africa: a qualitative study. </w:t>
      </w:r>
      <w:r>
        <w:rPr>
          <w:rFonts w:cs="Minion Pro;Cambria Math" w:ascii="Minion Pro;Cambria Math" w:hAnsi="Minion Pro;Cambria Math"/>
          <w:i/>
          <w:iCs/>
          <w:color w:val="000000"/>
          <w:sz w:val="16"/>
        </w:rPr>
        <w:t>BMC Health Services Research</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15</w:t>
      </w:r>
      <w:r>
        <w:rPr>
          <w:rFonts w:cs="Minion Pro;Cambria Math" w:ascii="Minion Pro;Cambria Math" w:hAnsi="Minion Pro;Cambria Math"/>
          <w:color w:val="000000"/>
          <w:sz w:val="16"/>
        </w:rPr>
        <w:t>, 143.</w:t>
      </w:r>
    </w:p>
    <w:p>
      <w:pPr>
        <w:pStyle w:val="Bibliography"/>
        <w:rPr/>
      </w:pPr>
      <w:r>
        <w:rPr>
          <w:rFonts w:cs="Minion Pro;Cambria Math" w:ascii="Minion Pro;Cambria Math" w:hAnsi="Minion Pro;Cambria Math"/>
          <w:color w:val="000000"/>
          <w:sz w:val="16"/>
        </w:rPr>
        <w:t xml:space="preserve">Malan, Z., Mash, B., &amp; Everett-Murphy, K. (2015a). A situational analysis of training for behaviour change counselling for primary care providers, South Africa. </w:t>
      </w:r>
      <w:r>
        <w:rPr>
          <w:rFonts w:cs="Minion Pro;Cambria Math" w:ascii="Minion Pro;Cambria Math" w:hAnsi="Minion Pro;Cambria Math"/>
          <w:i/>
          <w:iCs/>
          <w:color w:val="000000"/>
          <w:sz w:val="16"/>
        </w:rPr>
        <w:t>African Journal of Primary Health Care &amp; Family Medicine</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7</w:t>
      </w:r>
      <w:r>
        <w:rPr>
          <w:rFonts w:cs="Minion Pro;Cambria Math" w:ascii="Minion Pro;Cambria Math" w:hAnsi="Minion Pro;Cambria Math"/>
          <w:color w:val="000000"/>
          <w:sz w:val="16"/>
        </w:rPr>
        <w:t>(1). Retrieved from https://www.ncbi.nlm.nih.gov/pubmed/26245589</w:t>
      </w:r>
    </w:p>
    <w:p>
      <w:pPr>
        <w:pStyle w:val="Bibliography"/>
        <w:rPr/>
      </w:pPr>
      <w:r>
        <w:rPr>
          <w:rFonts w:cs="Minion Pro;Cambria Math" w:ascii="Minion Pro;Cambria Math" w:hAnsi="Minion Pro;Cambria Math"/>
          <w:color w:val="000000"/>
          <w:sz w:val="16"/>
        </w:rPr>
        <w:t xml:space="preserve">Malan, Z., Mash, R., &amp; Everett-Murphy, K. (2015b). Qualitative evaluation of primary care providers experiences of a training programme to offer brief behaviour change counselling on risk factors for non-communicable diseases in South Africa. </w:t>
      </w:r>
      <w:r>
        <w:rPr>
          <w:rFonts w:cs="Minion Pro;Cambria Math" w:ascii="Minion Pro;Cambria Math" w:hAnsi="Minion Pro;Cambria Math"/>
          <w:i/>
          <w:iCs/>
          <w:color w:val="000000"/>
          <w:sz w:val="16"/>
        </w:rPr>
        <w:t>BMC Family Practice</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16</w:t>
      </w:r>
      <w:r>
        <w:rPr>
          <w:rFonts w:cs="Minion Pro;Cambria Math" w:ascii="Minion Pro;Cambria Math" w:hAnsi="Minion Pro;Cambria Math"/>
          <w:color w:val="000000"/>
          <w:sz w:val="16"/>
        </w:rPr>
        <w:t>, 101.</w:t>
      </w:r>
    </w:p>
    <w:p>
      <w:pPr>
        <w:pStyle w:val="Bibliography"/>
        <w:rPr/>
      </w:pPr>
      <w:r>
        <w:rPr>
          <w:rFonts w:cs="Minion Pro;Cambria Math" w:ascii="Minion Pro;Cambria Math" w:hAnsi="Minion Pro;Cambria Math"/>
          <w:color w:val="000000"/>
          <w:sz w:val="16"/>
        </w:rPr>
        <w:t xml:space="preserve">Pelcastre-Villafuerte, B. E., Meneses-Navarro, S., Ruelas-González, M. G., Reyes-Morales, H., Amaya-Castellanos, A., &amp; Taboada, A. (2017). Aging in rural, indigenous communities: an intercultural and participatory healthcare approach in Mexico. </w:t>
      </w:r>
      <w:r>
        <w:rPr>
          <w:rFonts w:cs="Minion Pro;Cambria Math" w:ascii="Minion Pro;Cambria Math" w:hAnsi="Minion Pro;Cambria Math"/>
          <w:i/>
          <w:iCs/>
          <w:color w:val="000000"/>
          <w:sz w:val="16"/>
        </w:rPr>
        <w:t>Ethnicity &amp; Health</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22</w:t>
      </w:r>
      <w:r>
        <w:rPr>
          <w:rFonts w:cs="Minion Pro;Cambria Math" w:ascii="Minion Pro;Cambria Math" w:hAnsi="Minion Pro;Cambria Math"/>
          <w:color w:val="000000"/>
          <w:sz w:val="16"/>
        </w:rPr>
        <w:t>(6), 610–630.</w:t>
      </w:r>
    </w:p>
    <w:p>
      <w:pPr>
        <w:pStyle w:val="Bibliography"/>
        <w:rPr/>
      </w:pPr>
      <w:r>
        <w:rPr>
          <w:rFonts w:cs="Minion Pro;Cambria Math" w:ascii="Minion Pro;Cambria Math" w:hAnsi="Minion Pro;Cambria Math"/>
          <w:color w:val="000000"/>
          <w:sz w:val="16"/>
        </w:rPr>
        <w:t xml:space="preserve">Polanczyk, C. A., &amp; Ribeiro, J. P. (2009). Coronary artery disease in Brazil: contemporary management and future perspectives. </w:t>
      </w:r>
      <w:r>
        <w:rPr>
          <w:rFonts w:cs="Minion Pro;Cambria Math" w:ascii="Minion Pro;Cambria Math" w:hAnsi="Minion Pro;Cambria Math"/>
          <w:i/>
          <w:iCs/>
          <w:color w:val="000000"/>
          <w:sz w:val="16"/>
        </w:rPr>
        <w:t>Heart (British Cardiac Society)</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95</w:t>
      </w:r>
      <w:r>
        <w:rPr>
          <w:rFonts w:cs="Minion Pro;Cambria Math" w:ascii="Minion Pro;Cambria Math" w:hAnsi="Minion Pro;Cambria Math"/>
          <w:color w:val="000000"/>
          <w:sz w:val="16"/>
        </w:rPr>
        <w:t>(11), 870–876.</w:t>
      </w:r>
    </w:p>
    <w:p>
      <w:pPr>
        <w:pStyle w:val="Bibliography"/>
        <w:rPr/>
      </w:pPr>
      <w:r>
        <w:rPr>
          <w:rFonts w:cs="Minion Pro;Cambria Math" w:ascii="Minion Pro;Cambria Math" w:hAnsi="Minion Pro;Cambria Math"/>
          <w:color w:val="000000"/>
          <w:sz w:val="16"/>
        </w:rPr>
        <w:t xml:space="preserve">Puspitasari, H. P., Aslani, P., &amp; Krass, I. (2015). Challenges in the management of chronic noncommunicable diseases by Indonesian community pharmacists. </w:t>
      </w:r>
      <w:r>
        <w:rPr>
          <w:rFonts w:cs="Minion Pro;Cambria Math" w:ascii="Minion Pro;Cambria Math" w:hAnsi="Minion Pro;Cambria Math"/>
          <w:i/>
          <w:iCs/>
          <w:color w:val="000000"/>
          <w:sz w:val="16"/>
        </w:rPr>
        <w:t>Pharmacy Practice</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13</w:t>
      </w:r>
      <w:r>
        <w:rPr>
          <w:rFonts w:cs="Minion Pro;Cambria Math" w:ascii="Minion Pro;Cambria Math" w:hAnsi="Minion Pro;Cambria Math"/>
          <w:color w:val="000000"/>
          <w:sz w:val="16"/>
        </w:rPr>
        <w:t>(3), 578.</w:t>
      </w:r>
    </w:p>
    <w:p>
      <w:pPr>
        <w:pStyle w:val="Bibliography"/>
        <w:rPr/>
      </w:pPr>
      <w:r>
        <w:rPr>
          <w:rFonts w:cs="Minion Pro;Cambria Math" w:ascii="Minion Pro;Cambria Math" w:hAnsi="Minion Pro;Cambria Math"/>
          <w:color w:val="000000"/>
          <w:sz w:val="16"/>
        </w:rPr>
        <w:t xml:space="preserve">Ramli, A., Jackson, B., Toh, C., Ambigga, D., &amp; Piterman, L. (2010). Management of Chronic Heart Failure in Primary Care: What Evidence do we have for Heart Failure with Preserved Systolic Function? </w:t>
      </w:r>
      <w:r>
        <w:rPr>
          <w:rFonts w:cs="Minion Pro;Cambria Math" w:ascii="Minion Pro;Cambria Math" w:hAnsi="Minion Pro;Cambria Math"/>
          <w:i/>
          <w:iCs/>
          <w:color w:val="000000"/>
          <w:sz w:val="16"/>
        </w:rPr>
        <w:t>Malaysian Family Physician : The Official Journal of the Academy of Family Physicians of Malaysia</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5</w:t>
      </w:r>
      <w:r>
        <w:rPr>
          <w:rFonts w:cs="Minion Pro;Cambria Math" w:ascii="Minion Pro;Cambria Math" w:hAnsi="Minion Pro;Cambria Math"/>
          <w:color w:val="000000"/>
          <w:sz w:val="16"/>
        </w:rPr>
        <w:t>(2), 68–76.</w:t>
      </w:r>
    </w:p>
    <w:p>
      <w:pPr>
        <w:pStyle w:val="Bibliography"/>
        <w:rPr/>
      </w:pPr>
      <w:r>
        <w:rPr>
          <w:rFonts w:cs="Minion Pro;Cambria Math" w:ascii="Minion Pro;Cambria Math" w:hAnsi="Minion Pro;Cambria Math"/>
          <w:color w:val="000000"/>
          <w:sz w:val="16"/>
        </w:rPr>
        <w:t xml:space="preserve">Ravaghi, H., Sajadi, H. S., Ghotbi, M., Sarvarizadeh, S., Sharbafchizadeh, N., &amp; Kermanchi, J. (2014). Evaluation of an urban phase of the specialized care program for diabetes in iran: providers’ perspectives. </w:t>
      </w:r>
      <w:r>
        <w:rPr>
          <w:rFonts w:cs="Minion Pro;Cambria Math" w:ascii="Minion Pro;Cambria Math" w:hAnsi="Minion Pro;Cambria Math"/>
          <w:i/>
          <w:iCs/>
          <w:color w:val="000000"/>
          <w:sz w:val="16"/>
        </w:rPr>
        <w:t>International Journal of Preventive Medicine</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5</w:t>
      </w:r>
      <w:r>
        <w:rPr>
          <w:rFonts w:cs="Minion Pro;Cambria Math" w:ascii="Minion Pro;Cambria Math" w:hAnsi="Minion Pro;Cambria Math"/>
          <w:color w:val="000000"/>
          <w:sz w:val="16"/>
        </w:rPr>
        <w:t>(8), 1013–1022.</w:t>
      </w:r>
    </w:p>
    <w:p>
      <w:pPr>
        <w:pStyle w:val="Bibliography"/>
        <w:rPr/>
      </w:pPr>
      <w:r>
        <w:rPr>
          <w:rFonts w:cs="Minion Pro;Cambria Math" w:ascii="Minion Pro;Cambria Math" w:hAnsi="Minion Pro;Cambria Math"/>
          <w:color w:val="000000"/>
          <w:sz w:val="16"/>
        </w:rPr>
        <w:t xml:space="preserve">Reid, R., Haggerty, J., &amp; McKendry, R. (2002). </w:t>
      </w:r>
      <w:r>
        <w:rPr>
          <w:rFonts w:cs="Minion Pro;Cambria Math" w:ascii="Minion Pro;Cambria Math" w:hAnsi="Minion Pro;Cambria Math"/>
          <w:i/>
          <w:iCs/>
          <w:color w:val="000000"/>
          <w:sz w:val="16"/>
        </w:rPr>
        <w:t>Defusing The Confusion: Concepts and Measures of Continuity of Healthcare</w:t>
      </w:r>
      <w:r>
        <w:rPr>
          <w:rFonts w:cs="Minion Pro;Cambria Math" w:ascii="Minion Pro;Cambria Math" w:hAnsi="Minion Pro;Cambria Math"/>
          <w:color w:val="000000"/>
          <w:sz w:val="16"/>
        </w:rPr>
        <w:t>. Ottowa: Canadian Health Services Research Foundation. Retrieved from http://www.cfhi-fcass.ca/Migrated/PDF/ResearchReports/CommissionedResearch/cr_contcare_e.pdf</w:t>
      </w:r>
    </w:p>
    <w:p>
      <w:pPr>
        <w:pStyle w:val="Bibliography"/>
        <w:rPr/>
      </w:pPr>
      <w:r>
        <w:rPr>
          <w:rFonts w:cs="Minion Pro;Cambria Math" w:ascii="Minion Pro;Cambria Math" w:hAnsi="Minion Pro;Cambria Math"/>
          <w:color w:val="000000"/>
          <w:sz w:val="16"/>
        </w:rPr>
        <w:t xml:space="preserve">Sellappans, R., Lai, P. S. M., &amp; Ng, C. J. (2015). Challenges faced by primary care physicians when prescribing for patients with chronic diseases in a teaching hospital in Malaysia: a qualitative study. </w:t>
      </w:r>
      <w:r>
        <w:rPr>
          <w:rFonts w:cs="Minion Pro;Cambria Math" w:ascii="Minion Pro;Cambria Math" w:hAnsi="Minion Pro;Cambria Math"/>
          <w:i/>
          <w:iCs/>
          <w:color w:val="000000"/>
          <w:sz w:val="16"/>
        </w:rPr>
        <w:t>BMJ Open</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5</w:t>
      </w:r>
      <w:r>
        <w:rPr>
          <w:rFonts w:cs="Minion Pro;Cambria Math" w:ascii="Minion Pro;Cambria Math" w:hAnsi="Minion Pro;Cambria Math"/>
          <w:color w:val="000000"/>
          <w:sz w:val="16"/>
        </w:rPr>
        <w:t>(8), e007817.</w:t>
      </w:r>
    </w:p>
    <w:p>
      <w:pPr>
        <w:pStyle w:val="Bibliography"/>
        <w:rPr/>
      </w:pPr>
      <w:r>
        <w:rPr>
          <w:rFonts w:cs="Minion Pro;Cambria Math" w:ascii="Minion Pro;Cambria Math" w:hAnsi="Minion Pro;Cambria Math"/>
          <w:color w:val="000000"/>
          <w:sz w:val="16"/>
        </w:rPr>
        <w:t xml:space="preserve">Suwanno, J., Petpichetchian, W., Riegel, B., &amp; Issaramalai, S.-A. (2009). A model predicting health status of patients with heart failure. </w:t>
      </w:r>
      <w:r>
        <w:rPr>
          <w:rFonts w:cs="Minion Pro;Cambria Math" w:ascii="Minion Pro;Cambria Math" w:hAnsi="Minion Pro;Cambria Math"/>
          <w:i/>
          <w:iCs/>
          <w:color w:val="000000"/>
          <w:sz w:val="16"/>
        </w:rPr>
        <w:t>The Journal of Cardiovascular Nursing</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24</w:t>
      </w:r>
      <w:r>
        <w:rPr>
          <w:rFonts w:cs="Minion Pro;Cambria Math" w:ascii="Minion Pro;Cambria Math" w:hAnsi="Minion Pro;Cambria Math"/>
          <w:color w:val="000000"/>
          <w:sz w:val="16"/>
        </w:rPr>
        <w:t>(2), 118–126.</w:t>
      </w:r>
    </w:p>
    <w:p>
      <w:pPr>
        <w:pStyle w:val="Bibliography"/>
        <w:rPr/>
      </w:pPr>
      <w:r>
        <w:rPr>
          <w:rFonts w:cs="Minion Pro;Cambria Math" w:ascii="Minion Pro;Cambria Math" w:hAnsi="Minion Pro;Cambria Math"/>
          <w:color w:val="000000"/>
          <w:sz w:val="16"/>
        </w:rPr>
        <w:t xml:space="preserve">van Olmen, J., Ku, G. M., Bermejo, R., Kegels, G., Hermann, K., &amp; Van Damme, W. (2011). The growing caseload of chronic life-long conditions calls for a move towards full self-management in low-income countries. </w:t>
      </w:r>
      <w:r>
        <w:rPr>
          <w:rFonts w:cs="Minion Pro;Cambria Math" w:ascii="Minion Pro;Cambria Math" w:hAnsi="Minion Pro;Cambria Math"/>
          <w:i/>
          <w:iCs/>
          <w:color w:val="000000"/>
          <w:sz w:val="16"/>
        </w:rPr>
        <w:t>Globalization and Health</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7</w:t>
      </w:r>
      <w:r>
        <w:rPr>
          <w:rFonts w:cs="Minion Pro;Cambria Math" w:ascii="Minion Pro;Cambria Math" w:hAnsi="Minion Pro;Cambria Math"/>
          <w:color w:val="000000"/>
          <w:sz w:val="16"/>
        </w:rPr>
        <w:t>, 38.</w:t>
      </w:r>
    </w:p>
    <w:p>
      <w:pPr>
        <w:pStyle w:val="Bibliography"/>
        <w:rPr/>
      </w:pPr>
      <w:r>
        <w:rPr>
          <w:rFonts w:cs="Minion Pro;Cambria Math" w:ascii="Minion Pro;Cambria Math" w:hAnsi="Minion Pro;Cambria Math"/>
          <w:color w:val="000000"/>
          <w:sz w:val="16"/>
        </w:rPr>
        <w:t xml:space="preserve">Wang, Q., Brenner, S., Leppert, G., Banda, T. H., Kalmus, O., &amp; De Allegri, M. (2015). Health seeking behaviour and the related household out-of-pocket expenditure for chronic non-communicable diseases in rural Malawi. </w:t>
      </w:r>
      <w:r>
        <w:rPr>
          <w:rFonts w:cs="Minion Pro;Cambria Math" w:ascii="Minion Pro;Cambria Math" w:hAnsi="Minion Pro;Cambria Math"/>
          <w:i/>
          <w:iCs/>
          <w:color w:val="000000"/>
          <w:sz w:val="16"/>
        </w:rPr>
        <w:t>Health Policy and Planning</w:t>
      </w:r>
      <w:r>
        <w:rPr>
          <w:rFonts w:cs="Minion Pro;Cambria Math" w:ascii="Minion Pro;Cambria Math" w:hAnsi="Minion Pro;Cambria Math"/>
          <w:color w:val="000000"/>
          <w:sz w:val="16"/>
        </w:rPr>
        <w:t xml:space="preserve">, </w:t>
      </w:r>
      <w:r>
        <w:rPr>
          <w:rFonts w:cs="Minion Pro;Cambria Math" w:ascii="Minion Pro;Cambria Math" w:hAnsi="Minion Pro;Cambria Math"/>
          <w:i/>
          <w:iCs/>
          <w:color w:val="000000"/>
          <w:sz w:val="16"/>
        </w:rPr>
        <w:t>30</w:t>
      </w:r>
      <w:r>
        <w:rPr>
          <w:rFonts w:cs="Minion Pro;Cambria Math" w:ascii="Minion Pro;Cambria Math" w:hAnsi="Minion Pro;Cambria Math"/>
          <w:color w:val="000000"/>
          <w:sz w:val="16"/>
        </w:rPr>
        <w:t>(2), 242–252.</w:t>
      </w:r>
    </w:p>
    <w:p>
      <w:pPr>
        <w:pStyle w:val="Paragraph"/>
        <w:rPr>
          <w:rFonts w:ascii="Minion Pro;Cambria Math" w:hAnsi="Minion Pro;Cambria Math" w:cs="Minion Pro;Cambria Math"/>
          <w:b/>
          <w:b/>
          <w:bCs/>
          <w:color w:val="000000"/>
          <w:sz w:val="16"/>
          <w:szCs w:val="16"/>
        </w:rPr>
      </w:pPr>
      <w:r/>
      <w:r>
        <w:rPr>
          <w:sz w:val="16"/>
          <w:rFonts w:cs="Minion Pro;Cambria Math" w:ascii="Minion Pro;Cambria Math" w:hAnsi="Minion Pro;Cambria Math"/>
          <w:color w:val="000000"/>
        </w:rPr>
        <w:fldChar w:fldCharType="end"/>
      </w:r>
      <w:r>
        <w:rPr>
          <w:rFonts w:cs="Minion Pro;Cambria Math" w:ascii="Minion Pro;Cambria Math" w:hAnsi="Minion Pro;Cambria Math"/>
          <w:color w:val="000000"/>
          <w:sz w:val="16"/>
        </w:rPr>
      </w:r>
    </w:p>
    <w:p>
      <w:pPr>
        <w:pStyle w:val="Paragraph"/>
        <w:spacing w:lineRule="auto" w:line="360" w:before="0" w:after="0"/>
        <w:jc w:val="both"/>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r>
      <w:r>
        <w:br w:type="page"/>
      </w:r>
    </w:p>
    <w:p>
      <w:pPr>
        <w:pStyle w:val="Paragraph"/>
        <w:spacing w:lineRule="auto" w:line="360" w:before="0" w:after="0"/>
        <w:jc w:val="both"/>
        <w:rPr>
          <w:rFonts w:ascii="Minion Pro;Cambria Math" w:hAnsi="Minion Pro;Cambria Math" w:cs="Minion Pro;Cambria Math"/>
          <w:color w:val="000000"/>
          <w:sz w:val="16"/>
          <w:szCs w:val="16"/>
        </w:rPr>
      </w:pPr>
      <w:r>
        <w:rPr>
          <w:rFonts w:cs="Minion Pro;Cambria Math" w:ascii="Minion Pro;Cambria Math" w:hAnsi="Minion Pro;Cambria Math"/>
          <w:b/>
          <w:bCs/>
          <w:color w:val="000000"/>
          <w:sz w:val="16"/>
          <w:szCs w:val="16"/>
        </w:rPr>
        <w:t xml:space="preserve">Table 2. </w:t>
      </w:r>
      <w:r>
        <w:rPr>
          <w:rFonts w:cs="Minion Pro;Cambria Math" w:ascii="Minion Pro;Cambria Math" w:hAnsi="Minion Pro;Cambria Math"/>
          <w:color w:val="000000"/>
          <w:sz w:val="16"/>
          <w:szCs w:val="16"/>
        </w:rPr>
        <w:t xml:space="preserve">Definitions and measurements of continuity of care used in articles that researched continuity of care in non-communicable disease management (n=11) </w:t>
      </w:r>
    </w:p>
    <w:tbl>
      <w:tblPr>
        <w:tblW w:w="5000" w:type="pct"/>
        <w:jc w:val="left"/>
        <w:tblInd w:w="-113" w:type="dxa"/>
        <w:tblLayout w:type="fixed"/>
        <w:tblCellMar>
          <w:top w:w="0" w:type="dxa"/>
          <w:left w:w="108" w:type="dxa"/>
          <w:bottom w:w="0" w:type="dxa"/>
          <w:right w:w="108" w:type="dxa"/>
        </w:tblCellMar>
      </w:tblPr>
      <w:tblGrid>
        <w:gridCol w:w="1804"/>
        <w:gridCol w:w="8662"/>
      </w:tblGrid>
      <w:tr>
        <w:trPr>
          <w:trHeight w:val="121" w:hRule="atLeast"/>
        </w:trPr>
        <w:tc>
          <w:tcPr>
            <w:tcW w:w="180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Minion Pro;Cambria Math" w:hAnsi="Minion Pro;Cambria Math" w:eastAsia="Times New Roman" w:cs="Minion Pro;Cambria Math"/>
                <w:b/>
                <w:b/>
                <w:bCs/>
                <w:color w:val="000000"/>
                <w:sz w:val="16"/>
                <w:szCs w:val="16"/>
                <w:lang w:val="en-GB"/>
              </w:rPr>
            </w:pPr>
            <w:r>
              <w:rPr>
                <w:rFonts w:eastAsia="Times New Roman" w:cs="Minion Pro;Cambria Math" w:ascii="Minion Pro;Cambria Math" w:hAnsi="Minion Pro;Cambria Math"/>
                <w:b/>
                <w:bCs/>
                <w:color w:val="000000"/>
                <w:sz w:val="16"/>
                <w:szCs w:val="16"/>
                <w:lang w:val="en-GB"/>
              </w:rPr>
              <w:t xml:space="preserve">First author, year </w:t>
            </w:r>
          </w:p>
        </w:tc>
        <w:tc>
          <w:tcPr>
            <w:tcW w:w="866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Minion Pro;Cambria Math" w:hAnsi="Minion Pro;Cambria Math" w:eastAsia="Times New Roman" w:cs="Minion Pro;Cambria Math"/>
                <w:b/>
                <w:b/>
                <w:bCs/>
                <w:color w:val="000000"/>
                <w:sz w:val="16"/>
                <w:szCs w:val="16"/>
                <w:lang w:val="en-GB"/>
              </w:rPr>
            </w:pPr>
            <w:r>
              <w:rPr>
                <w:rFonts w:eastAsia="Times New Roman" w:cs="Minion Pro;Cambria Math" w:ascii="Minion Pro;Cambria Math" w:hAnsi="Minion Pro;Cambria Math"/>
                <w:b/>
                <w:bCs/>
                <w:color w:val="000000"/>
                <w:sz w:val="16"/>
                <w:szCs w:val="16"/>
                <w:lang w:val="en-GB"/>
              </w:rPr>
              <w:t>Definition/measurements of continuity of care (CoC)</w:t>
            </w:r>
          </w:p>
        </w:tc>
      </w:tr>
      <w:tr>
        <w:trPr>
          <w:trHeight w:val="121" w:hRule="atLeast"/>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Minion Pro;Cambria Math" w:hAnsi="Minion Pro;Cambria Math" w:eastAsia="Times New Roman" w:cs="Minion Pro;Cambria Math"/>
                <w:b/>
                <w:b/>
                <w:bCs/>
                <w:color w:val="000000"/>
                <w:sz w:val="16"/>
                <w:szCs w:val="16"/>
                <w:lang w:val="en-GB"/>
              </w:rPr>
            </w:pPr>
            <w:r>
              <w:rPr>
                <w:rFonts w:eastAsia="Times New Roman" w:cs="Minion Pro;Cambria Math" w:ascii="Minion Pro;Cambria Math" w:hAnsi="Minion Pro;Cambria Math"/>
                <w:b/>
                <w:bCs/>
                <w:color w:val="000000"/>
                <w:sz w:val="16"/>
                <w:szCs w:val="16"/>
                <w:lang w:val="en-GB"/>
              </w:rPr>
              <w:t xml:space="preserve">CoC in an intervention </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Averian, 2005 </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CoC measured by the number of patients who were lost to follow up and an average number of clinic visits per year. </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Wei, 2008 </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CoC definition based on agency theory: the degree to which health care activities are structured to increase information transfer and goal alignment between patients and doctors. The term CoC reflected the extent to which doctors partnered with patients and hypothesized that it would be associated with health outcome improvements. The adapted and validated tool is discussed in Theme 5. </w:t>
            </w:r>
          </w:p>
        </w:tc>
      </w:tr>
      <w:tr>
        <w:trPr>
          <w:trHeight w:val="49"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Hanafi, 2015</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Operationalized "continuity of care" as patients seeing the same personal doctor at each visit, measured using the usual provider continuity index (UPCI); while informational continuity was maintained through the means of paper-based medical records.</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Tang, 2015 </w:t>
            </w:r>
          </w:p>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Ye, 2016 </w:t>
            </w:r>
          </w:p>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Zhang, 2017 </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Minion Pro;Cambria Math" w:ascii="Minion Pro;Cambria Math" w:hAnsi="Minion Pro;Cambria Math"/>
                <w:color w:val="000000"/>
                <w:sz w:val="16"/>
                <w:szCs w:val="16"/>
                <w:lang w:val="en-GB"/>
              </w:rPr>
              <w:t xml:space="preserve">Focused on longitudinal continuity as defined by Saultz, which is a familiar setting for patients to receive care that is easier for patients to access. In other words, it focused on a long-term relationship for patients and physicians, without involving the sense of trust and responsibility. The measurement used was continuity of care index (COCI).  </w:t>
            </w:r>
          </w:p>
        </w:tc>
      </w:tr>
      <w:tr>
        <w:trPr>
          <w:trHeight w:val="121" w:hRule="atLeast"/>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Minion Pro;Cambria Math" w:hAnsi="Minion Pro;Cambria Math" w:eastAsia="Times New Roman" w:cs="Minion Pro;Cambria Math"/>
                <w:b/>
                <w:b/>
                <w:bCs/>
                <w:color w:val="000000"/>
                <w:sz w:val="16"/>
                <w:szCs w:val="16"/>
                <w:lang w:val="en-GB"/>
              </w:rPr>
            </w:pPr>
            <w:r>
              <w:rPr>
                <w:rFonts w:eastAsia="Times New Roman" w:cs="Minion Pro;Cambria Math" w:ascii="Minion Pro;Cambria Math" w:hAnsi="Minion Pro;Cambria Math"/>
                <w:b/>
                <w:bCs/>
                <w:color w:val="000000"/>
                <w:sz w:val="16"/>
                <w:szCs w:val="16"/>
                <w:lang w:val="en-GB"/>
              </w:rPr>
              <w:t xml:space="preserve">CoC as a function of primary healthcare model </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Shi, 2015 </w:t>
            </w:r>
          </w:p>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Shi, 2015 </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Used Starfield’s model of primary care, which included four components of quality (i.e. accessibility, continuity, coordination, and comprehensiveness) and three components of value (i.e. satisfaction, cost and health improvement).</w:t>
            </w:r>
          </w:p>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Items on continuity as a component of quality of care were: healthcare professionals 1) reviewed with you all the medications; 2) always encourage you to ask questions; 3) contacts you to see how things are going.</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Wei, 2015 </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Minion Pro;Cambria Math" w:ascii="Minion Pro;Cambria Math" w:hAnsi="Minion Pro;Cambria Math"/>
                <w:color w:val="000000"/>
                <w:sz w:val="16"/>
                <w:szCs w:val="16"/>
                <w:lang w:val="en-GB"/>
              </w:rPr>
              <w:t xml:space="preserve">Used Primary Care Assessment Tool, which measured 8 attributes: two for first-contact (utilization and accessibility), continuity of care, two for coordination (services and information), two for comprehensiveness (available service and provided service), and a measure of how well the care was patient-focused/ cantered. </w:t>
            </w:r>
          </w:p>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For each attribute, patients were asked how well they agree with the statement that their regular provider of primary care is excellent in terms of the attribute. </w:t>
            </w:r>
          </w:p>
        </w:tc>
      </w:tr>
      <w:tr>
        <w:trPr>
          <w:trHeight w:val="121" w:hRule="atLeast"/>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Minion Pro;Cambria Math" w:hAnsi="Minion Pro;Cambria Math" w:eastAsia="Times New Roman" w:cs="Minion Pro;Cambria Math"/>
                <w:b/>
                <w:b/>
                <w:bCs/>
                <w:color w:val="000000"/>
                <w:sz w:val="16"/>
                <w:szCs w:val="16"/>
                <w:lang w:val="en-GB"/>
              </w:rPr>
            </w:pPr>
            <w:r>
              <w:rPr>
                <w:rFonts w:eastAsia="Times New Roman" w:cs="Minion Pro;Cambria Math" w:ascii="Minion Pro;Cambria Math" w:hAnsi="Minion Pro;Cambria Math"/>
                <w:b/>
                <w:bCs/>
                <w:color w:val="000000"/>
                <w:sz w:val="16"/>
                <w:szCs w:val="16"/>
                <w:lang w:val="en-GB"/>
              </w:rPr>
              <w:t xml:space="preserve">CoC as part of Innovative Care for Chronic Conditions (ICCC) Framework </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Mwangome, 2016</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 xml:space="preserve">The role of patients and caregivers in promoting continuity of care according to ICCC framework. </w:t>
            </w:r>
          </w:p>
        </w:tc>
      </w:tr>
      <w:tr>
        <w:trPr>
          <w:trHeight w:val="121" w:hRule="atLeast"/>
        </w:trPr>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Minion Pro;Cambria Math" w:hAnsi="Minion Pro;Cambria Math" w:eastAsia="Times New Roman" w:cs="Minion Pro;Cambria Math"/>
                <w:color w:val="000000"/>
                <w:sz w:val="16"/>
                <w:szCs w:val="16"/>
                <w:lang w:val="en-GB"/>
              </w:rPr>
            </w:pPr>
            <w:r>
              <w:rPr>
                <w:rFonts w:eastAsia="Times New Roman" w:cs="Minion Pro;Cambria Math" w:ascii="Minion Pro;Cambria Math" w:hAnsi="Minion Pro;Cambria Math"/>
                <w:color w:val="000000"/>
                <w:sz w:val="16"/>
                <w:szCs w:val="16"/>
                <w:lang w:val="en-GB"/>
              </w:rPr>
              <w:t>Mwangome, 2017</w:t>
            </w:r>
          </w:p>
        </w:tc>
        <w:tc>
          <w:tcPr>
            <w:tcW w:w="8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Minion Pro;Cambria Math" w:ascii="Minion Pro;Cambria Math" w:hAnsi="Minion Pro;Cambria Math"/>
                <w:color w:val="000000"/>
                <w:sz w:val="16"/>
                <w:szCs w:val="16"/>
                <w:lang w:val="en-GB"/>
              </w:rPr>
              <w:t>The role of healthcare organization for promoting continuity and coordination according to ICCC framework:</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Availability of services at the facility level</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 xml:space="preserve">Services coordinated across levels of care from primary to tertiary </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 xml:space="preserve">Services coordinated across providers—i.e. providers should communicate </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 xml:space="preserve">Care coordinator to serve as overseer and director of patient care </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Care planned over the course of a condition</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 xml:space="preserve">Schedule follow-up visits for patients </w:t>
            </w:r>
          </w:p>
          <w:p>
            <w:pPr>
              <w:pStyle w:val="Normal"/>
              <w:numPr>
                <w:ilvl w:val="0"/>
                <w:numId w:val="2"/>
              </w:numPr>
              <w:spacing w:lineRule="auto" w:line="240" w:before="0" w:after="0"/>
              <w:ind w:left="173" w:hanging="173"/>
              <w:contextualSpacing/>
              <w:rPr>
                <w:rFonts w:ascii="Minion Pro;Cambria Math" w:hAnsi="Minion Pro;Cambria Math" w:eastAsia="Calibri" w:cs="Minion Pro;Cambria Math"/>
                <w:color w:val="000000"/>
                <w:sz w:val="16"/>
                <w:szCs w:val="16"/>
                <w:lang w:val="en-GB"/>
              </w:rPr>
            </w:pPr>
            <w:r>
              <w:rPr>
                <w:rFonts w:eastAsia="Calibri" w:cs="Minion Pro;Cambria Math" w:ascii="Minion Pro;Cambria Math" w:hAnsi="Minion Pro;Cambria Math"/>
                <w:color w:val="000000"/>
                <w:sz w:val="16"/>
                <w:szCs w:val="16"/>
                <w:lang w:val="en-GB"/>
              </w:rPr>
              <w:t>Providers to be proactive in-patient care</w:t>
            </w:r>
          </w:p>
        </w:tc>
      </w:tr>
    </w:tbl>
    <w:p>
      <w:pPr>
        <w:pStyle w:val="Paragraph"/>
        <w:spacing w:lineRule="auto" w:line="360" w:before="0" w:after="0"/>
        <w:jc w:val="both"/>
        <w:rPr>
          <w:rFonts w:ascii="Minion Pro;Cambria Math" w:hAnsi="Minion Pro;Cambria Math" w:cs="Minion Pro;Cambria Math"/>
          <w:b/>
          <w:b/>
          <w:bCs/>
          <w:color w:val="000000"/>
          <w:sz w:val="16"/>
          <w:szCs w:val="16"/>
        </w:rPr>
      </w:pPr>
      <w:r>
        <w:rPr>
          <w:rFonts w:cs="Minion Pro;Cambria Math" w:ascii="Minion Pro;Cambria Math" w:hAnsi="Minion Pro;Cambria Math"/>
          <w:b/>
          <w:bCs/>
          <w:color w:val="000000"/>
          <w:sz w:val="16"/>
          <w:szCs w:val="16"/>
        </w:rPr>
      </w:r>
      <w:r>
        <w:br w:type="page"/>
      </w:r>
    </w:p>
    <w:p>
      <w:pPr>
        <w:pStyle w:val="Normal"/>
        <w:spacing w:lineRule="auto" w:line="240" w:before="0" w:after="0"/>
        <w:rPr>
          <w:rFonts w:ascii="Minion Pro;Cambria Math" w:hAnsi="Minion Pro;Cambria Math" w:cs="Minion Pro;Cambria Math"/>
          <w:color w:val="000000"/>
          <w:sz w:val="16"/>
          <w:szCs w:val="16"/>
          <w:lang w:val="en-GB"/>
        </w:rPr>
      </w:pPr>
      <w:r>
        <w:rPr>
          <w:rFonts w:cs="Minion Pro;Cambria Math" w:ascii="Minion Pro;Cambria Math" w:hAnsi="Minion Pro;Cambria Math"/>
          <w:b/>
          <w:bCs/>
          <w:color w:val="000000"/>
          <w:sz w:val="16"/>
          <w:szCs w:val="16"/>
          <w:lang w:val="en-GB"/>
        </w:rPr>
        <w:t>Table 3.</w:t>
      </w:r>
      <w:r>
        <w:rPr>
          <w:rFonts w:cs="Minion Pro;Cambria Math" w:ascii="Minion Pro;Cambria Math" w:hAnsi="Minion Pro;Cambria Math"/>
          <w:color w:val="000000"/>
          <w:sz w:val="16"/>
          <w:szCs w:val="16"/>
          <w:lang w:val="en-GB"/>
        </w:rPr>
        <w:t xml:space="preserve"> Comparison between the questionnaires used to measure continuity of care </w:t>
      </w:r>
    </w:p>
    <w:tbl>
      <w:tblPr>
        <w:tblW w:w="5000" w:type="pct"/>
        <w:jc w:val="left"/>
        <w:tblInd w:w="-113" w:type="dxa"/>
        <w:tblLayout w:type="fixed"/>
        <w:tblCellMar>
          <w:top w:w="0" w:type="dxa"/>
          <w:left w:w="108" w:type="dxa"/>
          <w:bottom w:w="0" w:type="dxa"/>
          <w:right w:w="108" w:type="dxa"/>
        </w:tblCellMar>
      </w:tblPr>
      <w:tblGrid>
        <w:gridCol w:w="4831"/>
        <w:gridCol w:w="5635"/>
      </w:tblGrid>
      <w:tr>
        <w:trPr/>
        <w:tc>
          <w:tcPr>
            <w:tcW w:w="483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Minion Pro;Cambria Math" w:hAnsi="Minion Pro;Cambria Math" w:cs="Minion Pro;Cambria Math"/>
                <w:b/>
                <w:b/>
                <w:bCs/>
                <w:color w:val="000000"/>
                <w:sz w:val="15"/>
                <w:szCs w:val="15"/>
                <w:lang w:val="en-GB"/>
              </w:rPr>
            </w:pPr>
            <w:r>
              <w:rPr>
                <w:rFonts w:cs="Minion Pro;Cambria Math" w:ascii="Minion Pro;Cambria Math" w:hAnsi="Minion Pro;Cambria Math"/>
                <w:b/>
                <w:bCs/>
                <w:color w:val="000000"/>
                <w:sz w:val="15"/>
                <w:szCs w:val="15"/>
                <w:lang w:val="en-GB"/>
              </w:rPr>
              <w:t>Wei, 2008</w:t>
            </w:r>
          </w:p>
        </w:tc>
        <w:tc>
          <w:tcPr>
            <w:tcW w:w="563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Minion Pro;Cambria Math" w:hAnsi="Minion Pro;Cambria Math" w:cs="Minion Pro;Cambria Math"/>
                <w:b/>
                <w:b/>
                <w:bCs/>
                <w:color w:val="000000"/>
                <w:sz w:val="15"/>
                <w:szCs w:val="15"/>
                <w:lang w:val="en-GB"/>
              </w:rPr>
            </w:pPr>
            <w:r>
              <w:rPr>
                <w:rFonts w:cs="Minion Pro;Cambria Math" w:ascii="Minion Pro;Cambria Math" w:hAnsi="Minion Pro;Cambria Math"/>
                <w:b/>
                <w:bCs/>
                <w:color w:val="000000"/>
                <w:sz w:val="15"/>
                <w:szCs w:val="15"/>
                <w:lang w:val="en-GB"/>
              </w:rPr>
              <w:t>Vargas, 2017</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0"/>
              <w:rPr>
                <w:rFonts w:ascii="Minion Pro;Cambria Math" w:hAnsi="Minion Pro;Cambria Math" w:cs="Minion Pro;Cambria Math"/>
                <w:color w:val="000000"/>
                <w:sz w:val="15"/>
                <w:szCs w:val="15"/>
                <w:lang w:val="en-GB"/>
              </w:rPr>
            </w:pPr>
            <w:r>
              <w:rPr>
                <w:rFonts w:cs="Minion Pro;Cambria Math" w:ascii="Minion Pro;Cambria Math" w:hAnsi="Minion Pro;Cambria Math"/>
                <w:b/>
                <w:bCs/>
                <w:color w:val="000000"/>
                <w:sz w:val="15"/>
                <w:szCs w:val="15"/>
                <w:lang w:val="en-GB"/>
              </w:rPr>
              <w:t>Definition of continuity of care</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Minion Pro;Cambria Math" w:hAnsi="Minion Pro;Cambria Math" w:cs="Minion Pro;Cambria Math"/>
                <w:b/>
                <w:b/>
                <w:bCs/>
                <w:color w:val="000000"/>
                <w:sz w:val="15"/>
                <w:szCs w:val="15"/>
                <w:lang w:val="en-GB"/>
              </w:rPr>
            </w:pPr>
            <w:r>
              <w:rPr>
                <w:rFonts w:cs="Minion Pro;Cambria Math" w:ascii="Minion Pro;Cambria Math" w:hAnsi="Minion Pro;Cambria Math"/>
                <w:color w:val="000000"/>
                <w:sz w:val="15"/>
                <w:szCs w:val="15"/>
                <w:lang w:val="en-GB"/>
              </w:rPr>
              <w:t xml:space="preserve">CoC definition of Donaldson </w:t>
            </w:r>
            <w:r>
              <w:fldChar w:fldCharType="begin"/>
            </w:r>
            <w:r>
              <w:rPr>
                <w:sz w:val="15"/>
                <w:szCs w:val="15"/>
                <w:rFonts w:cs="Minion Pro;Cambria Math" w:ascii="Minion Pro;Cambria Math" w:hAnsi="Minion Pro;Cambria Math"/>
                <w:color w:val="000000"/>
                <w:lang w:val="en-GB"/>
              </w:rPr>
              <w:instrText xml:space="preserve"> ADDIN ZOTERO_ITEM CSL_CITATION {"citationID":"a2k9dqdenr3","properties":{"formattedCitation":"(Donaldson, 2001)","plainCitation":"(Donaldson, 2001)","noteIndex":0},"citationItems":[{"id":1977,"uris":["http://zotero.org/groups/2100960/items/F7L6XSUJ"],"uri":["http://zotero.org/groups/2100960/items/F7L6XSUJ"],"itemData":{"id":1977,"type":"article-journal","title":"Continuity of care: a reconceptualization","container-title":"Medical care research and review: MCRR","page":"255-290","volume":"58","issue":"3","abstract":"Although continuity of care is considered an essential feature of good health care, researchers have used and measured continuity in many different ways, and no clear conceptual framework links continuity to outcomes. This article of offers a reconceptualization and definition of continuity based on agency theory. It posits that the value of continuity is to reduce agency loss by decreasing information asymmetry and increasing goal alignment. Three decades of empirical literature on continuity were examined to assess whether this model would provide greater clarity about continuity. Some authors measured improved information transfer, but more appeared to assume that continuity would lead to better information. Most authors appeared to have assumed that goal alignment was present and did not measure it. The model of continuity based on agency theory appears to provide a useful conceptual tool for health services research and policy.","DOI":"10.1177/107755870105800301","ISSN":"1077-5587","note":"PMID: 11523291","journalAbbreviation":"Med Care Res Rev","language":"eng","author":[{"family":"Donaldson","given":"M. S."}],"issued":{"date-parts":[["2001",9]]}}}],"schema":"https://github.com/citation-style-language/schema/raw/master/csl-citation.json"} </w:instrText>
            </w:r>
            <w:r>
              <w:rPr>
                <w:rFonts w:cs="Minion Pro;Cambria Math" w:ascii="Minion Pro;Cambria Math" w:hAnsi="Minion Pro;Cambria Math"/>
                <w:color w:val="000000"/>
                <w:sz w:val="15"/>
                <w:szCs w:val="15"/>
                <w:lang w:val="en-GB"/>
              </w:rPr>
            </w:r>
            <w:r>
              <w:rPr>
                <w:sz w:val="15"/>
                <w:szCs w:val="15"/>
                <w:rFonts w:cs="Minion Pro;Cambria Math" w:ascii="Minion Pro;Cambria Math" w:hAnsi="Minion Pro;Cambria Math"/>
                <w:color w:val="000000"/>
                <w:lang w:val="en-GB"/>
              </w:rPr>
              <w:fldChar w:fldCharType="separate"/>
            </w:r>
            <w:r>
              <w:rPr>
                <w:rFonts w:cs="Minion Pro;Cambria Math" w:ascii="Minion Pro;Cambria Math" w:hAnsi="Minion Pro;Cambria Math"/>
                <w:color w:val="000000"/>
                <w:sz w:val="15"/>
                <w:szCs w:val="15"/>
                <w:lang w:val="en-GB"/>
              </w:rPr>
              <w:t>(Donaldson, 2001)</w:t>
            </w:r>
            <w:r>
              <w:rPr>
                <w:rFonts w:cs="Minion Pro;Cambria Math" w:ascii="Minion Pro;Cambria Math" w:hAnsi="Minion Pro;Cambria Math"/>
                <w:color w:val="000000"/>
                <w:sz w:val="15"/>
                <w:szCs w:val="15"/>
                <w:lang w:val="en-GB"/>
              </w:rPr>
            </w:r>
            <w:r>
              <w:rPr>
                <w:sz w:val="15"/>
                <w:szCs w:val="15"/>
                <w:rFonts w:cs="Minion Pro;Cambria Math" w:ascii="Minion Pro;Cambria Math" w:hAnsi="Minion Pro;Cambria Math"/>
                <w:color w:val="000000"/>
                <w:lang w:val="en-GB"/>
              </w:rPr>
              <w:fldChar w:fldCharType="end"/>
            </w:r>
            <w:r>
              <w:rPr>
                <w:rFonts w:cs="Minion Pro;Cambria Math" w:ascii="Minion Pro;Cambria Math" w:hAnsi="Minion Pro;Cambria Math"/>
                <w:color w:val="000000"/>
                <w:sz w:val="15"/>
                <w:szCs w:val="15"/>
                <w:lang w:val="en-GB"/>
              </w:rPr>
              <w:t>: “The degree to which health care activities are structured to increase information transfer and goal alignment between providers and patients in order to minimize agency loss”.</w:t>
            </w:r>
          </w:p>
        </w:tc>
        <w:tc>
          <w:tcPr>
            <w:tcW w:w="56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Minion Pro;Cambria Math" w:ascii="Minion Pro;Cambria Math" w:hAnsi="Minion Pro;Cambria Math"/>
                <w:color w:val="000000"/>
                <w:sz w:val="15"/>
                <w:szCs w:val="15"/>
                <w:lang w:val="en-GB"/>
              </w:rPr>
              <w:t xml:space="preserve">CoC definition of Reid </w:t>
            </w:r>
            <w:r>
              <w:fldChar w:fldCharType="begin"/>
            </w:r>
            <w:r>
              <w:rPr>
                <w:sz w:val="15"/>
                <w:szCs w:val="15"/>
                <w:rFonts w:cs="Minion Pro;Cambria Math" w:ascii="Minion Pro;Cambria Math" w:hAnsi="Minion Pro;Cambria Math"/>
                <w:color w:val="000000"/>
                <w:lang w:val="en-GB"/>
              </w:rPr>
              <w:instrText xml:space="preserve"> ADDIN ZOTERO_ITEM CSL_CITATION {"citationID":"a1b0qqa9nj5","properties":{"formattedCitation":"(Reid, Haggerty, &amp; McKendry, 2002)","plainCitation":"(Reid, Haggerty, &amp; McKendry, 2002)","noteIndex":0},"citationItems":[{"id":1980,"uris":["http://zotero.org/groups/2100960/items/P7TUKV5G"],"uri":["http://zotero.org/groups/2100960/items/P7TUKV5G"],"itemData":{"id":1980,"type":"report","title":"Defusing The Confusion: Concepts and Measures of Continuity of Healthcare","publisher":"Canadian Health Services Research Foundation","publisher-place":"Ottowa","event-place":"Ottowa","URL":"http://www.cfhi-fcass.ca/Migrated/PDF/ResearchReports/CommissionedResearch/cr_contcare_e.pdf","author":[{"family":"Reid","given":"R."},{"family":"Haggerty","given":"J."},{"family":"McKendry","given":"R."}],"issued":{"date-parts":[["2002"]]},"accessed":{"date-parts":[["2018",4,2]]}}}],"schema":"https://github.com/citation-style-language/schema/raw/master/csl-citation.json"} </w:instrText>
            </w:r>
            <w:r>
              <w:rPr>
                <w:rFonts w:cs="Minion Pro;Cambria Math" w:ascii="Minion Pro;Cambria Math" w:hAnsi="Minion Pro;Cambria Math"/>
                <w:color w:val="000000"/>
                <w:sz w:val="15"/>
                <w:szCs w:val="15"/>
                <w:lang w:val="en-GB"/>
              </w:rPr>
            </w:r>
            <w:r>
              <w:rPr>
                <w:sz w:val="15"/>
                <w:szCs w:val="15"/>
                <w:rFonts w:cs="Minion Pro;Cambria Math" w:ascii="Minion Pro;Cambria Math" w:hAnsi="Minion Pro;Cambria Math"/>
                <w:color w:val="000000"/>
                <w:lang w:val="en-GB"/>
              </w:rPr>
              <w:fldChar w:fldCharType="separate"/>
            </w:r>
            <w:r>
              <w:rPr>
                <w:rFonts w:cs="Minion Pro;Cambria Math" w:ascii="Minion Pro;Cambria Math" w:hAnsi="Minion Pro;Cambria Math"/>
                <w:color w:val="000000"/>
                <w:sz w:val="15"/>
                <w:szCs w:val="15"/>
                <w:lang w:val="en-GB"/>
              </w:rPr>
              <w:t>(Reid, Haggerty, &amp; McKendry, 2002)</w:t>
            </w:r>
            <w:r>
              <w:rPr>
                <w:rFonts w:cs="Minion Pro;Cambria Math" w:ascii="Minion Pro;Cambria Math" w:hAnsi="Minion Pro;Cambria Math"/>
                <w:color w:val="000000"/>
                <w:sz w:val="15"/>
                <w:szCs w:val="15"/>
                <w:lang w:val="en-GB"/>
              </w:rPr>
            </w:r>
            <w:r>
              <w:rPr>
                <w:sz w:val="15"/>
                <w:szCs w:val="15"/>
                <w:rFonts w:cs="Minion Pro;Cambria Math" w:ascii="Minion Pro;Cambria Math" w:hAnsi="Minion Pro;Cambria Math"/>
                <w:color w:val="000000"/>
                <w:lang w:val="en-GB"/>
              </w:rPr>
              <w:fldChar w:fldCharType="end"/>
            </w:r>
            <w:r>
              <w:rPr>
                <w:rFonts w:cs="Minion Pro;Cambria Math" w:ascii="Minion Pro;Cambria Math" w:hAnsi="Minion Pro;Cambria Math"/>
                <w:color w:val="000000"/>
                <w:sz w:val="15"/>
                <w:szCs w:val="15"/>
                <w:lang w:val="en-GB"/>
              </w:rPr>
              <w:t>: “the patient's experience of care over time as connected and coherent with his or her health needs and personal circumstances. In other words, continuity of care refers to the perception and experience of an individual patient, as opposed to the providers’ perspective, which would be defined as coordination of care”.</w:t>
            </w:r>
          </w:p>
          <w:p>
            <w:pPr>
              <w:pStyle w:val="Normal"/>
              <w:spacing w:before="0" w:after="0"/>
              <w:rPr>
                <w:rFonts w:ascii="Minion Pro;Cambria Math" w:hAnsi="Minion Pro;Cambria Math" w:cs="Minion Pro;Cambria Math"/>
                <w:color w:val="000000"/>
                <w:sz w:val="15"/>
                <w:szCs w:val="15"/>
                <w:lang w:val="en-GB"/>
              </w:rPr>
            </w:pPr>
            <w:r>
              <w:rPr>
                <w:rFonts w:cs="Minion Pro;Cambria Math" w:ascii="Minion Pro;Cambria Math" w:hAnsi="Minion Pro;Cambria Math"/>
                <w:color w:val="000000"/>
                <w:sz w:val="15"/>
                <w:szCs w:val="15"/>
                <w:lang w:val="en-GB"/>
              </w:rPr>
              <w:t xml:space="preserve">There were 3 types of continuity of care: 1) Continuity of information: perception of transfer of clinical information across levels of care; 2) Continuity of clinical management: perception of care coherence across levels of care; and 3) Relational continuity: perception of an ongoing doctor-patient relationship. </w:t>
            </w:r>
          </w:p>
          <w:p>
            <w:pPr>
              <w:pStyle w:val="Normal"/>
              <w:spacing w:before="0" w:after="0"/>
              <w:rPr>
                <w:rFonts w:ascii="Minion Pro;Cambria Math" w:hAnsi="Minion Pro;Cambria Math" w:cs="Minion Pro;Cambria Math"/>
                <w:b/>
                <w:b/>
                <w:bCs/>
                <w:color w:val="000000"/>
                <w:sz w:val="15"/>
                <w:szCs w:val="15"/>
                <w:lang w:val="en-GB"/>
              </w:rPr>
            </w:pPr>
            <w:r>
              <w:rPr>
                <w:rFonts w:cs="Minion Pro;Cambria Math" w:ascii="Minion Pro;Cambria Math" w:hAnsi="Minion Pro;Cambria Math"/>
                <w:color w:val="000000"/>
                <w:sz w:val="15"/>
                <w:szCs w:val="15"/>
                <w:lang w:val="en-GB"/>
              </w:rPr>
              <w:t>Continuity of clinical management and information can be analysed within and across levels of care (referring to the interaction between providers) whereas relational continuity can only be analysed in each care level separately</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Questionnaire’s structure</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Two sections: </w:t>
            </w:r>
          </w:p>
          <w:p>
            <w:pPr>
              <w:pStyle w:val="Paragraph"/>
              <w:spacing w:before="0" w:after="0"/>
              <w:rPr/>
            </w:pPr>
            <w:r>
              <w:rPr>
                <w:rFonts w:cs="Minion Pro;Cambria Math" w:ascii="Minion Pro;Cambria Math" w:hAnsi="Minion Pro;Cambria Math"/>
                <w:color w:val="000000"/>
                <w:sz w:val="15"/>
                <w:szCs w:val="15"/>
              </w:rPr>
              <w:t xml:space="preserve">22 items: Information transfer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24 items: Goal alignment</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ll items (46 items) used a 6-point Likert-scale format, except trust which used a 5-point Likert-scale format </w:t>
            </w:r>
          </w:p>
        </w:tc>
        <w:tc>
          <w:tcPr>
            <w:tcW w:w="5635"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Care continuity scale had four synthetic indexes for each of the following sub-scale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3 items: Information transfer (informational continuity)</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3 items: Care coherence (management continuity)</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4 items: Patient-primary care doctor relationship (relational continuity) </w:t>
            </w:r>
          </w:p>
          <w:p>
            <w:pPr>
              <w:pStyle w:val="Paragraph"/>
              <w:spacing w:before="0" w:after="0"/>
              <w:rPr/>
            </w:pPr>
            <w:r>
              <w:rPr>
                <w:rFonts w:cs="Minion Pro;Cambria Math" w:ascii="Minion Pro;Cambria Math" w:hAnsi="Minion Pro;Cambria Math"/>
                <w:color w:val="000000"/>
                <w:sz w:val="15"/>
                <w:szCs w:val="15"/>
              </w:rPr>
              <w:t xml:space="preserve">4 items: Patient-secondary care doctor relationship (relational continuity)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2 items: Outside the scale: consistency of health professionals (relational continuity)</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All items (14 items) used a 4-point Likert-scale format (never/rarely/very often/always)</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Consistency of health professionals</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Minion Pro;Cambria Math" w:hAnsi="Minion Pro;Cambria Math" w:cs="Minion Pro;Cambria Math"/>
                <w:color w:val="000000"/>
                <w:sz w:val="15"/>
                <w:szCs w:val="15"/>
                <w:lang w:val="en-GB"/>
              </w:rPr>
            </w:pPr>
            <w:r>
              <w:rPr>
                <w:rFonts w:cs="Minion Pro;Cambria Math" w:ascii="Minion Pro;Cambria Math" w:hAnsi="Minion Pro;Cambria Math"/>
                <w:color w:val="000000"/>
                <w:sz w:val="15"/>
                <w:szCs w:val="15"/>
                <w:lang w:val="en-GB"/>
              </w:rPr>
              <w:t>Assumed that patients are using a primary care doctor. The conventional measure, the concentration of care used the duration of care between the patient and his/her primary doctor and the proportion of total visits to the primary doctor.</w:t>
            </w:r>
          </w:p>
        </w:tc>
        <w:tc>
          <w:tcPr>
            <w:tcW w:w="5635"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 question on the consistency of health professional (i.e. being seen by the same doctor), a dimension of relational continuity, was included, but not as an item in the scale because it did not group with any of the factors. </w:t>
            </w:r>
          </w:p>
          <w:p>
            <w:pPr>
              <w:pStyle w:val="Paragraph"/>
              <w:numPr>
                <w:ilvl w:val="0"/>
                <w:numId w:val="4"/>
              </w:numPr>
              <w:tabs>
                <w:tab w:val="clear" w:pos="720"/>
                <w:tab w:val="left" w:pos="124" w:leader="none"/>
              </w:tabs>
              <w:spacing w:before="0" w:after="0"/>
              <w:ind w:left="0" w:hanging="0"/>
              <w:rPr/>
            </w:pPr>
            <w:r>
              <w:rPr>
                <w:rFonts w:cs="Minion Pro;Cambria Math" w:ascii="Minion Pro;Cambria Math" w:hAnsi="Minion Pro;Cambria Math"/>
                <w:color w:val="000000"/>
                <w:sz w:val="15"/>
                <w:szCs w:val="15"/>
              </w:rPr>
              <w:t xml:space="preserve">Attended by the same primary care doctor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ttended by the same specialist for the same health problem </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Primary care doctor’s knowledge of patient’s medical/clinical history</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information transfer: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Contextual knowledge of the patient (from PCAS): Primary physician’s knowledge of patient’s medical history</w:t>
            </w:r>
          </w:p>
        </w:tc>
        <w:tc>
          <w:tcPr>
            <w:tcW w:w="5635" w:type="dxa"/>
            <w:tcBorders>
              <w:top w:val="single" w:sz="4" w:space="0" w:color="000000"/>
              <w:left w:val="single" w:sz="4" w:space="0" w:color="000000"/>
              <w:bottom w:val="single" w:sz="4" w:space="0" w:color="000000"/>
              <w:right w:val="single" w:sz="4" w:space="0" w:color="000000"/>
            </w:tcBorders>
          </w:tcPr>
          <w:p>
            <w:pPr>
              <w:pStyle w:val="Paragraph"/>
              <w:spacing w:before="0" w:after="0"/>
              <w:rPr/>
            </w:pPr>
            <w:r>
              <w:rPr>
                <w:rFonts w:cs="Minion Pro;Cambria Math" w:ascii="Minion Pro;Cambria Math" w:hAnsi="Minion Pro;Cambria Math"/>
                <w:color w:val="000000"/>
                <w:sz w:val="15"/>
                <w:szCs w:val="15"/>
              </w:rPr>
              <w:t xml:space="preserve">As part of information transfer’s items: Knowledge of clinical history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My primary care doctor is aware of the instructions given to me by the specialist before I explain them to him/her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The specialist is aware of the instructions given to me by my primary care doctor before I explain them to him/her</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Primary care doctor provides counselling to patients using effective communication</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information transfer’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Personal communication (from PCAS): Thoroughness of primary physician’s patience and attention to patient’s explanation; clarity of physician’s explanations of diseases, instructions and their help in implementing them</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Diabetes counselling (from SDSAM): Primary physician’s discussion of diet, physical exercises, stress control and their applicability in patient’s daily life </w:t>
            </w:r>
          </w:p>
        </w:tc>
        <w:tc>
          <w:tcPr>
            <w:tcW w:w="5635" w:type="dxa"/>
            <w:tcBorders>
              <w:top w:val="single" w:sz="4" w:space="0" w:color="000000"/>
              <w:left w:val="single" w:sz="4" w:space="0" w:color="000000"/>
              <w:bottom w:val="single" w:sz="4" w:space="0" w:color="000000"/>
              <w:right w:val="single" w:sz="4" w:space="0" w:color="000000"/>
            </w:tcBorders>
          </w:tcPr>
          <w:p>
            <w:pPr>
              <w:pStyle w:val="Paragraph"/>
              <w:spacing w:before="0" w:after="0"/>
              <w:rPr/>
            </w:pPr>
            <w:r>
              <w:rPr>
                <w:rFonts w:cs="Minion Pro;Cambria Math" w:ascii="Minion Pro;Cambria Math" w:hAnsi="Minion Pro;Cambria Math"/>
                <w:color w:val="000000"/>
                <w:sz w:val="15"/>
                <w:szCs w:val="15"/>
              </w:rPr>
              <w:t xml:space="preserve">As part of information transfer’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Delivery of opportune and adequate information to patients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After seeing the specialist, my primary care doctor discusses the visit with me</w:t>
            </w:r>
          </w:p>
          <w:p>
            <w:pPr>
              <w:pStyle w:val="Paragraph"/>
              <w:tabs>
                <w:tab w:val="clear" w:pos="720"/>
                <w:tab w:val="left" w:pos="124" w:leader="none"/>
              </w:tabs>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nd </w:t>
            </w:r>
          </w:p>
          <w:p>
            <w:pPr>
              <w:pStyle w:val="Paragraph"/>
              <w:tabs>
                <w:tab w:val="clear" w:pos="720"/>
                <w:tab w:val="left" w:pos="124" w:leader="none"/>
              </w:tabs>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Effective communication </w:t>
            </w:r>
            <w:r>
              <w:rPr>
                <w:rFonts w:ascii="Courier New" w:hAnsi="Courier New" w:cs="Courier New"/>
                <w:color w:val="000000"/>
                <w:sz w:val="15"/>
                <w:sz w:val="15"/>
                <w:szCs w:val="15"/>
              </w:rPr>
              <w:t>﻿</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The information my primary care/secondary care doctor gives me is sufficient</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tabs>
                <w:tab w:val="clear" w:pos="720"/>
                <w:tab w:val="left" w:pos="1006" w:leader="none"/>
              </w:tabs>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Trust between provider and patient</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goal alignment’s items: </w:t>
            </w:r>
          </w:p>
          <w:p>
            <w:pPr>
              <w:pStyle w:val="Paragraph"/>
              <w:spacing w:before="0" w:after="0"/>
              <w:rPr/>
            </w:pPr>
            <w:r>
              <w:rPr>
                <w:rFonts w:cs="Minion Pro;Cambria Math" w:ascii="Minion Pro;Cambria Math" w:hAnsi="Minion Pro;Cambria Math"/>
                <w:color w:val="000000"/>
                <w:sz w:val="15"/>
                <w:szCs w:val="15"/>
              </w:rPr>
              <w:t>Trust (from PCAS): Patient’s assessment of primary physician’s integrity, competence, and role as patient’s agent.</w:t>
            </w:r>
          </w:p>
        </w:tc>
        <w:tc>
          <w:tcPr>
            <w:tcW w:w="5635" w:type="dxa"/>
            <w:tcBorders>
              <w:top w:val="single" w:sz="4" w:space="0" w:color="000000"/>
              <w:left w:val="single" w:sz="4" w:space="0" w:color="000000"/>
              <w:bottom w:val="single" w:sz="4" w:space="0" w:color="000000"/>
              <w:right w:val="single" w:sz="4" w:space="0" w:color="000000"/>
            </w:tcBorders>
          </w:tcPr>
          <w:p>
            <w:pPr>
              <w:pStyle w:val="Paragraph"/>
              <w:tabs>
                <w:tab w:val="clear" w:pos="720"/>
                <w:tab w:val="left" w:pos="1006" w:leader="none"/>
              </w:tabs>
              <w:spacing w:before="0" w:after="0"/>
              <w:rPr/>
            </w:pPr>
            <w:r>
              <w:rPr>
                <w:rFonts w:cs="Minion Pro;Cambria Math" w:ascii="Minion Pro;Cambria Math" w:hAnsi="Minion Pro;Cambria Math"/>
                <w:color w:val="000000"/>
                <w:sz w:val="15"/>
                <w:szCs w:val="15"/>
              </w:rPr>
              <w:t xml:space="preserve">As part of patient-primary care doctor relationship and patient-secondary care doctor relationship's items: Trust between provider and patient,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I have confidence in the professional ability of my primary care/secondary care doctor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I feel comfortable consulting my primary care/secondary care doctor about my concerns and health problems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I would recommend my primary care/secondary care doctor to my family and friends</w:t>
            </w:r>
          </w:p>
        </w:tc>
      </w:tr>
      <w:tr>
        <w:trPr/>
        <w:tc>
          <w:tcPr>
            <w:tcW w:w="10466" w:type="dxa"/>
            <w:gridSpan w:val="2"/>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Coherence in treatment provided by primary care doctor and specialist</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goal alignment’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Integration (from PCAS): Primary physician’s knowledge of patient’s treatment by other family doctors or specialists, </w:t>
            </w:r>
          </w:p>
          <w:p>
            <w:pPr>
              <w:pStyle w:val="Paragraph"/>
              <w:spacing w:before="0" w:after="0"/>
              <w:rPr>
                <w:rFonts w:ascii="Minion Pro;Cambria Math" w:hAnsi="Minion Pro;Cambria Math" w:cs="Courier New"/>
                <w:color w:val="000000"/>
                <w:sz w:val="15"/>
                <w:szCs w:val="15"/>
              </w:rPr>
            </w:pPr>
            <w:r>
              <w:rPr>
                <w:rFonts w:cs="Courier New" w:ascii="Minion Pro;Cambria Math" w:hAnsi="Minion Pro;Cambria Math"/>
                <w:color w:val="000000"/>
                <w:sz w:val="15"/>
                <w:szCs w:val="15"/>
              </w:rPr>
            </w:r>
          </w:p>
        </w:tc>
        <w:tc>
          <w:tcPr>
            <w:tcW w:w="5635"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care coherence’s items: Coherence of care across care levels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My primary care doctor is in agreement with the specialist’s instructions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The specialists are in agreement with my primary care doctor’ instructions</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Collaboration across care levels   </w:t>
            </w:r>
          </w:p>
          <w:p>
            <w:pPr>
              <w:pStyle w:val="Paragraph"/>
              <w:numPr>
                <w:ilvl w:val="0"/>
                <w:numId w:val="4"/>
              </w:numPr>
              <w:tabs>
                <w:tab w:val="clear" w:pos="720"/>
                <w:tab w:val="left" w:pos="124" w:leader="none"/>
              </w:tabs>
              <w:spacing w:before="0" w:after="0"/>
              <w:ind w:left="0" w:hanging="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I think that my primary care doctor collaborates with the specialist to solve my health problems</w:t>
            </w:r>
          </w:p>
        </w:tc>
      </w:tr>
      <w:tr>
        <w:trPr/>
        <w:tc>
          <w:tcPr>
            <w:tcW w:w="4831" w:type="dxa"/>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Interpersonal relationship between provider &amp; patient</w:t>
            </w:r>
          </w:p>
        </w:tc>
        <w:tc>
          <w:tcPr>
            <w:tcW w:w="5635" w:type="dxa"/>
            <w:tcBorders>
              <w:top w:val="single" w:sz="4" w:space="0" w:color="000000"/>
              <w:left w:val="single" w:sz="4" w:space="0" w:color="000000"/>
              <w:bottom w:val="single" w:sz="4" w:space="0" w:color="000000"/>
              <w:right w:val="single" w:sz="4" w:space="0" w:color="000000"/>
            </w:tcBorders>
            <w:shd w:fill="F2F2F2" w:val="clear"/>
          </w:tcPr>
          <w:p>
            <w:pPr>
              <w:pStyle w:val="Paragraph"/>
              <w:tabs>
                <w:tab w:val="clear" w:pos="720"/>
                <w:tab w:val="left" w:pos="1006" w:leader="none"/>
              </w:tabs>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Reasons for patient’s perception of continuity of care</w:t>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information transfer’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Contextual knowledge of the patient (from PCAS): Primary physician’s knowledge of patient's responsibility at home or work, main health concern, values, and belief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goal alignment’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Interpersonal treatment (from PCAS): Primary physician’s patience, friendliness, caring respect and appropriateness of time spent with patients. </w:t>
            </w:r>
          </w:p>
        </w:tc>
        <w:tc>
          <w:tcPr>
            <w:tcW w:w="5635" w:type="dxa"/>
            <w:tcBorders>
              <w:top w:val="single" w:sz="4" w:space="0" w:color="000000"/>
              <w:left w:val="single" w:sz="4" w:space="0" w:color="000000"/>
              <w:bottom w:val="single" w:sz="4" w:space="0" w:color="000000"/>
              <w:right w:val="single" w:sz="4" w:space="0" w:color="000000"/>
            </w:tcBorders>
          </w:tcPr>
          <w:p>
            <w:pPr>
              <w:pStyle w:val="Paragraph"/>
              <w:tabs>
                <w:tab w:val="clear" w:pos="720"/>
                <w:tab w:val="left" w:pos="1006" w:leader="none"/>
              </w:tabs>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Open-ended questions were included on the reasons for their perceptions of continuity of care; for example, users’ reasons for perceiving that their primary care doctor collaborated with the specialists to solve their health problems (one of the care coherence items) were elicited by following up the item with the open-ended question ‘Why?’. They were analysed qualitatively using content analysis.  </w:t>
            </w:r>
          </w:p>
        </w:tc>
      </w:tr>
      <w:tr>
        <w:trPr/>
        <w:tc>
          <w:tcPr>
            <w:tcW w:w="4831" w:type="dxa"/>
            <w:tcBorders>
              <w:top w:val="single" w:sz="4" w:space="0" w:color="000000"/>
              <w:left w:val="single" w:sz="4" w:space="0" w:color="000000"/>
              <w:bottom w:val="single" w:sz="4" w:space="0" w:color="000000"/>
              <w:right w:val="single" w:sz="4" w:space="0" w:color="000000"/>
            </w:tcBorders>
            <w:shd w:fill="F2F2F2" w:val="clear"/>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b/>
                <w:bCs/>
                <w:color w:val="000000"/>
                <w:sz w:val="15"/>
                <w:szCs w:val="15"/>
              </w:rPr>
              <w:t>Quality of care</w:t>
            </w:r>
          </w:p>
        </w:tc>
        <w:tc>
          <w:tcPr>
            <w:tcW w:w="5635" w:type="dxa"/>
            <w:tcBorders>
              <w:top w:val="single" w:sz="4" w:space="0" w:color="000000"/>
              <w:left w:val="single" w:sz="4" w:space="0" w:color="000000"/>
              <w:bottom w:val="single" w:sz="4" w:space="0" w:color="000000"/>
              <w:right w:val="single" w:sz="4" w:space="0" w:color="000000"/>
            </w:tcBorders>
            <w:shd w:fill="F2F2F2" w:val="clear"/>
          </w:tcPr>
          <w:p>
            <w:pPr>
              <w:pStyle w:val="Paragraph"/>
              <w:snapToGrid w:val="false"/>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r>
          </w:p>
        </w:tc>
      </w:tr>
      <w:tr>
        <w:trPr/>
        <w:tc>
          <w:tcPr>
            <w:tcW w:w="4831" w:type="dxa"/>
            <w:tcBorders>
              <w:top w:val="single" w:sz="4" w:space="0" w:color="000000"/>
              <w:left w:val="single" w:sz="4" w:space="0" w:color="000000"/>
              <w:bottom w:val="single" w:sz="4" w:space="0" w:color="000000"/>
              <w:right w:val="single" w:sz="4" w:space="0" w:color="000000"/>
            </w:tcBorders>
          </w:tcPr>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information transfer’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Personal communication (from PCAS): Thoroughness of primary physician’s questions on symptoms</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As part of goal alignment’s items: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 xml:space="preserve">Physical examination (from PCAS): Thoroughness of primary physician’s physical examination, </w:t>
            </w:r>
          </w:p>
          <w:p>
            <w:pPr>
              <w:pStyle w:val="Paragraph"/>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t>Process of care (new): How often the primary doctor checked feet and made retinopathy referral.</w:t>
            </w:r>
          </w:p>
        </w:tc>
        <w:tc>
          <w:tcPr>
            <w:tcW w:w="5635" w:type="dxa"/>
            <w:tcBorders>
              <w:top w:val="single" w:sz="4" w:space="0" w:color="000000"/>
              <w:left w:val="single" w:sz="4" w:space="0" w:color="000000"/>
              <w:bottom w:val="single" w:sz="4" w:space="0" w:color="000000"/>
              <w:right w:val="single" w:sz="4" w:space="0" w:color="000000"/>
            </w:tcBorders>
            <w:shd w:fill="E7E6E6" w:val="clear"/>
          </w:tcPr>
          <w:p>
            <w:pPr>
              <w:pStyle w:val="Paragraph"/>
              <w:snapToGrid w:val="false"/>
              <w:spacing w:before="0" w:after="0"/>
              <w:rPr>
                <w:rFonts w:ascii="Minion Pro;Cambria Math" w:hAnsi="Minion Pro;Cambria Math" w:cs="Minion Pro;Cambria Math"/>
                <w:color w:val="000000"/>
                <w:sz w:val="15"/>
                <w:szCs w:val="15"/>
              </w:rPr>
            </w:pPr>
            <w:r>
              <w:rPr>
                <w:rFonts w:cs="Minion Pro;Cambria Math" w:ascii="Minion Pro;Cambria Math" w:hAnsi="Minion Pro;Cambria Math"/>
                <w:color w:val="000000"/>
                <w:sz w:val="15"/>
                <w:szCs w:val="15"/>
              </w:rPr>
            </w:r>
          </w:p>
        </w:tc>
      </w:tr>
    </w:tbl>
    <w:p>
      <w:pPr>
        <w:pStyle w:val="Normal"/>
        <w:spacing w:lineRule="auto" w:line="240" w:before="0" w:after="0"/>
        <w:rPr/>
      </w:pPr>
      <w:r>
        <w:rPr>
          <w:rFonts w:cs="Minion Pro;Cambria Math" w:ascii="Minion Pro;Cambria Math" w:hAnsi="Minion Pro;Cambria Math"/>
          <w:color w:val="000000"/>
          <w:sz w:val="15"/>
          <w:szCs w:val="15"/>
          <w:lang w:val="en-GB"/>
        </w:rPr>
        <w:t>PCAS, Primary Care Assessment Survey</w:t>
      </w:r>
      <w:r>
        <w:rPr>
          <w:rFonts w:cs="Minion Pro;Cambria Math" w:ascii="Minion Pro;Cambria Math" w:hAnsi="Minion Pro;Cambria Math"/>
          <w:color w:val="000000"/>
          <w:sz w:val="15"/>
          <w:szCs w:val="15"/>
        </w:rPr>
        <w:t>; SDSAM, Summary of Diabetes Self-care Activities Measure</w:t>
      </w:r>
    </w:p>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inion Pro">
    <w:altName w:val="Cambria Math"/>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3"/>
      <w:numFmt w:val="bullet"/>
      <w:lvlText w:val="-"/>
      <w:lvlJc w:val="left"/>
      <w:pPr>
        <w:tabs>
          <w:tab w:val="num" w:pos="0"/>
        </w:tabs>
        <w:ind w:left="360" w:hanging="360"/>
      </w:pPr>
      <w:rPr>
        <w:rFonts w:ascii="Cambria" w:hAnsi="Cambria" w:cs="Cambria" w:hint="default"/>
        <w:sz w:val="14"/>
      </w:rPr>
    </w:lvl>
  </w:abstractNum>
  <w:abstractNum w:abstractNumId="4">
    <w:lvl w:ilvl="0">
      <w:start w:val="3"/>
      <w:numFmt w:val="bullet"/>
      <w:lvlText w:val="-"/>
      <w:lvlJc w:val="left"/>
      <w:pPr>
        <w:tabs>
          <w:tab w:val="num" w:pos="0"/>
        </w:tabs>
        <w:ind w:left="360" w:hanging="360"/>
      </w:pPr>
      <w:rPr>
        <w:rFonts w:ascii="Times New Roman" w:hAnsi="Times New Roman" w:cs="Times New Roman" w:hint="default"/>
        <w:sz w:val="14"/>
      </w:rPr>
    </w:lvl>
    <w:lvl w:ilvl="1">
      <w:start w:val="1"/>
      <w:numFmt w:val="bullet"/>
      <w:lvlText w:val="o"/>
      <w:lvlJc w:val="left"/>
      <w:pPr>
        <w:tabs>
          <w:tab w:val="num" w:pos="0"/>
        </w:tabs>
        <w:ind w:left="1080" w:hanging="360"/>
      </w:pPr>
      <w:rPr>
        <w:rFonts w:ascii="Courier New" w:hAnsi="Courier New" w:cs="Courier New"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double" w:sz="4" w:space="1" w:color="C0504D"/>
      </w:pBdr>
      <w:spacing w:lineRule="auto" w:line="276" w:before="480" w:after="200"/>
      <w:outlineLvl w:val="0"/>
    </w:pPr>
    <w:rPr>
      <w:rFonts w:ascii="Calibri" w:hAnsi="Calibri" w:eastAsia="MS Gothic;ＭＳ ゴシック" w:cs="Times New Roman"/>
      <w:b/>
      <w:bCs/>
      <w:color w:val="C0504D"/>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sz w:val="1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Times New Roman" w:cs="Times New Roman"/>
      <w:sz w:val="1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sz w:val="1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sz w:val="14"/>
    </w:rPr>
  </w:style>
  <w:style w:type="character" w:styleId="WW8Num7z1">
    <w:name w:val="WW8Num7z1"/>
    <w:qFormat/>
    <w:rPr>
      <w:rFonts w:ascii="Courier New" w:hAnsi="Courier New" w:cs="Courier New"/>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sz w:val="1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C0504D"/>
      <w:sz w:val="32"/>
      <w:szCs w:val="32"/>
    </w:rPr>
  </w:style>
  <w:style w:type="character" w:styleId="InternetLink">
    <w:name w:val="Hyperlink"/>
    <w:rPr>
      <w:color w:val="0000FF"/>
      <w:u w:val="single"/>
    </w:rPr>
  </w:style>
  <w:style w:type="character" w:styleId="FooterChar">
    <w:name w:val="Footer Char"/>
    <w:qFormat/>
    <w:rPr>
      <w:rFonts w:eastAsia="Cambria"/>
      <w:sz w:val="22"/>
      <w:szCs w:val="22"/>
    </w:rPr>
  </w:style>
  <w:style w:type="character" w:styleId="Appleconvertedspace">
    <w:name w:val="apple-converted-space"/>
    <w:qFormat/>
    <w:rPr/>
  </w:style>
  <w:style w:type="character" w:styleId="Mediumbold">
    <w:name w:val="medium-bold"/>
    <w:qFormat/>
    <w:rPr/>
  </w:style>
  <w:style w:type="character" w:styleId="Mediumnormal">
    <w:name w:val="medium-normal"/>
    <w:qFormat/>
    <w:rPr/>
  </w:style>
  <w:style w:type="character" w:styleId="Heading2Char">
    <w:name w:val="Heading 2 Char"/>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Paragraph">
    <w:name w:val="Paragraph"/>
    <w:basedOn w:val="Normal"/>
    <w:qFormat/>
    <w:pPr>
      <w:widowControl w:val="false"/>
      <w:spacing w:lineRule="auto" w:line="240" w:before="240" w:after="0"/>
    </w:pPr>
    <w:rPr>
      <w:rFonts w:ascii="Times New Roman" w:hAnsi="Times New Roman" w:eastAsia="Times New Roman" w:cs="Times New Roman"/>
      <w:sz w:val="24"/>
      <w:szCs w:val="24"/>
      <w:lang w:val="en-GB"/>
    </w:rPr>
  </w:style>
  <w:style w:type="paragraph" w:styleId="Newparagraph">
    <w:name w:val="New paragraph"/>
    <w:basedOn w:val="Normal"/>
    <w:qFormat/>
    <w:pPr>
      <w:spacing w:lineRule="auto" w:line="240" w:before="0" w:after="0"/>
      <w:ind w:firstLine="720"/>
    </w:pPr>
    <w:rPr>
      <w:rFonts w:ascii="Times New Roman" w:hAnsi="Times New Roman" w:eastAsia="Times New Roman" w:cs="Times New Roman"/>
      <w:sz w:val="24"/>
      <w:szCs w:val="24"/>
      <w:lang w:val="en-GB"/>
    </w:rPr>
  </w:style>
  <w:style w:type="paragraph" w:styleId="ListParagraph">
    <w:name w:val="List Paragraph"/>
    <w:basedOn w:val="Normal"/>
    <w:qFormat/>
    <w:pPr>
      <w:spacing w:before="0" w:after="200"/>
      <w:ind w:left="720" w:hanging="0"/>
      <w:contextualSpacing/>
    </w:pPr>
    <w:rPr>
      <w:rFonts w:ascii="Calibri" w:hAnsi="Calibri" w:eastAsia="Calibri" w:cs="Calibri"/>
      <w:lang w:val="nl-NL"/>
    </w:rPr>
  </w:style>
  <w:style w:type="paragraph" w:styleId="Bibliography">
    <w:name w:val="Bibliography"/>
    <w:basedOn w:val="Normal"/>
    <w:next w:val="Normal"/>
    <w:qFormat/>
    <w:pPr>
      <w:spacing w:lineRule="auto" w:line="480" w:before="0" w:after="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5:42:00Z</dcterms:created>
  <dc:creator>Lana Meiqari</dc:creator>
  <dc:description/>
  <cp:keywords/>
  <dc:language>en-US</dc:language>
  <cp:lastModifiedBy>MATUBLE</cp:lastModifiedBy>
  <dcterms:modified xsi:type="dcterms:W3CDTF">2019-02-16T16:43:00Z</dcterms:modified>
  <cp:revision>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ZOTERO_PREF_1">
    <vt:lpwstr>&lt;data data-version="3" zotero-version="5.0.55"&gt;&lt;session id="U451nn8F"/&gt;&lt;style id="http://www.zotero.org/styles/apa" locale="en-US" hasBibliography="1" bibliographyStyleHasBeenSet="1"/&gt;&lt;prefs&gt;&lt;pref name="fieldType" value="Field"/&gt;&lt;/prefs&gt;&lt;/data&gt;</vt:lpwstr>
  </property>
</Properties>
</file>